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ascii="Arial" w:hAnsi="Arial" w:cs="Arial"/>
          <w:b/>
          <w:b/>
          <w:sz w:val="28"/>
          <w:szCs w:val="20"/>
          <w:lang w:val="en-GB"/>
        </w:rPr>
      </w:pPr>
      <w:r>
        <w:rPr>
          <w:rFonts w:cs="Arial" w:ascii="Arial" w:hAnsi="Arial"/>
          <w:b/>
          <w:sz w:val="28"/>
          <w:szCs w:val="20"/>
          <w:lang w:val="en-GB"/>
        </w:rPr>
        <w:t>Supplementary text for</w:t>
      </w:r>
      <w:r>
        <w:rPr>
          <w:rFonts w:cs="Arial" w:ascii="Arial" w:hAnsi="Arial"/>
          <w:b/>
          <w:sz w:val="28"/>
          <w:szCs w:val="20"/>
          <w:rtl w:val="true"/>
          <w:lang w:val="en-GB"/>
        </w:rPr>
        <w:t xml:space="preserve"> </w:t>
      </w:r>
    </w:p>
    <w:p>
      <w:pPr>
        <w:pStyle w:val="Normal"/>
        <w:jc w:val="right"/>
        <w:rPr>
          <w:rFonts w:ascii="Arial" w:hAnsi="Arial" w:cs="Arial"/>
          <w:bCs/>
          <w:sz w:val="28"/>
          <w:szCs w:val="20"/>
          <w:lang w:val="en-GB"/>
        </w:rPr>
      </w:pPr>
      <w:r>
        <w:rPr>
          <w:rFonts w:cs="Arial" w:ascii="Arial" w:hAnsi="Arial"/>
          <w:bCs/>
          <w:sz w:val="28"/>
          <w:szCs w:val="20"/>
          <w:lang w:val="en-GB"/>
        </w:rPr>
        <w:t>Ozery-Flato et al., Large-scale analysis of chromosomal aberrations in cancer karyotypes reveals two distinct paths to aneuploidy</w:t>
      </w:r>
      <w:r>
        <w:rPr>
          <w:rFonts w:cs="Arial" w:ascii="Arial" w:hAnsi="Arial"/>
          <w:bCs/>
          <w:sz w:val="28"/>
          <w:szCs w:val="20"/>
          <w:rtl w:val="true"/>
          <w:lang w:val="en-GB"/>
        </w:rPr>
        <w:t xml:space="preserve"> </w:t>
      </w:r>
    </w:p>
    <w:p>
      <w:pPr>
        <w:pStyle w:val="Normal"/>
        <w:tabs>
          <w:tab w:val="clear" w:pos="720"/>
          <w:tab w:val="left" w:pos="2490" w:leader="none"/>
        </w:tabs>
        <w:bidi w:val="0"/>
        <w:spacing w:lineRule="auto" w:line="312" w:before="60" w:after="60"/>
        <w:jc w:val="both"/>
        <w:rPr/>
      </w:pPr>
      <w:r>
        <w:rPr/>
        <w:tab/>
      </w:r>
    </w:p>
    <w:p>
      <w:pPr>
        <w:pStyle w:val="Normal"/>
        <w:bidi w:val="0"/>
        <w:spacing w:lineRule="auto" w:line="312" w:before="60" w:after="60"/>
        <w:jc w:val="both"/>
        <w:rPr/>
      </w:pPr>
      <w:r>
        <w:rPr>
          <w:b/>
          <w:bCs/>
        </w:rPr>
        <w:t>Karyotype selection and analysis</w:t>
      </w:r>
      <w:r>
        <w:rPr/>
        <w:t xml:space="preserve"> </w:t>
      </w:r>
    </w:p>
    <w:p>
      <w:pPr>
        <w:pStyle w:val="Normal"/>
        <w:bidi w:val="0"/>
        <w:spacing w:lineRule="auto" w:line="312" w:before="60" w:after="60"/>
        <w:jc w:val="both"/>
        <w:rPr/>
      </w:pPr>
      <w:r>
        <w:rPr/>
        <w:t>We derived karyotypes for analysis by the following steps:</w:t>
      </w:r>
    </w:p>
    <w:p>
      <w:pPr>
        <w:pStyle w:val="Normal"/>
        <w:bidi w:val="0"/>
        <w:spacing w:lineRule="auto" w:line="312" w:before="60" w:after="60"/>
        <w:jc w:val="both"/>
        <w:rPr/>
      </w:pPr>
      <w:r>
        <w:rPr>
          <w:u w:val="single"/>
        </w:rPr>
        <w:t>Step 1 - Exclusion of selected karyotypes</w:t>
      </w:r>
      <w:r>
        <w:rPr/>
        <w:t xml:space="preserve">: Out of 59,759 karyotypes present in the Mitelman database on November 17, 2009, we evaluated all 34,107 karyotypes marked as </w:t>
      </w:r>
      <w:r>
        <w:rPr>
          <w:i/>
          <w:iCs/>
        </w:rPr>
        <w:t>unselected</w:t>
      </w:r>
      <w:r>
        <w:rPr/>
        <w:t xml:space="preserve"> (i.e. chosen in a non-biased manner). </w:t>
      </w:r>
    </w:p>
    <w:p>
      <w:pPr>
        <w:pStyle w:val="Normal"/>
        <w:bidi w:val="0"/>
        <w:spacing w:lineRule="auto" w:line="312" w:before="60" w:after="60"/>
        <w:jc w:val="both"/>
        <w:rPr/>
      </w:pPr>
      <w:r>
        <w:rPr>
          <w:u w:val="single"/>
        </w:rPr>
        <w:t>Step 2 - Exclusion of partially defined karyotypes</w:t>
      </w:r>
      <w:r>
        <w:rPr/>
        <w:t xml:space="preserve">: Karyotypes were parsed using the CyDAS ISCN parser </w:t>
      </w:r>
      <w:r>
        <w:fldChar w:fldCharType="begin"/>
      </w:r>
      <w:r>
        <w:rPr>
          <w:lang w:val="en-US" w:eastAsia="en-US"/>
        </w:rPr>
        <w:instrText xml:space="preserve"> ADDIN EN.CITE &lt;EndNote&gt;&lt;Cite&gt;&lt;Author&gt;Hiller&lt;/Author&gt;&lt;Year&gt;2005&lt;/Year&gt;&lt;RecNum&gt;625&lt;/RecNum&gt;&lt;record&gt;&lt;rec-number&gt;625&lt;/rec-number&gt;&lt;foreign-keys&gt;&lt;key app="EN" db-id="a9vxaw52ia9xfoe22flv2w952pwr55pazf9p"&gt;625&lt;/key&gt;&lt;/foreign-keys&gt;&lt;ref-type name="Journal Article"&gt;17&lt;/ref-type&gt;&lt;contributors&gt;&lt;authors&gt;&lt;author&gt;Hiller, B.&lt;/author&gt;&lt;author&gt;Bradtke, J.&lt;/author&gt;&lt;author&gt;Balz, H.&lt;/author&gt;&lt;author&gt;Rieder, H.&lt;/author&gt;&lt;/authors&gt;&lt;/contributors&gt;&lt;auth-address&gt;Institut fur Klinische Genetik der Phillipps-Universitat Marburg, Bahnhofstrasse 7, 35037 Marburg, Germany.&lt;/auth-address&gt;&lt;titles&gt;&lt;title&gt;CyDAS: a cytogenetic data analysis system&lt;/title&gt;&lt;secondary-title&gt;Bioinformatics&lt;/secondary-title&gt;&lt;/titles&gt;&lt;pages&gt;1282-3&lt;/pages&gt;&lt;volume&gt;21&lt;/volume&gt;&lt;number&gt;7&lt;/number&gt;&lt;edition&gt;2004/11/18&lt;/edition&gt;&lt;keywords&gt;&lt;keyword&gt;*Chromosome Aberrations&lt;/keyword&gt;&lt;keyword&gt;Chromosome Mapping/*methods&lt;/keyword&gt;&lt;keyword&gt;Cytogenetic Analysis/*methods&lt;/keyword&gt;&lt;keyword&gt;DNA Mutational Analysis/*methods&lt;/keyword&gt;&lt;keyword&gt;*Database Management Systems&lt;/keyword&gt;&lt;keyword&gt;Databases, Genetic&lt;/keyword&gt;&lt;keyword&gt;Information Storage and Retrieval/methods&lt;/keyword&gt;&lt;keyword&gt;*Software&lt;/keyword&gt;&lt;keyword&gt;*User-Computer Interface&lt;/keyword&gt;&lt;/keywords&gt;&lt;dates&gt;&lt;year&gt;2005&lt;/year&gt;&lt;pub-dates&gt;&lt;date&gt;Apr 1&lt;/date&gt;&lt;/pub-dates&gt;&lt;/dates&gt;&lt;isbn&gt;1367-4803 (Print)&lt;/isbn&gt;&lt;accession-num&gt;15546933&lt;/accession-num&gt;&lt;urls&gt;&lt;related-urls&gt;&lt;url&gt;http://www.ncbi.nlm.nih.gov/entrez/query.fcgi?cmd=Retrieve&amp;amp;db=PubMed&amp;amp;dopt=Citation&amp;amp;list_uids=15546933&lt;/url&gt;&lt;/related-urls&gt;&lt;/urls&gt;&lt;electronic-resource-num&gt;bti146 [pii]&amp;#xD;10.1093/bioinformatics/bti146&lt;/electronic-resource-num&gt;&lt;language&gt;eng&lt;/language&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and any karyotype detected as invalid during the parsing was excluded, leaving 29,911 (88%) valid karyotypes. We refer to a karyotype as </w:t>
      </w:r>
      <w:r>
        <w:rPr>
          <w:i/>
          <w:iCs/>
        </w:rPr>
        <w:t>partially-defined</w:t>
      </w:r>
      <w:r>
        <w:rPr/>
        <w:t xml:space="preserve"> if it contains any of the following: </w:t>
      </w:r>
    </w:p>
    <w:p>
      <w:pPr>
        <w:pStyle w:val="Normal"/>
        <w:numPr>
          <w:ilvl w:val="0"/>
          <w:numId w:val="4"/>
        </w:numPr>
        <w:bidi w:val="0"/>
        <w:spacing w:lineRule="auto" w:line="312" w:before="60" w:after="60"/>
        <w:ind w:left="720" w:right="0" w:hanging="360"/>
        <w:jc w:val="both"/>
        <w:rPr/>
      </w:pPr>
      <w:r>
        <w:rPr/>
        <w:t xml:space="preserve">Double minutes, </w:t>
      </w:r>
    </w:p>
    <w:p>
      <w:pPr>
        <w:pStyle w:val="Normal"/>
        <w:numPr>
          <w:ilvl w:val="0"/>
          <w:numId w:val="4"/>
        </w:numPr>
        <w:bidi w:val="0"/>
        <w:spacing w:lineRule="auto" w:line="312" w:before="60" w:after="60"/>
        <w:ind w:left="720" w:right="0" w:hanging="360"/>
        <w:jc w:val="both"/>
        <w:rPr/>
      </w:pPr>
      <w:r>
        <w:rPr/>
        <w:t xml:space="preserve">Marker chromosomes, </w:t>
      </w:r>
    </w:p>
    <w:p>
      <w:pPr>
        <w:pStyle w:val="Normal"/>
        <w:numPr>
          <w:ilvl w:val="0"/>
          <w:numId w:val="4"/>
        </w:numPr>
        <w:bidi w:val="0"/>
        <w:spacing w:lineRule="auto" w:line="312" w:before="60" w:after="60"/>
        <w:ind w:left="720" w:right="0" w:hanging="360"/>
        <w:jc w:val="both"/>
        <w:rPr/>
      </w:pPr>
      <w:r>
        <w:rPr/>
        <w:t xml:space="preserve">Ring chromosomes, </w:t>
      </w:r>
    </w:p>
    <w:p>
      <w:pPr>
        <w:pStyle w:val="Normal"/>
        <w:numPr>
          <w:ilvl w:val="0"/>
          <w:numId w:val="4"/>
        </w:numPr>
        <w:bidi w:val="0"/>
        <w:spacing w:lineRule="auto" w:line="312" w:before="60" w:after="60"/>
        <w:ind w:left="720" w:right="0" w:hanging="360"/>
        <w:jc w:val="both"/>
        <w:rPr/>
      </w:pPr>
      <w:r>
        <w:rPr/>
        <w:t xml:space="preserve">Chromosomes with homogeneous staining regions (HSRs), </w:t>
      </w:r>
    </w:p>
    <w:p>
      <w:pPr>
        <w:pStyle w:val="Normal"/>
        <w:numPr>
          <w:ilvl w:val="0"/>
          <w:numId w:val="4"/>
        </w:numPr>
        <w:bidi w:val="0"/>
        <w:spacing w:lineRule="auto" w:line="312" w:before="60" w:after="60"/>
        <w:ind w:left="720" w:right="0" w:hanging="360"/>
        <w:jc w:val="both"/>
        <w:rPr/>
      </w:pPr>
      <w:r>
        <w:rPr/>
        <w:t xml:space="preserve">Chromosomes with additional material of unknown origin, </w:t>
      </w:r>
    </w:p>
    <w:p>
      <w:pPr>
        <w:pStyle w:val="Normal"/>
        <w:numPr>
          <w:ilvl w:val="0"/>
          <w:numId w:val="4"/>
        </w:numPr>
        <w:bidi w:val="0"/>
        <w:spacing w:lineRule="auto" w:line="312" w:before="60" w:after="60"/>
        <w:ind w:left="720" w:right="0" w:hanging="360"/>
        <w:jc w:val="both"/>
        <w:rPr/>
      </w:pPr>
      <w:r>
        <w:rPr/>
        <w:t xml:space="preserve">Approximated breakpoints, e.g. del(1)(q21~q24), </w:t>
      </w:r>
    </w:p>
    <w:p>
      <w:pPr>
        <w:pStyle w:val="Normal"/>
        <w:numPr>
          <w:ilvl w:val="0"/>
          <w:numId w:val="4"/>
        </w:numPr>
        <w:bidi w:val="0"/>
        <w:spacing w:lineRule="auto" w:line="312" w:before="60" w:after="60"/>
        <w:ind w:left="720" w:right="0" w:hanging="360"/>
        <w:jc w:val="both"/>
        <w:rPr/>
      </w:pPr>
      <w:r>
        <w:rPr/>
        <w:t xml:space="preserve">Alternative interpretations of an aberration (designated by "or" symbol), </w:t>
      </w:r>
    </w:p>
    <w:p>
      <w:pPr>
        <w:pStyle w:val="Normal"/>
        <w:numPr>
          <w:ilvl w:val="0"/>
          <w:numId w:val="4"/>
        </w:numPr>
        <w:bidi w:val="0"/>
        <w:spacing w:lineRule="auto" w:line="312" w:before="60" w:after="60"/>
        <w:ind w:left="720" w:right="0" w:hanging="360"/>
        <w:jc w:val="both"/>
        <w:rPr/>
      </w:pPr>
      <w:r>
        <w:rPr/>
        <w:t>“</w:t>
      </w:r>
      <w:r>
        <w:rPr/>
        <w:t xml:space="preserve">inc” symbol (which denotes “incomplete information”). </w:t>
      </w:r>
    </w:p>
    <w:p>
      <w:pPr>
        <w:pStyle w:val="Normal"/>
        <w:bidi w:val="0"/>
        <w:spacing w:lineRule="auto" w:line="312" w:before="60" w:after="60"/>
        <w:jc w:val="both"/>
        <w:rPr/>
      </w:pPr>
      <w:r>
        <w:rPr/>
        <w:t xml:space="preserve">Question marks (?) indicating questionable identification of a chromosome or chromosome structure (e.g. del(1)(q?23)) were ignored (i.e. removed from the karyotype description). </w:t>
      </w:r>
    </w:p>
    <w:p>
      <w:pPr>
        <w:pStyle w:val="Normal"/>
        <w:bidi w:val="0"/>
        <w:spacing w:lineRule="auto" w:line="312" w:before="60" w:after="60"/>
        <w:jc w:val="both"/>
        <w:rPr>
          <w:shd w:fill="FFFFFF" w:val="clear"/>
        </w:rPr>
      </w:pPr>
      <w:r>
        <w:rPr>
          <w:u w:val="single"/>
        </w:rPr>
        <w:t>Step 3 – Exclusion of dependent karyotypes</w:t>
      </w:r>
      <w:r>
        <w:rPr/>
        <w:t xml:space="preserve">: We refer to a karyotype as </w:t>
      </w:r>
      <w:r>
        <w:rPr>
          <w:i/>
          <w:iCs/>
        </w:rPr>
        <w:t>multiclonal</w:t>
      </w:r>
      <w:r>
        <w:rPr/>
        <w:t xml:space="preserve"> if it is composed of several distinct karyotypes (separated by a dash “/” representing different subclones in the sample). Given a multiclonal karyotype, we avoided dependency between its karyotypes by choosing only the first well-defined karyotype it contained. In case of multiple karyotypes from the same patient (“case” in the Mitelman database), only one karyotype was taken into account. </w:t>
      </w:r>
    </w:p>
    <w:p>
      <w:pPr>
        <w:pStyle w:val="Normal"/>
        <w:bidi w:val="0"/>
        <w:spacing w:lineRule="auto" w:line="312" w:before="60" w:after="60"/>
        <w:jc w:val="both"/>
        <w:rPr/>
      </w:pPr>
      <w:r>
        <w:rPr>
          <w:u w:val="single"/>
          <w:shd w:fill="FFFFFF" w:val="clear"/>
        </w:rPr>
        <w:t>Step 4 – exclusion of non-diploid karyotypes</w:t>
      </w:r>
      <w:r>
        <w:rPr>
          <w:shd w:fill="FFFFFF" w:val="clear"/>
        </w:rPr>
        <w:t xml:space="preserve">: To avoid potential biases in chromosome gain/loss aberrations, we excluded any karyotype that was not near-diploid (i.e., we omitted karyotypes whose total chromosome number was less than 35 or more than 57).  </w:t>
      </w:r>
    </w:p>
    <w:p>
      <w:pPr>
        <w:pStyle w:val="Normal"/>
        <w:bidi w:val="0"/>
        <w:spacing w:lineRule="auto" w:line="312" w:before="60" w:after="60"/>
        <w:jc w:val="both"/>
        <w:rPr>
          <w:shd w:fill="FFFFFF" w:val="clear"/>
        </w:rPr>
      </w:pPr>
      <w:r>
        <w:rPr>
          <w:shd w:fill="FFFFFF" w:val="clear"/>
        </w:rPr>
      </w:r>
      <w:r>
        <w:br w:type="page"/>
      </w:r>
    </w:p>
    <w:p>
      <w:pPr>
        <w:pStyle w:val="Normal"/>
        <w:bidi w:val="0"/>
        <w:spacing w:lineRule="auto" w:line="312" w:before="60" w:after="60"/>
        <w:jc w:val="both"/>
        <w:rPr/>
      </w:pPr>
      <w:r>
        <w:rPr>
          <w:b/>
          <w:bCs/>
        </w:rPr>
        <w:t>Aberrations reconstruction</w:t>
      </w:r>
      <w:r>
        <w:rPr/>
        <w:t xml:space="preserve"> </w:t>
      </w:r>
    </w:p>
    <w:p>
      <w:pPr>
        <w:pStyle w:val="Normal"/>
        <w:bidi w:val="0"/>
        <w:spacing w:lineRule="auto" w:line="312" w:before="60" w:after="60"/>
        <w:jc w:val="both"/>
        <w:rPr/>
      </w:pPr>
      <w:r>
        <w:rPr/>
        <w:t xml:space="preserve">We previously identified 11 frequent chromosomal events in tumor karyotypes (chromosome gain/loss, translocation, deletion, duplication and more, see </w:t>
      </w:r>
      <w:r>
        <w:rPr>
          <w:lang w:val="en-US" w:eastAsia="en-US"/>
        </w:rPr>
        <w:t>Supplementary</w:t>
      </w:r>
      <w:r>
        <w:rPr/>
        <w:t xml:space="preserve"> Table S1), and developed an algorithm for reconstructing a most plausible set of these events leading to a given karyotype </w:t>
      </w:r>
      <w:r>
        <w:fldChar w:fldCharType="begin"/>
      </w:r>
      <w:r>
        <w:rPr>
          <w:lang w:val="en-US" w:eastAsia="en-US"/>
        </w:rPr>
        <w:instrText xml:space="preserve"> ADDIN EN.CITE &lt;EndNote&gt;&lt;Cite&gt;&lt;Author&gt;Ozery-Flato&lt;/Author&gt;&lt;Year&gt;2007&lt;/Year&gt;&lt;RecNum&gt;718&lt;/RecNum&gt;&lt;record&gt;&lt;rec-number&gt;718&lt;/rec-number&gt;&lt;foreign-keys&gt;&lt;key app="EN" db-id="a9vxaw52ia9xfoe22flv2w952pwr55pazf9p"&gt;718&lt;/key&gt;&lt;/foreign-keys&gt;&lt;ref-type name="Report"&gt;27&lt;/ref-type&gt;&lt;contributors&gt;&lt;authors&gt;&lt;author&gt;Michal Ozery-Flato&lt;/author&gt;&lt;author&gt;Ron Shamir&lt;/author&gt;&lt;/authors&gt;&lt;/contributors&gt;&lt;titles&gt;&lt;title&gt;On the frequency of genome rearrangement events in cancer karyotypes&lt;/title&gt;&lt;/titles&gt;&lt;dates&gt;&lt;year&gt;2007&lt;/year&gt;&lt;/dates&gt;&lt;publisher&gt;Tel Aviv University&lt;/publisher&gt;&lt;work-type&gt;Technical Report&lt;/work-type&gt;&lt;urls&gt;&lt;/urls&gt;&lt;/record&gt;&lt;/Cite&gt;&lt;/EndNote&gt;</w:instrText>
      </w:r>
      <w:r>
        <w:rPr>
          <w:lang w:val="en-US" w:eastAsia="en-US"/>
        </w:rPr>
      </w:r>
      <w:r>
        <w:rPr>
          <w:lang w:val="en-US" w:eastAsia="en-US"/>
        </w:rPr>
        <w:fldChar w:fldCharType="separate"/>
      </w:r>
      <w:r>
        <w:rPr>
          <w:lang w:val="en-US" w:eastAsia="en-US"/>
        </w:rPr>
        <w:t>(15, Supplementary Text)</w:t>
      </w:r>
      <w:r>
        <w:rPr>
          <w:lang w:val="en-US" w:eastAsia="en-US"/>
        </w:rPr>
      </w:r>
      <w:r>
        <w:rPr>
          <w:lang w:val="en-US" w:eastAsia="en-US"/>
        </w:rPr>
        <w:fldChar w:fldCharType="end"/>
      </w:r>
      <w:r>
        <w:rPr/>
        <w:t>. Briefly, our algorithm mimics the intuitive way a researcher would perform this task manually: Starting with the cancer karyotypes, the algorithm selects the simplest and most evident step of “undoing” one event at a time, bringing the karyotype closer to the normal one. Notably</w:t>
      </w:r>
    </w:p>
    <w:p>
      <w:pPr>
        <w:pStyle w:val="Normal"/>
        <w:numPr>
          <w:ilvl w:val="0"/>
          <w:numId w:val="3"/>
        </w:numPr>
        <w:bidi w:val="0"/>
        <w:spacing w:lineRule="auto" w:line="312" w:before="60" w:after="60"/>
        <w:ind w:left="360" w:right="0" w:hanging="360"/>
        <w:jc w:val="both"/>
        <w:rPr/>
      </w:pPr>
      <w:r>
        <w:rPr/>
        <w:t xml:space="preserve">We present aberrations using ISCN-like notations. For example, +1 is the aberration resulting from a chromosome gain event on chromosome 1, and t(9;22)(q34;q11) is a translocation involving bands q34 and q11 on chromosomes 9 and 22, respectively.  </w:t>
      </w:r>
    </w:p>
    <w:p>
      <w:pPr>
        <w:pStyle w:val="Normal"/>
        <w:numPr>
          <w:ilvl w:val="0"/>
          <w:numId w:val="3"/>
        </w:numPr>
        <w:bidi w:val="0"/>
        <w:spacing w:lineRule="auto" w:line="312" w:before="60" w:after="60"/>
        <w:ind w:left="360" w:right="0" w:hanging="360"/>
        <w:jc w:val="both"/>
        <w:rPr>
          <w:b/>
          <w:b/>
          <w:bCs/>
        </w:rPr>
      </w:pPr>
      <w:r>
        <w:rPr/>
        <w:t xml:space="preserve">A chromosome gain / loss aberration always corresponds to a gain/loss of a </w:t>
      </w:r>
      <w:r>
        <w:rPr>
          <w:i/>
          <w:iCs/>
        </w:rPr>
        <w:t>whole</w:t>
      </w:r>
      <w:r>
        <w:rPr/>
        <w:t xml:space="preserve"> chromosome. </w:t>
      </w:r>
    </w:p>
    <w:p>
      <w:pPr>
        <w:pStyle w:val="Normal"/>
        <w:numPr>
          <w:ilvl w:val="0"/>
          <w:numId w:val="3"/>
        </w:numPr>
        <w:bidi w:val="0"/>
        <w:spacing w:lineRule="auto" w:line="312" w:before="60" w:after="60"/>
        <w:ind w:left="360" w:right="0" w:hanging="360"/>
        <w:jc w:val="both"/>
        <w:rPr>
          <w:b/>
          <w:b/>
          <w:bCs/>
        </w:rPr>
      </w:pPr>
      <w:r>
        <w:rPr/>
        <w:t xml:space="preserve">In order to find strong associations that involve similar (i.e. overlapping) partial duplications / deletions and to simplify the presentation of results, we reduced the resolution of corresponding </w:t>
      </w:r>
      <w:r>
        <w:rPr>
          <w:i/>
          <w:iCs/>
        </w:rPr>
        <w:t>dup</w:t>
      </w:r>
      <w:r>
        <w:rPr/>
        <w:t xml:space="preserve"> and </w:t>
      </w:r>
      <w:r>
        <w:rPr>
          <w:i/>
          <w:iCs/>
        </w:rPr>
        <w:t>del</w:t>
      </w:r>
      <w:r>
        <w:rPr/>
        <w:t xml:space="preserve"> aberrations to arm level. For example, the partial duplications, dup(17)(q21q25) and dup(17)(q12q12), are both presented as dup(17q).</w:t>
      </w:r>
    </w:p>
    <w:p>
      <w:pPr>
        <w:pStyle w:val="Normal"/>
        <w:bidi w:val="0"/>
        <w:spacing w:lineRule="auto" w:line="312" w:before="60" w:after="60"/>
        <w:jc w:val="both"/>
        <w:rPr/>
      </w:pPr>
      <w:r>
        <w:rPr/>
        <w:t xml:space="preserve">We applied the algorithm to all relevant karyotypes from the Mitelman database, obtaining unambiguous reconstruction in 99% (18,600) of the karyotypes. We recorded each karyotype’s set of aberrations, where an </w:t>
      </w:r>
      <w:r>
        <w:rPr>
          <w:i/>
          <w:iCs/>
        </w:rPr>
        <w:t>aberration</w:t>
      </w:r>
      <w:r>
        <w:rPr/>
        <w:t xml:space="preserve"> is defined by an event and the chromosomal locations involved.  </w:t>
      </w:r>
    </w:p>
    <w:p>
      <w:pPr>
        <w:pStyle w:val="Normal"/>
        <w:bidi w:val="0"/>
        <w:spacing w:lineRule="auto" w:line="312" w:before="60" w:after="60"/>
        <w:jc w:val="both"/>
        <w:rPr/>
      </w:pPr>
      <w:r>
        <w:rPr/>
      </w:r>
    </w:p>
    <w:p>
      <w:pPr>
        <w:pStyle w:val="Normal"/>
        <w:autoSpaceDE w:val="false"/>
        <w:bidi w:val="0"/>
        <w:spacing w:lineRule="auto" w:line="312" w:before="60" w:after="60"/>
        <w:jc w:val="both"/>
        <w:rPr/>
      </w:pPr>
      <w:r>
        <w:rPr>
          <w:rFonts w:cs="CMR10*1;Times New Roman" w:ascii="CMR10*1;Times New Roman" w:hAnsi="CMR10*1;Times New Roman"/>
          <w:b/>
          <w:bCs/>
        </w:rPr>
        <w:t xml:space="preserve">The Karyotype Sorting Algorithm </w:t>
      </w:r>
    </w:p>
    <w:p>
      <w:pPr>
        <w:pStyle w:val="Normal"/>
        <w:autoSpaceDE w:val="false"/>
        <w:bidi w:val="0"/>
        <w:spacing w:lineRule="auto" w:line="312" w:before="60" w:after="60"/>
        <w:jc w:val="both"/>
        <w:rPr>
          <w:rFonts w:ascii="CMR10*1;Times New Roman" w:hAnsi="CMR10*1;Times New Roman" w:cs="CMR10*1;Times New Roman"/>
        </w:rPr>
      </w:pPr>
      <w:r>
        <w:rPr>
          <w:rFonts w:cs="CMR10*1;Times New Roman" w:ascii="CMR10*1;Times New Roman" w:hAnsi="CMR10*1;Times New Roman"/>
        </w:rPr>
        <w:t xml:space="preserve">We describe here an algorithm, which we call SKS (Simple Karyotype Sorter), for reconstructing a shortest sequence of rearrangement events (structural and numerical) from the normal karyotype to a given cancer karyotype. The sequence is a parsimonious explanation of the progression of rearrangements leading to the observed karyotype. This algorithm was originally described in [1]. We call this process </w:t>
      </w:r>
      <w:r>
        <w:rPr>
          <w:rFonts w:cs="CMTI10*1;Times New Roman" w:ascii="CMTI10*1;Times New Roman" w:hAnsi="CMTI10*1;Times New Roman"/>
        </w:rPr>
        <w:t xml:space="preserve">sorting </w:t>
      </w:r>
      <w:r>
        <w:rPr>
          <w:rFonts w:cs="CMR10*1;Times New Roman" w:ascii="CMR10*1;Times New Roman" w:hAnsi="CMR10*1;Times New Roman"/>
        </w:rPr>
        <w:t xml:space="preserve">the karyotype. The SKS algorithm aims to mimic the intuitive way a cytogeneticist would perform this task, i.e., starting with the cancer karyotype and changing it by “going backwards” towards the normal karyotype one event at a time, taking the simplest and most evident step whenever possible. Often the set of events is uniquely determined, but the order of these events cannot be known from the data. The algorithm terminates successfully if the normal karyotype is reached, and reports “failure” otherwise. </w:t>
      </w:r>
    </w:p>
    <w:p>
      <w:pPr>
        <w:pStyle w:val="Normal"/>
        <w:autoSpaceDE w:val="false"/>
        <w:bidi w:val="0"/>
        <w:spacing w:lineRule="auto" w:line="312" w:before="60" w:after="60"/>
        <w:jc w:val="both"/>
        <w:rPr>
          <w:rFonts w:ascii="CMR10*1;Times New Roman" w:hAnsi="CMR10*1;Times New Roman" w:cs="CMR10*1;Times New Roman"/>
        </w:rPr>
      </w:pPr>
      <w:r>
        <w:rPr>
          <w:rFonts w:cs="CMR10*1;Times New Roman" w:ascii="CMR10*1;Times New Roman" w:hAnsi="CMR10*1;Times New Roman"/>
        </w:rPr>
      </w:r>
    </w:p>
    <w:p>
      <w:pPr>
        <w:pStyle w:val="Normal"/>
        <w:autoSpaceDE w:val="false"/>
        <w:bidi w:val="0"/>
        <w:spacing w:lineRule="auto" w:line="312" w:before="60" w:after="60"/>
        <w:jc w:val="both"/>
        <w:rPr/>
      </w:pPr>
      <w:r>
        <w:rPr>
          <w:rFonts w:cs="CMR10*1;Times New Roman" w:ascii="CMR10*1;Times New Roman" w:hAnsi="CMR10*1;Times New Roman"/>
        </w:rPr>
        <w:t xml:space="preserve">A chromosome is </w:t>
      </w:r>
      <w:r>
        <w:rPr>
          <w:rFonts w:cs="CMTI10*1;Times New Roman" w:ascii="CMTI10*1;Times New Roman" w:hAnsi="CMTI10*1;Times New Roman"/>
          <w:i/>
          <w:iCs/>
        </w:rPr>
        <w:t>indefinite</w:t>
      </w:r>
      <w:r>
        <w:rPr>
          <w:rFonts w:cs="CMTI10*1;Times New Roman" w:ascii="CMTI10*1;Times New Roman" w:hAnsi="CMTI10*1;Times New Roman"/>
        </w:rPr>
        <w:t xml:space="preserve"> </w:t>
      </w:r>
      <w:r>
        <w:rPr>
          <w:rFonts w:cs="CMR10*1;Times New Roman" w:ascii="CMR10*1;Times New Roman" w:hAnsi="CMR10*1;Times New Roman"/>
        </w:rPr>
        <w:t>if its description includes unknown items. For example, ?</w:t>
      </w:r>
      <w:r>
        <w:rPr>
          <w:rFonts w:eastAsia="Symbol" w:cs="Symbol" w:ascii="Symbol" w:hAnsi="Symbol"/>
        </w:rPr>
        <w:t></w:t>
      </w:r>
      <w:r>
        <w:rPr>
          <w:rFonts w:cs="CMR10*1;Times New Roman" w:ascii="CMR10*1;Times New Roman" w:hAnsi="CMR10*1;Times New Roman"/>
        </w:rPr>
        <w:t>? and 1pter</w:t>
      </w:r>
      <w:r>
        <w:rPr>
          <w:rFonts w:eastAsia="Symbol" w:cs="Symbol" w:ascii="Symbol" w:hAnsi="Symbol"/>
        </w:rPr>
        <w:t></w:t>
      </w:r>
      <w:r>
        <w:rPr>
          <w:rFonts w:cs="CMR10*1;Times New Roman" w:ascii="CMR10*1;Times New Roman" w:hAnsi="CMR10*1;Times New Roman"/>
        </w:rPr>
        <w:t>1p? are indefinite chromosomes. Note that a definite chromosome may contain uncertain items, e.g. 1pter</w:t>
      </w:r>
      <w:r>
        <w:rPr>
          <w:rFonts w:eastAsia="Symbol" w:cs="Symbol" w:ascii="Symbol" w:hAnsi="Symbol"/>
        </w:rPr>
        <w:t></w:t>
      </w:r>
      <w:r>
        <w:rPr>
          <w:rFonts w:cs="CMR10*1;Times New Roman" w:ascii="CMR10*1;Times New Roman" w:hAnsi="CMR10*1;Times New Roman"/>
        </w:rPr>
        <w:t xml:space="preserve">1p? 12. Similarly, a karyotype is </w:t>
      </w:r>
      <w:r>
        <w:rPr>
          <w:rFonts w:cs="CMTI10*1;Times New Roman" w:ascii="CMTI10*1;Times New Roman" w:hAnsi="CMTI10*1;Times New Roman"/>
          <w:i/>
          <w:iCs/>
        </w:rPr>
        <w:t>definite</w:t>
      </w:r>
      <w:r>
        <w:rPr>
          <w:rFonts w:cs="CMTI10*1;Times New Roman" w:ascii="CMTI10*1;Times New Roman" w:hAnsi="CMTI10*1;Times New Roman"/>
        </w:rPr>
        <w:t xml:space="preserve"> </w:t>
      </w:r>
      <w:r>
        <w:rPr>
          <w:rFonts w:cs="CMR10*1;Times New Roman" w:ascii="CMR10*1;Times New Roman" w:hAnsi="CMR10*1;Times New Roman"/>
        </w:rPr>
        <w:t xml:space="preserve">if it contains only definite chromosomes. In what follows we analyze only definite karyotypes, and ignore any uncertainties, e.g. 1p? 12 will be considered as 1p12. </w:t>
      </w:r>
    </w:p>
    <w:p>
      <w:pPr>
        <w:pStyle w:val="Normal"/>
        <w:autoSpaceDE w:val="false"/>
        <w:bidi w:val="0"/>
        <w:spacing w:lineRule="auto" w:line="312" w:before="60" w:after="60"/>
        <w:jc w:val="both"/>
        <w:rPr>
          <w:rFonts w:ascii="CMR10*1;Times New Roman" w:hAnsi="CMR10*1;Times New Roman" w:cs="CMR10*1;Times New Roman"/>
        </w:rPr>
      </w:pPr>
      <w:r>
        <w:rPr>
          <w:rFonts w:cs="CMR10*1;Times New Roman" w:ascii="CMR10*1;Times New Roman" w:hAnsi="CMR10*1;Times New Roman"/>
        </w:rPr>
      </w:r>
    </w:p>
    <w:p>
      <w:pPr>
        <w:pStyle w:val="Normal"/>
        <w:autoSpaceDE w:val="false"/>
        <w:bidi w:val="0"/>
        <w:spacing w:lineRule="auto" w:line="312" w:before="60" w:after="60"/>
        <w:jc w:val="both"/>
        <w:rPr/>
      </w:pPr>
      <w:r>
        <w:rPr>
          <w:rFonts w:cs="CMBX10*1;Times New Roman" w:ascii="CMBX10*1;Times New Roman" w:hAnsi="CMBX10*1;Times New Roman"/>
          <w:u w:val="single"/>
        </w:rPr>
        <w:t>An abstract data structure of a karyotype</w:t>
      </w:r>
    </w:p>
    <w:p>
      <w:pPr>
        <w:pStyle w:val="Normal"/>
        <w:autoSpaceDE w:val="false"/>
        <w:bidi w:val="0"/>
        <w:spacing w:lineRule="auto" w:line="312" w:before="60" w:after="60"/>
        <w:jc w:val="both"/>
        <w:rPr/>
      </w:pPr>
      <w:r>
        <w:rPr>
          <w:rFonts w:cs="CMR10*1;Times New Roman" w:ascii="CMR10*1;Times New Roman" w:hAnsi="CMR10*1;Times New Roman"/>
        </w:rPr>
        <w:t xml:space="preserve">We represent a karyotype </w:t>
      </w:r>
      <w:r>
        <w:rPr>
          <w:rFonts w:cs="CMMI10*1;Times New Roman" w:ascii="CMMI10*1;Times New Roman" w:hAnsi="CMMI10*1;Times New Roman"/>
          <w:i/>
          <w:iCs/>
        </w:rPr>
        <w:t>k</w:t>
      </w:r>
      <w:r>
        <w:rPr>
          <w:rFonts w:cs="CMMI10*1;Times New Roman" w:ascii="CMMI10*1;Times New Roman" w:hAnsi="CMMI10*1;Times New Roman"/>
        </w:rPr>
        <w:t xml:space="preserve"> </w:t>
      </w:r>
      <w:r>
        <w:rPr>
          <w:rFonts w:cs="CMR10*1;Times New Roman" w:ascii="CMR10*1;Times New Roman" w:hAnsi="CMR10*1;Times New Roman"/>
        </w:rPr>
        <w:t>by the following abstract data structure:</w:t>
      </w:r>
    </w:p>
    <w:p>
      <w:pPr>
        <w:pStyle w:val="Normal"/>
        <w:numPr>
          <w:ilvl w:val="0"/>
          <w:numId w:val="5"/>
        </w:numPr>
        <w:autoSpaceDE w:val="false"/>
        <w:bidi w:val="0"/>
        <w:spacing w:lineRule="auto" w:line="312" w:before="60" w:after="60"/>
        <w:ind w:left="360" w:right="0" w:hanging="360"/>
        <w:jc w:val="both"/>
        <w:rPr>
          <w:rFonts w:ascii="CMR10*1;Times New Roman" w:hAnsi="CMR10*1;Times New Roman" w:cs="CMR10*1;Times New Roman"/>
        </w:rPr>
      </w:pPr>
      <w:r>
        <w:rPr>
          <w:rFonts w:cs="CMTI10*1;Times New Roman" w:ascii="CMTI10*1;Times New Roman" w:hAnsi="CMTI10*1;Times New Roman"/>
          <w:i/>
          <w:iCs/>
        </w:rPr>
        <w:t>Abnormal_Chrs</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w:t>
      </w:r>
      <w:r>
        <w:rPr>
          <w:rFonts w:cs="CMR10*1;Times New Roman" w:ascii="CMR10*1;Times New Roman" w:hAnsi="CMR10*1;Times New Roman"/>
        </w:rPr>
        <w:t xml:space="preserve">: A set of distinct, orientation-less, abnormal chromosomes. For each abnormal chromosome in </w:t>
      </w:r>
      <w:r>
        <w:rPr>
          <w:rFonts w:cs="CMTI10*1;Times New Roman" w:ascii="CMTI10*1;Times New Roman" w:hAnsi="CMTI10*1;Times New Roman"/>
          <w:i/>
          <w:iCs/>
        </w:rPr>
        <w:t>Abnormal_Chrs</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w:t>
      </w:r>
      <w:r>
        <w:rPr>
          <w:rFonts w:cs="CMR10*1;Times New Roman" w:ascii="CMR10*1;Times New Roman" w:hAnsi="CMR10*1;Times New Roman"/>
        </w:rPr>
        <w:t xml:space="preserve"> we maintain its multiplicity and list of fragments.</w:t>
      </w:r>
    </w:p>
    <w:p>
      <w:pPr>
        <w:pStyle w:val="Normal"/>
        <w:numPr>
          <w:ilvl w:val="0"/>
          <w:numId w:val="5"/>
        </w:numPr>
        <w:autoSpaceDE w:val="false"/>
        <w:bidi w:val="0"/>
        <w:spacing w:lineRule="auto" w:line="312" w:before="60" w:after="60"/>
        <w:ind w:left="360" w:right="0" w:hanging="360"/>
        <w:jc w:val="both"/>
        <w:rPr/>
      </w:pPr>
      <w:r>
        <w:rPr>
          <w:rFonts w:cs="CMTI10*1;Times New Roman" w:ascii="CMTI10*1;Times New Roman" w:hAnsi="CMTI10*1;Times New Roman"/>
          <w:i/>
          <w:iCs/>
        </w:rPr>
        <w:t>Normal_Chrs</w:t>
      </w:r>
      <w:r>
        <w:rPr>
          <w:rFonts w:cs="CMR10*1;Times New Roman" w:ascii="CMR10*1;Times New Roman" w:hAnsi="CMR10*1;Times New Roman"/>
          <w:i/>
          <w:iCs/>
        </w:rPr>
        <w:t>(k)</w:t>
      </w:r>
      <w:r>
        <w:rPr>
          <w:rFonts w:cs="CMR10*1;Times New Roman" w:ascii="CMR10*1;Times New Roman" w:hAnsi="CMR10*1;Times New Roman"/>
        </w:rPr>
        <w:t xml:space="preserve">: a mapping assigning to each normal chromosome </w:t>
      </w:r>
      <w:r>
        <w:rPr>
          <w:rFonts w:cs="CMR10*1;Times New Roman" w:ascii="CMR10*1;Times New Roman" w:hAnsi="CMR10*1;Times New Roman"/>
          <w:i/>
          <w:iCs/>
        </w:rPr>
        <w:t>c</w:t>
      </w:r>
      <w:r>
        <w:rPr>
          <w:rFonts w:cs="CMR10*1;Times New Roman" w:ascii="CMR10*1;Times New Roman" w:hAnsi="CMR10*1;Times New Roman"/>
        </w:rPr>
        <w:t xml:space="preserve"> (i.e. c=1,...,22,X,Y) its multiplicity in </w:t>
      </w:r>
      <w:r>
        <w:rPr>
          <w:rFonts w:cs="CMMI10*1;Times New Roman" w:ascii="CMMI10*1;Times New Roman" w:hAnsi="CMMI10*1;Times New Roman"/>
          <w:i/>
          <w:iCs/>
        </w:rPr>
        <w:t>k</w:t>
      </w:r>
      <w:r>
        <w:rPr>
          <w:rFonts w:cs="CMR10*1;Times New Roman" w:ascii="CMR10*1;Times New Roman" w:hAnsi="CMR10*1;Times New Roman"/>
        </w:rPr>
        <w:t>.</w:t>
      </w:r>
    </w:p>
    <w:p>
      <w:pPr>
        <w:pStyle w:val="Normal"/>
        <w:autoSpaceDE w:val="false"/>
        <w:bidi w:val="0"/>
        <w:spacing w:lineRule="auto" w:line="312" w:before="60" w:after="60"/>
        <w:jc w:val="both"/>
        <w:rPr>
          <w:rFonts w:ascii="CMBX10*1;Times New Roman" w:hAnsi="CMBX10*1;Times New Roman" w:cs="CMBX10*1;Times New Roman"/>
        </w:rPr>
      </w:pPr>
      <w:r>
        <w:rPr>
          <w:rFonts w:cs="CMBX10*1;Times New Roman" w:ascii="CMBX10*1;Times New Roman" w:hAnsi="CMBX10*1;Times New Roman"/>
        </w:rPr>
      </w:r>
    </w:p>
    <w:p>
      <w:pPr>
        <w:pStyle w:val="Normal"/>
        <w:autoSpaceDE w:val="false"/>
        <w:bidi w:val="0"/>
        <w:spacing w:lineRule="auto" w:line="312" w:before="60" w:after="60"/>
        <w:jc w:val="both"/>
        <w:rPr/>
      </w:pPr>
      <w:r>
        <w:rPr>
          <w:rFonts w:cs="CMBX10*1;Times New Roman" w:ascii="CMBX10*1;Times New Roman" w:hAnsi="CMBX10*1;Times New Roman"/>
          <w:u w:val="single"/>
        </w:rPr>
        <w:t>Orphan fragments</w:t>
      </w:r>
    </w:p>
    <w:p>
      <w:pPr>
        <w:pStyle w:val="Normal"/>
        <w:autoSpaceDE w:val="false"/>
        <w:bidi w:val="0"/>
        <w:spacing w:lineRule="auto" w:line="312" w:before="60" w:after="60"/>
        <w:jc w:val="both"/>
        <w:rPr/>
      </w:pPr>
      <w:r>
        <w:rPr>
          <w:rFonts w:cs="CMR10*1;Times New Roman" w:ascii="CMR10*1;Times New Roman" w:hAnsi="CMR10*1;Times New Roman"/>
        </w:rPr>
        <w:t xml:space="preserve">Denote by </w:t>
      </w:r>
      <w:r>
        <w:rPr>
          <w:rFonts w:cs="CMTI10*1;Times New Roman" w:ascii="CMTI10*1;Times New Roman" w:hAnsi="CMTI10*1;Times New Roman"/>
          <w:i/>
          <w:iCs/>
        </w:rPr>
        <w:t>Frags</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w:t>
      </w:r>
      <w:r>
        <w:rPr>
          <w:rFonts w:cs="CMR10*1;Times New Roman" w:ascii="CMR10*1;Times New Roman" w:hAnsi="CMR10*1;Times New Roman"/>
        </w:rPr>
        <w:t xml:space="preserve"> the multiset of fragments found in </w:t>
      </w:r>
      <w:r>
        <w:rPr>
          <w:rFonts w:cs="CMTI10*1;Times New Roman" w:ascii="CMTI10*1;Times New Roman" w:hAnsi="CMTI10*1;Times New Roman"/>
          <w:i/>
          <w:iCs/>
        </w:rPr>
        <w:t>Abnormal_Chrs</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w:t>
      </w:r>
      <w:r>
        <w:rPr>
          <w:rFonts w:cs="CMR10*1;Times New Roman" w:ascii="CMR10*1;Times New Roman" w:hAnsi="CMR10*1;Times New Roman"/>
        </w:rPr>
        <w:t xml:space="preserve">. A fragment in </w:t>
      </w:r>
      <w:r>
        <w:rPr>
          <w:rFonts w:cs="CMTI10*1;Times New Roman" w:ascii="CMTI10*1;Times New Roman" w:hAnsi="CMTI10*1;Times New Roman"/>
          <w:i/>
          <w:iCs/>
        </w:rPr>
        <w:t>Frags</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w:t>
      </w:r>
      <w:r>
        <w:rPr>
          <w:rFonts w:cs="CMR10*1;Times New Roman" w:ascii="CMR10*1;Times New Roman" w:hAnsi="CMR10*1;Times New Roman"/>
        </w:rPr>
        <w:t xml:space="preserve"> is</w:t>
      </w:r>
      <w:r>
        <w:rPr>
          <w:rFonts w:cs="CMTI10*1;Times New Roman" w:ascii="CMTI10*1;Times New Roman" w:hAnsi="CMTI10*1;Times New Roman"/>
        </w:rPr>
        <w:t xml:space="preserve"> orphan </w:t>
      </w:r>
      <w:r>
        <w:rPr>
          <w:rFonts w:cs="CMR10*1;Times New Roman" w:ascii="CMR10*1;Times New Roman" w:hAnsi="CMR10*1;Times New Roman"/>
        </w:rPr>
        <w:t xml:space="preserve">if there is no other fragment in </w:t>
      </w:r>
      <w:r>
        <w:rPr>
          <w:rFonts w:cs="CMTI10*1;Times New Roman" w:ascii="CMTI10*1;Times New Roman" w:hAnsi="CMTI10*1;Times New Roman"/>
          <w:i/>
          <w:iCs/>
        </w:rPr>
        <w:t>Frags</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w:t>
      </w:r>
      <w:r>
        <w:rPr>
          <w:rFonts w:cs="CMR10*1;Times New Roman" w:ascii="CMR10*1;Times New Roman" w:hAnsi="CMR10*1;Times New Roman"/>
        </w:rPr>
        <w:t xml:space="preserve"> from the same normal  chromosome. For example, suppose </w:t>
      </w:r>
      <w:r>
        <w:rPr>
          <w:rFonts w:cs="CMTI10*1;Times New Roman" w:ascii="CMTI10*1;Times New Roman" w:hAnsi="CMTI10*1;Times New Roman"/>
          <w:i/>
          <w:iCs/>
        </w:rPr>
        <w:t>Abnormal_Chrs</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w:t>
      </w:r>
      <w:r>
        <w:rPr>
          <w:rFonts w:cs="CMR10*1;Times New Roman" w:ascii="CMR10*1;Times New Roman" w:hAnsi="CMR10*1;Times New Roman"/>
        </w:rPr>
        <w:t xml:space="preserve"> = </w:t>
      </w:r>
      <w:r>
        <w:rPr>
          <w:rFonts w:cs="CMSY10*1;Times New Roman" w:ascii="CMSY10*1;Times New Roman" w:hAnsi="CMSY10*1;Times New Roman"/>
        </w:rPr>
        <w:t>{</w:t>
      </w:r>
      <w:r>
        <w:rPr>
          <w:rFonts w:cs="CMR10*1;Times New Roman" w:ascii="CMR10*1;Times New Roman" w:hAnsi="CMR10*1;Times New Roman"/>
        </w:rPr>
        <w:t>9pter</w:t>
      </w:r>
      <w:r>
        <w:rPr>
          <w:rFonts w:eastAsia="Symbol" w:cs="Symbol" w:ascii="Symbol" w:hAnsi="Symbol"/>
        </w:rPr>
        <w:t></w:t>
      </w:r>
      <w:r>
        <w:rPr>
          <w:rFonts w:cs="CMR10*1;Times New Roman" w:ascii="CMR10*1;Times New Roman" w:hAnsi="CMR10*1;Times New Roman"/>
        </w:rPr>
        <w:t>9q32::1p36</w:t>
      </w:r>
      <w:r>
        <w:rPr>
          <w:rFonts w:eastAsia="Symbol" w:cs="Symbol" w:ascii="Symbol" w:hAnsi="Symbol"/>
        </w:rPr>
        <w:t></w:t>
      </w:r>
      <w:r>
        <w:rPr>
          <w:rFonts w:cs="CMR10*1;Times New Roman" w:ascii="CMR10*1;Times New Roman" w:hAnsi="CMR10*1;Times New Roman"/>
        </w:rPr>
        <w:t>1pter, 14qter</w:t>
      </w:r>
      <w:r>
        <w:rPr>
          <w:rFonts w:eastAsia="Symbol" w:cs="Symbol" w:ascii="Symbol" w:hAnsi="Symbol"/>
        </w:rPr>
        <w:t></w:t>
      </w:r>
      <w:r>
        <w:rPr>
          <w:rFonts w:cs="CMR10*1;Times New Roman" w:ascii="CMR10*1;Times New Roman" w:hAnsi="CMR10*1;Times New Roman"/>
        </w:rPr>
        <w:t>14p21::9q32</w:t>
      </w:r>
      <w:r>
        <w:rPr>
          <w:rFonts w:eastAsia="Symbol" w:cs="Symbol" w:ascii="Symbol" w:hAnsi="Symbol"/>
        </w:rPr>
        <w:t></w:t>
      </w:r>
      <w:r>
        <w:rPr>
          <w:rFonts w:cs="CMR10*1;Times New Roman" w:ascii="CMR10*1;Times New Roman" w:hAnsi="CMR10*1;Times New Roman"/>
        </w:rPr>
        <w:t>9qter, 14p21</w:t>
      </w:r>
      <w:r>
        <w:rPr>
          <w:rFonts w:eastAsia="Symbol" w:cs="Symbol" w:ascii="Symbol" w:hAnsi="Symbol"/>
        </w:rPr>
        <w:t></w:t>
      </w:r>
      <w:r>
        <w:rPr>
          <w:rFonts w:cs="CMR10*1;Times New Roman" w:ascii="CMR10*1;Times New Roman" w:hAnsi="CMR10*1;Times New Roman"/>
        </w:rPr>
        <w:t>14qter</w:t>
      </w:r>
      <w:r>
        <w:rPr>
          <w:rFonts w:cs="CMSY10*1;Times New Roman" w:ascii="CMSY10*1;Times New Roman" w:hAnsi="CMSY10*1;Times New Roman"/>
        </w:rPr>
        <w:t>}</w:t>
      </w:r>
      <w:r>
        <w:rPr>
          <w:rFonts w:cs="CMR10*1;Times New Roman" w:ascii="CMR10*1;Times New Roman" w:hAnsi="CMR10*1;Times New Roman"/>
        </w:rPr>
        <w:t xml:space="preserve"> then </w:t>
      </w:r>
      <w:r>
        <w:rPr>
          <w:rFonts w:cs="CMTI10*1;Times New Roman" w:ascii="CMTI10*1;Times New Roman" w:hAnsi="CMTI10*1;Times New Roman"/>
          <w:i/>
          <w:iCs/>
        </w:rPr>
        <w:t>Frags</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w:t>
      </w:r>
      <w:r>
        <w:rPr>
          <w:rFonts w:cs="CMR10*1;Times New Roman" w:ascii="CMR10*1;Times New Roman" w:hAnsi="CMR10*1;Times New Roman"/>
        </w:rPr>
        <w:t xml:space="preserve"> = </w:t>
      </w:r>
      <w:r>
        <w:rPr>
          <w:rFonts w:cs="CMSY10*1;Times New Roman" w:ascii="CMSY10*1;Times New Roman" w:hAnsi="CMSY10*1;Times New Roman"/>
        </w:rPr>
        <w:t>{</w:t>
      </w:r>
      <w:r>
        <w:rPr>
          <w:rFonts w:cs="CMR10*1;Times New Roman" w:ascii="CMR10*1;Times New Roman" w:hAnsi="CMR10*1;Times New Roman"/>
        </w:rPr>
        <w:t>9pter</w:t>
      </w:r>
      <w:r>
        <w:rPr>
          <w:rFonts w:eastAsia="Symbol" w:cs="Symbol" w:ascii="Symbol" w:hAnsi="Symbol"/>
        </w:rPr>
        <w:t></w:t>
      </w:r>
      <w:r>
        <w:rPr>
          <w:rFonts w:cs="CMR10*1;Times New Roman" w:ascii="CMR10*1;Times New Roman" w:hAnsi="CMR10*1;Times New Roman"/>
        </w:rPr>
        <w:t>9q32, 9q32</w:t>
      </w:r>
      <w:r>
        <w:rPr>
          <w:rFonts w:eastAsia="Symbol" w:cs="Symbol" w:ascii="Symbol" w:hAnsi="Symbol"/>
        </w:rPr>
        <w:t></w:t>
      </w:r>
      <w:r>
        <w:rPr>
          <w:rFonts w:cs="CMR10*1;Times New Roman" w:ascii="CMR10*1;Times New Roman" w:hAnsi="CMR10*1;Times New Roman"/>
        </w:rPr>
        <w:t>9qter, 14qter</w:t>
      </w:r>
      <w:r>
        <w:rPr>
          <w:rFonts w:eastAsia="Symbol" w:cs="Symbol" w:ascii="Symbol" w:hAnsi="Symbol"/>
        </w:rPr>
        <w:t></w:t>
      </w:r>
      <w:r>
        <w:rPr>
          <w:rFonts w:cs="CMR10*1;Times New Roman" w:ascii="CMR10*1;Times New Roman" w:hAnsi="CMR10*1;Times New Roman"/>
        </w:rPr>
        <w:t>14p21</w:t>
      </w:r>
      <w:r>
        <w:rPr>
          <w:rFonts w:eastAsia="Symbol" w:cs="Symbol" w:ascii="Symbol" w:hAnsi="Symbol"/>
        </w:rPr>
        <w:t></w:t>
      </w:r>
      <w:r>
        <w:rPr>
          <w:rFonts w:cs="CMR10*1;Times New Roman" w:ascii="CMR10*1;Times New Roman" w:hAnsi="CMR10*1;Times New Roman"/>
        </w:rPr>
        <w:t>2</w:t>
      </w:r>
      <w:r>
        <w:rPr>
          <w:rFonts w:cs="CMMI10*1;Times New Roman" w:ascii="CMMI10*1;Times New Roman" w:hAnsi="CMMI10*1;Times New Roman"/>
        </w:rPr>
        <w:t xml:space="preserve">; </w:t>
      </w:r>
      <w:r>
        <w:rPr>
          <w:rFonts w:cs="CMR10*1;Times New Roman" w:ascii="CMR10*1;Times New Roman" w:hAnsi="CMR10*1;Times New Roman"/>
        </w:rPr>
        <w:t>1p36</w:t>
      </w:r>
      <w:r>
        <w:rPr>
          <w:rFonts w:eastAsia="Symbol" w:cs="Symbol" w:ascii="Symbol" w:hAnsi="Symbol"/>
        </w:rPr>
        <w:t></w:t>
      </w:r>
      <w:r>
        <w:rPr>
          <w:rFonts w:cs="CMR10*1;Times New Roman" w:ascii="CMR10*1;Times New Roman" w:hAnsi="CMR10*1;Times New Roman"/>
        </w:rPr>
        <w:t>1pter</w:t>
      </w:r>
      <w:r>
        <w:rPr>
          <w:rFonts w:cs="CMSY10*1;Times New Roman" w:ascii="CMSY10*1;Times New Roman" w:hAnsi="CMSY10*1;Times New Roman"/>
        </w:rPr>
        <w:t xml:space="preserve">} </w:t>
      </w:r>
      <w:r>
        <w:rPr>
          <w:rFonts w:cs="CMR10*1;Times New Roman" w:ascii="CMR10*1;Times New Roman" w:hAnsi="CMR10*1;Times New Roman"/>
        </w:rPr>
        <w:t xml:space="preserve">and </w:t>
      </w:r>
      <w:r>
        <w:rPr>
          <w:rFonts w:cs="CMMI10*1;Times New Roman" w:ascii="CMMI10*1;Times New Roman" w:hAnsi="CMMI10*1;Times New Roman"/>
          <w:i/>
          <w:iCs/>
        </w:rPr>
        <w:t>k</w:t>
      </w:r>
      <w:r>
        <w:rPr>
          <w:rFonts w:cs="CMMI10*1;Times New Roman" w:ascii="CMMI10*1;Times New Roman" w:hAnsi="CMMI10*1;Times New Roman"/>
        </w:rPr>
        <w:t xml:space="preserve"> </w:t>
      </w:r>
      <w:r>
        <w:rPr>
          <w:rFonts w:cs="CMR10*1;Times New Roman" w:ascii="CMR10*1;Times New Roman" w:hAnsi="CMR10*1;Times New Roman"/>
        </w:rPr>
        <w:t>contains exactly one orphan fragment: 1p36</w:t>
      </w:r>
      <w:r>
        <w:rPr>
          <w:rFonts w:eastAsia="Symbol" w:cs="Symbol" w:ascii="Symbol" w:hAnsi="Symbol"/>
        </w:rPr>
        <w:t></w:t>
      </w:r>
      <w:r>
        <w:rPr>
          <w:rFonts w:cs="CMR10*1;Times New Roman" w:ascii="CMR10*1;Times New Roman" w:hAnsi="CMR10*1;Times New Roman"/>
        </w:rPr>
        <w:t>1pter.</w:t>
      </w:r>
    </w:p>
    <w:p>
      <w:pPr>
        <w:pStyle w:val="Normal"/>
        <w:autoSpaceDE w:val="false"/>
        <w:bidi w:val="0"/>
        <w:spacing w:lineRule="auto" w:line="312" w:before="60" w:after="60"/>
        <w:jc w:val="both"/>
        <w:rPr>
          <w:rFonts w:ascii="CMBX10*1;Times New Roman" w:hAnsi="CMBX10*1;Times New Roman" w:cs="CMBX10*1;Times New Roman"/>
        </w:rPr>
      </w:pPr>
      <w:r>
        <w:rPr>
          <w:rFonts w:cs="CMBX10*1;Times New Roman" w:ascii="CMBX10*1;Times New Roman" w:hAnsi="CMBX10*1;Times New Roman"/>
        </w:rPr>
      </w:r>
    </w:p>
    <w:p>
      <w:pPr>
        <w:pStyle w:val="Normal"/>
        <w:autoSpaceDE w:val="false"/>
        <w:bidi w:val="0"/>
        <w:spacing w:lineRule="auto" w:line="312" w:before="60" w:after="60"/>
        <w:jc w:val="both"/>
        <w:rPr>
          <w:rFonts w:ascii="CMBX10*1;Times New Roman" w:hAnsi="CMBX10*1;Times New Roman" w:cs="CMBX10*1;Times New Roman"/>
          <w:u w:val="single"/>
        </w:rPr>
      </w:pPr>
      <w:r>
        <w:rPr>
          <w:rFonts w:cs="CMBX10*1;Times New Roman" w:ascii="CMBX10*1;Times New Roman" w:hAnsi="CMBX10*1;Times New Roman"/>
          <w:u w:val="single"/>
        </w:rPr>
        <w:t xml:space="preserve">The algorithm </w:t>
      </w:r>
    </w:p>
    <w:p>
      <w:pPr>
        <w:pStyle w:val="Normal"/>
        <w:autoSpaceDE w:val="false"/>
        <w:bidi w:val="0"/>
        <w:spacing w:lineRule="auto" w:line="312" w:before="60" w:after="60"/>
        <w:jc w:val="both"/>
        <w:rPr>
          <w:rFonts w:ascii="CMR10*1;Times New Roman" w:hAnsi="CMR10*1;Times New Roman" w:cs="CMR10*1;Times New Roman"/>
        </w:rPr>
      </w:pPr>
      <w:r>
        <w:rPr>
          <w:rFonts w:cs="CMR10*1;Times New Roman" w:ascii="CMR10*1;Times New Roman" w:hAnsi="CMR10*1;Times New Roman"/>
        </w:rPr>
        <w:t xml:space="preserve">The SKS algorithm computes a sequence of events </w:t>
      </w:r>
      <w:r>
        <w:rPr>
          <w:rFonts w:cs="CMMI10*1;Times New Roman" w:ascii="CMMI10*1;Times New Roman" w:hAnsi="CMMI10*1;Times New Roman"/>
        </w:rPr>
        <w:t xml:space="preserve">S </w:t>
      </w:r>
      <w:r>
        <w:rPr>
          <w:rFonts w:cs="CMR10*1;Times New Roman" w:ascii="CMR10*1;Times New Roman" w:hAnsi="CMR10*1;Times New Roman"/>
        </w:rPr>
        <w:t xml:space="preserve">= </w:t>
      </w:r>
      <w:r>
        <w:rPr>
          <w:rFonts w:eastAsia="Symbol" w:cs="Symbol" w:ascii="Symbol" w:hAnsi="Symbol"/>
        </w:rPr>
        <w:t></w:t>
      </w:r>
      <w:r>
        <w:rPr>
          <w:rFonts w:cs="CMR8*1;Times New Roman" w:ascii="CMR8*1;Times New Roman" w:hAnsi="CMR8*1;Times New Roman"/>
          <w:vertAlign w:val="subscript"/>
        </w:rPr>
        <w:t>1,</w:t>
      </w:r>
      <w:r>
        <w:rPr>
          <w:rFonts w:cs="CMMI10*1;Times New Roman" w:ascii="CMMI10*1;Times New Roman" w:hAnsi="CMMI10*1;Times New Roman"/>
        </w:rPr>
        <w:t>...,</w:t>
      </w:r>
      <w:r>
        <w:rPr>
          <w:rFonts w:eastAsia="Symbol" w:cs="Symbol" w:ascii="Symbol" w:hAnsi="Symbol"/>
        </w:rPr>
        <w:t></w:t>
      </w:r>
      <w:r>
        <w:rPr>
          <w:rFonts w:cs="CMMI10*1;Times New Roman" w:ascii="CMMI10*1;Times New Roman" w:hAnsi="CMMI10*1;Times New Roman"/>
          <w:vertAlign w:val="subscript"/>
        </w:rPr>
        <w:t>t</w:t>
      </w:r>
      <w:r>
        <w:rPr>
          <w:rFonts w:cs="CMMI8*1;Times New Roman" w:ascii="CMMI8*1;Times New Roman" w:hAnsi="CMMI8*1;Times New Roman"/>
        </w:rPr>
        <w:t xml:space="preserve"> </w:t>
      </w:r>
      <w:r>
        <w:rPr>
          <w:rFonts w:cs="CMR10*1;Times New Roman" w:ascii="CMR10*1;Times New Roman" w:hAnsi="CMR10*1;Times New Roman"/>
        </w:rPr>
        <w:t xml:space="preserve">that transforms a normal karyotype into a given (cancerous) karyotype </w:t>
      </w:r>
      <w:r>
        <w:rPr>
          <w:rFonts w:cs="CMMI10*1;Times New Roman" w:ascii="CMMI10*1;Times New Roman" w:hAnsi="CMMI10*1;Times New Roman"/>
          <w:i/>
          <w:iCs/>
        </w:rPr>
        <w:t>k</w:t>
      </w:r>
      <w:r>
        <w:rPr>
          <w:rFonts w:cs="CMR10*1;Times New Roman" w:ascii="CMR10*1;Times New Roman" w:hAnsi="CMR10*1;Times New Roman"/>
        </w:rPr>
        <w:t xml:space="preserve">. Starting from </w:t>
      </w:r>
      <w:r>
        <w:rPr>
          <w:rFonts w:cs="CMMI10*1;Times New Roman" w:ascii="CMMI10*1;Times New Roman" w:hAnsi="CMMI10*1;Times New Roman"/>
          <w:i/>
          <w:iCs/>
        </w:rPr>
        <w:t>k</w:t>
      </w:r>
      <w:r>
        <w:rPr>
          <w:rFonts w:cs="CMMI10*1;Times New Roman" w:ascii="CMMI10*1;Times New Roman" w:hAnsi="CMMI10*1;Times New Roman"/>
        </w:rPr>
        <w:t xml:space="preserve"> </w:t>
      </w:r>
      <w:r>
        <w:rPr>
          <w:rFonts w:cs="CMR10*1;Times New Roman" w:ascii="CMR10*1;Times New Roman" w:hAnsi="CMR10*1;Times New Roman"/>
        </w:rPr>
        <w:t xml:space="preserve">and applying the corresponding inverse operations </w:t>
      </w:r>
      <w:r>
        <w:rPr>
          <w:rFonts w:cs="CMMI10*1;Times New Roman" w:ascii="CMMI10*1;Times New Roman" w:hAnsi="CMMI10*1;Times New Roman"/>
        </w:rPr>
        <w:t>S</w:t>
      </w:r>
      <w:r>
        <w:rPr>
          <w:rFonts w:cs="CMMI10*1;Times New Roman" w:ascii="CMMI10*1;Times New Roman" w:hAnsi="CMMI10*1;Times New Roman"/>
          <w:vertAlign w:val="superscript"/>
        </w:rPr>
        <w:t>-1</w:t>
      </w:r>
      <w:r>
        <w:rPr>
          <w:rFonts w:cs="CMMI10*1;Times New Roman" w:ascii="CMMI10*1;Times New Roman" w:hAnsi="CMMI10*1;Times New Roman"/>
        </w:rPr>
        <w:t xml:space="preserve"> </w:t>
      </w:r>
      <w:r>
        <w:rPr>
          <w:rFonts w:cs="CMR10*1;Times New Roman" w:ascii="CMR10*1;Times New Roman" w:hAnsi="CMR10*1;Times New Roman"/>
        </w:rPr>
        <w:t xml:space="preserve">= </w:t>
      </w:r>
      <w:r>
        <w:rPr>
          <w:rFonts w:eastAsia="Symbol" w:cs="Symbol" w:ascii="Symbol" w:hAnsi="Symbol"/>
        </w:rPr>
        <w:t></w:t>
      </w:r>
      <w:r>
        <w:rPr>
          <w:rFonts w:cs="CMR8*1;Times New Roman" w:ascii="CMR8*1;Times New Roman" w:hAnsi="CMR8*1;Times New Roman"/>
          <w:vertAlign w:val="subscript"/>
        </w:rPr>
        <w:t>t,</w:t>
      </w:r>
      <w:r>
        <w:rPr>
          <w:rFonts w:cs="CMR8*1;Times New Roman" w:ascii="CMR8*1;Times New Roman" w:hAnsi="CMR8*1;Times New Roman"/>
          <w:vertAlign w:val="superscript"/>
        </w:rPr>
        <w:t>-1</w:t>
      </w:r>
      <w:r>
        <w:rPr>
          <w:rFonts w:cs="CMMI10*1;Times New Roman" w:ascii="CMMI10*1;Times New Roman" w:hAnsi="CMMI10*1;Times New Roman"/>
        </w:rPr>
        <w:t>...,</w:t>
      </w:r>
      <w:r>
        <w:rPr>
          <w:rFonts w:eastAsia="Symbol" w:cs="Symbol" w:ascii="Symbol" w:hAnsi="Symbol"/>
        </w:rPr>
        <w:t></w:t>
      </w:r>
      <w:r>
        <w:rPr>
          <w:rFonts w:cs="CMMI10*1;Times New Roman" w:ascii="CMMI10*1;Times New Roman" w:hAnsi="CMMI10*1;Times New Roman"/>
          <w:vertAlign w:val="subscript"/>
        </w:rPr>
        <w:t>1</w:t>
      </w:r>
      <w:r>
        <w:rPr>
          <w:rFonts w:cs="CMR8*1;Times New Roman" w:ascii="CMR8*1;Times New Roman" w:hAnsi="CMR8*1;Times New Roman"/>
          <w:vertAlign w:val="superscript"/>
        </w:rPr>
        <w:t>-1</w:t>
      </w:r>
      <w:r>
        <w:rPr>
          <w:rFonts w:cs="CMR8*1;Times New Roman" w:ascii="CMR8*1;Times New Roman" w:hAnsi="CMR8*1;Times New Roman"/>
        </w:rPr>
        <w:t xml:space="preserve"> </w:t>
      </w:r>
      <w:r>
        <w:rPr>
          <w:rFonts w:cs="CMR10*1;Times New Roman" w:ascii="CMR10*1;Times New Roman" w:hAnsi="CMR10*1;Times New Roman"/>
        </w:rPr>
        <w:t xml:space="preserve">generates a normal karyotype. The events are computed in inverse order, i.e. </w:t>
      </w:r>
      <w:r>
        <w:rPr>
          <w:rFonts w:eastAsia="Symbol" w:cs="Symbol" w:ascii="Symbol" w:hAnsi="Symbol"/>
        </w:rPr>
        <w:t></w:t>
      </w:r>
      <w:r>
        <w:rPr>
          <w:rFonts w:cs="CMMI10*1;Times New Roman" w:ascii="CMMI10*1;Times New Roman" w:hAnsi="CMMI10*1;Times New Roman"/>
          <w:vertAlign w:val="subscript"/>
        </w:rPr>
        <w:t>t</w:t>
      </w:r>
      <w:r>
        <w:rPr>
          <w:rFonts w:cs="CMMI10*1;Times New Roman" w:ascii="CMMI10*1;Times New Roman" w:hAnsi="CMMI10*1;Times New Roman"/>
        </w:rPr>
        <w:t xml:space="preserve"> is the first computed event.</w:t>
      </w:r>
    </w:p>
    <w:p>
      <w:pPr>
        <w:pStyle w:val="Normal"/>
        <w:autoSpaceDE w:val="false"/>
        <w:bidi w:val="0"/>
        <w:spacing w:lineRule="auto" w:line="312" w:before="60" w:after="60"/>
        <w:jc w:val="both"/>
        <w:rPr>
          <w:rFonts w:ascii="CMR10*1;Times New Roman" w:hAnsi="CMR10*1;Times New Roman" w:cs="CMR10*1;Times New Roman"/>
        </w:rPr>
      </w:pPr>
      <w:r>
        <w:rPr>
          <w:rFonts w:cs="CMR10*1;Times New Roman" w:ascii="CMR10*1;Times New Roman" w:hAnsi="CMR10*1;Times New Roman"/>
        </w:rPr>
      </w:r>
    </w:p>
    <w:p>
      <w:pPr>
        <w:pStyle w:val="Normal"/>
        <w:autoSpaceDE w:val="false"/>
        <w:bidi w:val="0"/>
        <w:spacing w:lineRule="auto" w:line="312" w:before="60" w:after="60"/>
        <w:jc w:val="both"/>
        <w:rPr/>
      </w:pPr>
      <w:r>
        <w:rPr>
          <w:rFonts w:cs="CMR10*1;Times New Roman" w:ascii="CMR10*1;Times New Roman" w:hAnsi="CMR10*1;Times New Roman"/>
        </w:rPr>
        <w:t xml:space="preserve">The SKS algorithm works in two phases. First, all the abnormal chromosomes are sorted. Then, simple numerical operations “correct” the multiplicities of the normal chromosomes. Before describing the algorithm, we need a few definitions. A fragment is </w:t>
      </w:r>
      <w:r>
        <w:rPr>
          <w:rFonts w:cs="CMTI10*1;Times New Roman" w:ascii="CMTI10*1;Times New Roman" w:hAnsi="CMTI10*1;Times New Roman"/>
          <w:i/>
          <w:iCs/>
        </w:rPr>
        <w:t>centric</w:t>
      </w:r>
      <w:r>
        <w:rPr>
          <w:rFonts w:cs="CMTI10*1;Times New Roman" w:ascii="CMTI10*1;Times New Roman" w:hAnsi="CMTI10*1;Times New Roman"/>
        </w:rPr>
        <w:t xml:space="preserve"> </w:t>
      </w:r>
      <w:r>
        <w:rPr>
          <w:rFonts w:cs="CMR10*1;Times New Roman" w:ascii="CMR10*1;Times New Roman" w:hAnsi="CMR10*1;Times New Roman"/>
        </w:rPr>
        <w:t xml:space="preserve">if it contains a centromere, and </w:t>
      </w:r>
      <w:r>
        <w:rPr>
          <w:rFonts w:cs="CMTI10*1;Times New Roman" w:ascii="CMTI10*1;Times New Roman" w:hAnsi="CMTI10*1;Times New Roman"/>
          <w:i/>
          <w:iCs/>
        </w:rPr>
        <w:t>acentric</w:t>
      </w:r>
      <w:r>
        <w:rPr>
          <w:rFonts w:cs="CMTI10*1;Times New Roman" w:ascii="CMTI10*1;Times New Roman" w:hAnsi="CMTI10*1;Times New Roman"/>
        </w:rPr>
        <w:t xml:space="preserve"> </w:t>
      </w:r>
      <w:r>
        <w:rPr>
          <w:rFonts w:cs="CMR10*1;Times New Roman" w:ascii="CMR10*1;Times New Roman" w:hAnsi="CMR10*1;Times New Roman"/>
        </w:rPr>
        <w:t xml:space="preserve">otherwise. Let </w:t>
      </w:r>
      <w:r>
        <w:rPr>
          <w:rFonts w:cs="CMMI10*1;Times New Roman" w:ascii="CMMI10*1;Times New Roman" w:hAnsi="CMMI10*1;Times New Roman"/>
          <w:i/>
          <w:iCs/>
        </w:rPr>
        <w:t>f</w:t>
      </w:r>
      <w:r>
        <w:rPr>
          <w:rFonts w:cs="CMMI10*1;Times New Roman" w:ascii="CMMI10*1;Times New Roman" w:hAnsi="CMMI10*1;Times New Roman"/>
        </w:rPr>
        <w:t xml:space="preserve"> </w:t>
      </w:r>
      <w:r>
        <w:rPr>
          <w:rFonts w:cs="CMR10*1;Times New Roman" w:ascii="CMR10*1;Times New Roman" w:hAnsi="CMR10*1;Times New Roman"/>
        </w:rPr>
        <w:t xml:space="preserve">and </w:t>
      </w:r>
      <w:r>
        <w:rPr>
          <w:rFonts w:cs="CMMI10*1;Times New Roman" w:ascii="CMMI10*1;Times New Roman" w:hAnsi="CMMI10*1;Times New Roman"/>
          <w:i/>
          <w:iCs/>
        </w:rPr>
        <w:t>g</w:t>
      </w:r>
      <w:r>
        <w:rPr>
          <w:rFonts w:cs="CMMI10*1;Times New Roman" w:ascii="CMMI10*1;Times New Roman" w:hAnsi="CMMI10*1;Times New Roman"/>
        </w:rPr>
        <w:t xml:space="preserve"> </w:t>
      </w:r>
      <w:r>
        <w:rPr>
          <w:rFonts w:cs="CMR10*1;Times New Roman" w:ascii="CMR10*1;Times New Roman" w:hAnsi="CMR10*1;Times New Roman"/>
        </w:rPr>
        <w:t xml:space="preserve">be two fragments from the same normal chromosome. The concatenation </w:t>
      </w:r>
      <w:r>
        <w:rPr>
          <w:rFonts w:cs="CMMI10*1;Times New Roman" w:ascii="CMMI10*1;Times New Roman" w:hAnsi="CMMI10*1;Times New Roman"/>
          <w:i/>
          <w:iCs/>
        </w:rPr>
        <w:t>f</w:t>
      </w:r>
      <w:r>
        <w:rPr>
          <w:rFonts w:cs="CMR10*1;Times New Roman" w:ascii="CMR10*1;Times New Roman" w:hAnsi="CMR10*1;Times New Roman"/>
        </w:rPr>
        <w:t>::</w:t>
      </w:r>
      <w:r>
        <w:rPr>
          <w:rFonts w:cs="CMMI10*1;Times New Roman" w:ascii="CMMI10*1;Times New Roman" w:hAnsi="CMMI10*1;Times New Roman"/>
          <w:i/>
          <w:iCs/>
        </w:rPr>
        <w:t>g</w:t>
      </w:r>
      <w:r>
        <w:rPr>
          <w:rFonts w:cs="CMMI10*1;Times New Roman" w:ascii="CMMI10*1;Times New Roman" w:hAnsi="CMMI10*1;Times New Roman"/>
        </w:rPr>
        <w:t xml:space="preserve"> </w:t>
      </w:r>
      <w:r>
        <w:rPr>
          <w:rFonts w:cs="CMR10*1;Times New Roman" w:ascii="CMR10*1;Times New Roman" w:hAnsi="CMR10*1;Times New Roman"/>
        </w:rPr>
        <w:t xml:space="preserve">is an </w:t>
      </w:r>
      <w:r>
        <w:rPr>
          <w:rFonts w:cs="CMTI10*1;Times New Roman" w:ascii="CMTI10*1;Times New Roman" w:hAnsi="CMTI10*1;Times New Roman"/>
          <w:i/>
          <w:iCs/>
        </w:rPr>
        <w:t>adjacency</w:t>
      </w:r>
      <w:r>
        <w:rPr>
          <w:rFonts w:cs="CMTI10*1;Times New Roman" w:ascii="CMTI10*1;Times New Roman" w:hAnsi="CMTI10*1;Times New Roman"/>
        </w:rPr>
        <w:t xml:space="preserve"> </w:t>
      </w:r>
      <w:r>
        <w:rPr>
          <w:rFonts w:cs="CMR10*1;Times New Roman" w:ascii="CMR10*1;Times New Roman" w:hAnsi="CMR10*1;Times New Roman"/>
        </w:rPr>
        <w:t xml:space="preserve">if </w:t>
      </w:r>
      <w:r>
        <w:rPr>
          <w:rFonts w:cs="CMMI10*1;Times New Roman" w:ascii="CMMI10*1;Times New Roman" w:hAnsi="CMMI10*1;Times New Roman"/>
          <w:i/>
          <w:iCs/>
        </w:rPr>
        <w:t>f</w:t>
      </w:r>
      <w:r>
        <w:rPr>
          <w:rFonts w:cs="CMMI10*1;Times New Roman" w:ascii="CMMI10*1;Times New Roman" w:hAnsi="CMMI10*1;Times New Roman"/>
        </w:rPr>
        <w:t xml:space="preserve"> </w:t>
      </w:r>
      <w:r>
        <w:rPr>
          <w:rFonts w:cs="CMR10*1;Times New Roman" w:ascii="CMR10*1;Times New Roman" w:hAnsi="CMR10*1;Times New Roman"/>
        </w:rPr>
        <w:t xml:space="preserve">and </w:t>
      </w:r>
      <w:r>
        <w:rPr>
          <w:rFonts w:cs="CMMI10*1;Times New Roman" w:ascii="CMMI10*1;Times New Roman" w:hAnsi="CMMI10*1;Times New Roman"/>
          <w:i/>
          <w:iCs/>
        </w:rPr>
        <w:t>g</w:t>
      </w:r>
      <w:r>
        <w:rPr>
          <w:rFonts w:cs="CMMI10*1;Times New Roman" w:ascii="CMMI10*1;Times New Roman" w:hAnsi="CMMI10*1;Times New Roman"/>
        </w:rPr>
        <w:t xml:space="preserve"> </w:t>
      </w:r>
      <w:r>
        <w:rPr>
          <w:rFonts w:cs="CMR10*1;Times New Roman" w:ascii="CMR10*1;Times New Roman" w:hAnsi="CMR10*1;Times New Roman"/>
        </w:rPr>
        <w:t>have exactly one shared band - which corresponds to their fused ends. For example, 1pter</w:t>
      </w:r>
      <w:r>
        <w:rPr>
          <w:rFonts w:eastAsia="Symbol" w:cs="Symbol" w:ascii="Symbol" w:hAnsi="Symbol"/>
        </w:rPr>
        <w:t></w:t>
      </w:r>
      <w:r>
        <w:rPr>
          <w:rFonts w:cs="CMR10*1;Times New Roman" w:ascii="CMR10*1;Times New Roman" w:hAnsi="CMR10*1;Times New Roman"/>
        </w:rPr>
        <w:t>1p11::1p11</w:t>
      </w:r>
      <w:r>
        <w:rPr>
          <w:rFonts w:eastAsia="Symbol" w:cs="Symbol" w:ascii="Symbol" w:hAnsi="Symbol"/>
        </w:rPr>
        <w:t></w:t>
      </w:r>
      <w:r>
        <w:rPr>
          <w:rFonts w:cs="CMR10*1;Times New Roman" w:ascii="CMR10*1;Times New Roman" w:hAnsi="CMR10*1;Times New Roman"/>
        </w:rPr>
        <w:t xml:space="preserve">1q22 is an adjacency. In this case, </w:t>
      </w:r>
      <w:r>
        <w:rPr>
          <w:rFonts w:cs="CMMI10*1;Times New Roman" w:ascii="CMMI10*1;Times New Roman" w:hAnsi="CMMI10*1;Times New Roman"/>
          <w:i/>
          <w:iCs/>
        </w:rPr>
        <w:t>f</w:t>
      </w:r>
      <w:r>
        <w:rPr>
          <w:rFonts w:cs="CMMI10*1;Times New Roman" w:ascii="CMMI10*1;Times New Roman" w:hAnsi="CMMI10*1;Times New Roman"/>
        </w:rPr>
        <w:t xml:space="preserve"> </w:t>
      </w:r>
      <w:r>
        <w:rPr>
          <w:rFonts w:cs="CMR10*1;Times New Roman" w:ascii="CMR10*1;Times New Roman" w:hAnsi="CMR10*1;Times New Roman"/>
        </w:rPr>
        <w:t xml:space="preserve">and </w:t>
      </w:r>
      <w:r>
        <w:rPr>
          <w:rFonts w:cs="CMMI10*1;Times New Roman" w:ascii="CMMI10*1;Times New Roman" w:hAnsi="CMMI10*1;Times New Roman"/>
          <w:i/>
          <w:iCs/>
        </w:rPr>
        <w:t>g</w:t>
      </w:r>
      <w:r>
        <w:rPr>
          <w:rFonts w:cs="CMMI10*1;Times New Roman" w:ascii="CMMI10*1;Times New Roman" w:hAnsi="CMMI10*1;Times New Roman"/>
        </w:rPr>
        <w:t xml:space="preserve"> </w:t>
      </w:r>
      <w:r>
        <w:rPr>
          <w:rFonts w:cs="CMR10*1;Times New Roman" w:ascii="CMR10*1;Times New Roman" w:hAnsi="CMR10*1;Times New Roman"/>
        </w:rPr>
        <w:t xml:space="preserve">are said to be </w:t>
      </w:r>
      <w:r>
        <w:rPr>
          <w:rFonts w:cs="CMTI10*1;Times New Roman" w:ascii="CMTI10*1;Times New Roman" w:hAnsi="CMTI10*1;Times New Roman"/>
          <w:i/>
          <w:iCs/>
        </w:rPr>
        <w:t>complementing</w:t>
      </w:r>
      <w:r>
        <w:rPr>
          <w:rFonts w:cs="CMTI10*1;Times New Roman" w:ascii="CMTI10*1;Times New Roman" w:hAnsi="CMTI10*1;Times New Roman"/>
        </w:rPr>
        <w:t>.</w:t>
      </w:r>
      <w:r>
        <w:rPr>
          <w:rFonts w:cs="CMR10*1;Times New Roman" w:ascii="CMR10*1;Times New Roman" w:hAnsi="CMR10*1;Times New Roman"/>
        </w:rPr>
        <w:t xml:space="preserve"> Fragments </w:t>
      </w:r>
      <w:r>
        <w:rPr>
          <w:rFonts w:cs="CMMI10*1;Times New Roman" w:ascii="CMMI10*1;Times New Roman" w:hAnsi="CMMI10*1;Times New Roman"/>
          <w:i/>
          <w:iCs/>
        </w:rPr>
        <w:t>f</w:t>
      </w:r>
      <w:r>
        <w:rPr>
          <w:rFonts w:cs="CMMI10*1;Times New Roman" w:ascii="CMMI10*1;Times New Roman" w:hAnsi="CMMI10*1;Times New Roman"/>
        </w:rPr>
        <w:t xml:space="preserve"> and </w:t>
      </w:r>
      <w:r>
        <w:rPr>
          <w:rFonts w:cs="CMMI10*1;Times New Roman" w:ascii="CMMI10*1;Times New Roman" w:hAnsi="CMMI10*1;Times New Roman"/>
          <w:i/>
          <w:iCs/>
        </w:rPr>
        <w:t>g</w:t>
      </w:r>
      <w:r>
        <w:rPr>
          <w:rFonts w:cs="CMMI10*1;Times New Roman" w:ascii="CMMI10*1;Times New Roman" w:hAnsi="CMMI10*1;Times New Roman"/>
        </w:rPr>
        <w:t xml:space="preserve"> in </w:t>
      </w:r>
      <w:r>
        <w:rPr>
          <w:rFonts w:cs="CMTI10*1;Times New Roman" w:ascii="CMTI10*1;Times New Roman" w:hAnsi="CMTI10*1;Times New Roman"/>
          <w:i/>
          <w:iCs/>
        </w:rPr>
        <w:t>Frags</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w:t>
      </w:r>
      <w:r>
        <w:rPr>
          <w:rFonts w:cs="CMR10*1;Times New Roman" w:ascii="CMR10*1;Times New Roman" w:hAnsi="CMR10*1;Times New Roman"/>
        </w:rPr>
        <w:t xml:space="preserve"> are </w:t>
      </w:r>
      <w:r>
        <w:rPr>
          <w:rFonts w:cs="CMTI10*1;Times New Roman" w:ascii="CMTI10*1;Times New Roman" w:hAnsi="CMTI10*1;Times New Roman"/>
          <w:i/>
          <w:iCs/>
        </w:rPr>
        <w:t xml:space="preserve">uniquely </w:t>
      </w:r>
      <w:r>
        <w:rPr>
          <w:rFonts w:cs="CMR10*1;Times New Roman" w:ascii="CMR10*1;Times New Roman" w:hAnsi="CMR10*1;Times New Roman"/>
          <w:i/>
          <w:iCs/>
        </w:rPr>
        <w:t>complementing</w:t>
      </w:r>
      <w:r>
        <w:rPr>
          <w:rFonts w:cs="CMR10*1;Times New Roman" w:ascii="CMR10*1;Times New Roman" w:hAnsi="CMR10*1;Times New Roman"/>
        </w:rPr>
        <w:t xml:space="preserve"> if no other fragment </w:t>
      </w:r>
      <w:r>
        <w:rPr>
          <w:rFonts w:cs="CMMI10*1;Times New Roman" w:ascii="CMMI10*1;Times New Roman" w:hAnsi="CMMI10*1;Times New Roman"/>
          <w:i/>
          <w:iCs/>
        </w:rPr>
        <w:t>h</w:t>
      </w:r>
      <w:r>
        <w:rPr>
          <w:rFonts w:cs="CMMI10*1;Times New Roman" w:ascii="CMMI10*1;Times New Roman" w:hAnsi="CMMI10*1;Times New Roman"/>
        </w:rPr>
        <w:t xml:space="preserve"> in </w:t>
      </w:r>
      <w:r>
        <w:rPr>
          <w:rFonts w:cs="CMTI10*1;Times New Roman" w:ascii="CMTI10*1;Times New Roman" w:hAnsi="CMTI10*1;Times New Roman"/>
          <w:i/>
          <w:iCs/>
        </w:rPr>
        <w:t>Frags</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w:t>
      </w:r>
      <w:r>
        <w:rPr>
          <w:rFonts w:cs="CMR10*1;Times New Roman" w:ascii="CMR10*1;Times New Roman" w:hAnsi="CMR10*1;Times New Roman"/>
        </w:rPr>
        <w:t xml:space="preserve"> is complementing to </w:t>
      </w:r>
      <w:r>
        <w:rPr>
          <w:rFonts w:cs="CMMI10*1;Times New Roman" w:ascii="CMMI10*1;Times New Roman" w:hAnsi="CMMI10*1;Times New Roman"/>
          <w:i/>
          <w:iCs/>
        </w:rPr>
        <w:t>f</w:t>
      </w:r>
      <w:r>
        <w:rPr>
          <w:rFonts w:cs="CMMI10*1;Times New Roman" w:ascii="CMMI10*1;Times New Roman" w:hAnsi="CMMI10*1;Times New Roman"/>
        </w:rPr>
        <w:t xml:space="preserve"> </w:t>
      </w:r>
      <w:r>
        <w:rPr>
          <w:rFonts w:cs="CMR10*1;Times New Roman" w:ascii="CMR10*1;Times New Roman" w:hAnsi="CMR10*1;Times New Roman"/>
        </w:rPr>
        <w:t xml:space="preserve">or </w:t>
      </w:r>
      <w:r>
        <w:rPr>
          <w:rFonts w:cs="CMMI10*1;Times New Roman" w:ascii="CMMI10*1;Times New Roman" w:hAnsi="CMMI10*1;Times New Roman"/>
          <w:i/>
          <w:iCs/>
        </w:rPr>
        <w:t>g</w:t>
      </w:r>
      <w:r>
        <w:rPr>
          <w:rFonts w:cs="CMR10*1;Times New Roman" w:ascii="CMR10*1;Times New Roman" w:hAnsi="CMR10*1;Times New Roman"/>
        </w:rPr>
        <w:t xml:space="preserve">. </w:t>
      </w:r>
    </w:p>
    <w:p>
      <w:pPr>
        <w:pStyle w:val="Normal"/>
        <w:autoSpaceDE w:val="false"/>
        <w:bidi w:val="0"/>
        <w:spacing w:lineRule="auto" w:line="312" w:before="60" w:after="60"/>
        <w:jc w:val="both"/>
        <w:rPr>
          <w:rFonts w:ascii="CMBX10*1;Times New Roman" w:hAnsi="CMBX10*1;Times New Roman" w:cs="CMBX10*1;Times New Roman"/>
        </w:rPr>
      </w:pPr>
      <w:r>
        <w:rPr>
          <w:rFonts w:cs="CMBX10*1;Times New Roman" w:ascii="CMBX10*1;Times New Roman" w:hAnsi="CMBX10*1;Times New Roman"/>
        </w:rPr>
      </w:r>
    </w:p>
    <w:p>
      <w:pPr>
        <w:pStyle w:val="Normal"/>
        <w:autoSpaceDE w:val="false"/>
        <w:bidi w:val="0"/>
        <w:spacing w:lineRule="auto" w:line="312" w:before="60" w:after="60"/>
        <w:jc w:val="both"/>
        <w:rPr/>
      </w:pPr>
      <w:r>
        <w:rPr>
          <w:rFonts w:cs="CMBX10*1;Times New Roman" w:ascii="CMBX10*1;Times New Roman" w:hAnsi="CMBX10*1;Times New Roman"/>
          <w:b/>
          <w:bCs/>
        </w:rPr>
        <w:t>Initialization: Detecting the most recent ploidy change event (if exists).</w:t>
      </w:r>
      <w:r>
        <w:rPr>
          <w:rFonts w:cs="CMBX10*1;Times New Roman" w:ascii="CMBX10*1;Times New Roman" w:hAnsi="CMBX10*1;Times New Roman"/>
        </w:rPr>
        <w:t xml:space="preserve"> </w:t>
      </w:r>
      <w:r>
        <w:rPr>
          <w:rFonts w:cs="CMR10*1;Times New Roman" w:ascii="CMR10*1;Times New Roman" w:hAnsi="CMR10*1;Times New Roman"/>
        </w:rPr>
        <w:t xml:space="preserve">We first detect a simple global change in the karyotype ploidy as follows. (Additional, more complex ploidy changes are considered at the end of the procedure, see below).Let </w:t>
      </w:r>
      <w:r>
        <w:rPr>
          <w:rFonts w:cs="CMMI10*1;Times New Roman" w:ascii="CMMI10*1;Times New Roman" w:hAnsi="CMMI10*1;Times New Roman"/>
          <w:i/>
          <w:iCs/>
        </w:rPr>
        <w:t>m</w:t>
      </w:r>
      <w:r>
        <w:rPr>
          <w:rFonts w:cs="CMMI10*1;Times New Roman" w:ascii="CMMI10*1;Times New Roman" w:hAnsi="CMMI10*1;Times New Roman"/>
        </w:rPr>
        <w:t xml:space="preserve"> </w:t>
      </w:r>
      <w:r>
        <w:rPr>
          <w:rFonts w:cs="CMR10*1;Times New Roman" w:ascii="CMR10*1;Times New Roman" w:hAnsi="CMR10*1;Times New Roman"/>
        </w:rPr>
        <w:t xml:space="preserve">and </w:t>
      </w:r>
      <w:r>
        <w:rPr>
          <w:rFonts w:cs="CMMI10*1;Times New Roman" w:ascii="CMMI10*1;Times New Roman" w:hAnsi="CMMI10*1;Times New Roman"/>
          <w:i/>
          <w:iCs/>
        </w:rPr>
        <w:t>g</w:t>
      </w:r>
      <w:r>
        <w:rPr>
          <w:rFonts w:cs="CMMI10*1;Times New Roman" w:ascii="CMMI10*1;Times New Roman" w:hAnsi="CMMI10*1;Times New Roman"/>
        </w:rPr>
        <w:t xml:space="preserve"> </w:t>
      </w:r>
      <w:r>
        <w:rPr>
          <w:rFonts w:cs="CMR10*1;Times New Roman" w:ascii="CMR10*1;Times New Roman" w:hAnsi="CMR10*1;Times New Roman"/>
        </w:rPr>
        <w:t xml:space="preserve">be the median and greatest common divisor of all distinct chromosome multiplicities (both normal and abnormal) respectively. Clearly, </w:t>
      </w:r>
      <w:r>
        <w:rPr>
          <w:rFonts w:cs="CMMI10*1;Times New Roman" w:ascii="CMMI10*1;Times New Roman" w:hAnsi="CMMI10*1;Times New Roman"/>
          <w:i/>
          <w:iCs/>
        </w:rPr>
        <w:t xml:space="preserve">m </w:t>
      </w:r>
      <w:r>
        <w:rPr>
          <w:rFonts w:eastAsia="Symbol" w:cs="Symbol" w:ascii="Symbol" w:hAnsi="Symbol"/>
          <w:i/>
          <w:iCs/>
        </w:rPr>
        <w:t></w:t>
      </w:r>
      <w:r>
        <w:rPr>
          <w:rFonts w:cs="CMMI10*1;Times New Roman" w:ascii="CMMI10*1;Times New Roman" w:hAnsi="CMMI10*1;Times New Roman"/>
          <w:i/>
          <w:iCs/>
        </w:rPr>
        <w:t xml:space="preserve"> g</w:t>
      </w:r>
      <w:r>
        <w:rPr>
          <w:rFonts w:cs="CMR10*1;Times New Roman" w:ascii="CMR10*1;Times New Roman" w:hAnsi="CMR10*1;Times New Roman"/>
        </w:rPr>
        <w:t xml:space="preserve">. Suppose </w:t>
      </w:r>
      <w:r>
        <w:rPr>
          <w:rFonts w:cs="CMMI10*1;Times New Roman" w:ascii="CMMI10*1;Times New Roman" w:hAnsi="CMMI10*1;Times New Roman"/>
          <w:i/>
          <w:iCs/>
        </w:rPr>
        <w:t xml:space="preserve">g &gt; </w:t>
      </w:r>
      <w:r>
        <w:rPr>
          <w:rFonts w:cs="CMR10*1;Times New Roman" w:ascii="CMR10*1;Times New Roman" w:hAnsi="CMR10*1;Times New Roman"/>
          <w:i/>
          <w:iCs/>
        </w:rPr>
        <w:t>1</w:t>
      </w:r>
      <w:r>
        <w:rPr>
          <w:rFonts w:cs="CMR10*1;Times New Roman" w:ascii="CMR10*1;Times New Roman" w:hAnsi="CMR10*1;Times New Roman"/>
        </w:rPr>
        <w:t xml:space="preserve">. In this case we divide all chromosome multiplicities by </w:t>
      </w:r>
      <w:r>
        <w:rPr>
          <w:rFonts w:cs="CMMI10*1;Times New Roman" w:ascii="CMMI10*1;Times New Roman" w:hAnsi="CMMI10*1;Times New Roman"/>
          <w:i/>
          <w:iCs/>
        </w:rPr>
        <w:t xml:space="preserve">d </w:t>
      </w:r>
      <w:r>
        <w:rPr>
          <w:rFonts w:cs="CMR10*1;Times New Roman" w:ascii="CMR10*1;Times New Roman" w:hAnsi="CMR10*1;Times New Roman"/>
          <w:i/>
          <w:iCs/>
        </w:rPr>
        <w:t xml:space="preserve">= </w:t>
      </w:r>
      <w:r>
        <w:rPr>
          <w:rFonts w:cs="CMMI10*1;Times New Roman" w:ascii="CMMI10*1;Times New Roman" w:hAnsi="CMMI10*1;Times New Roman"/>
          <w:i/>
          <w:iCs/>
        </w:rPr>
        <w:t>g</w:t>
      </w:r>
      <w:r>
        <w:rPr>
          <w:rFonts w:cs="CMR10*1;Times New Roman" w:ascii="CMR10*1;Times New Roman" w:hAnsi="CMR10*1;Times New Roman"/>
        </w:rPr>
        <w:t>.</w:t>
      </w:r>
    </w:p>
    <w:p>
      <w:pPr>
        <w:pStyle w:val="Normal"/>
        <w:autoSpaceDE w:val="false"/>
        <w:bidi w:val="0"/>
        <w:spacing w:lineRule="auto" w:line="312" w:before="60" w:after="60"/>
        <w:jc w:val="both"/>
        <w:rPr>
          <w:rFonts w:ascii="CMR10*1;Times New Roman" w:hAnsi="CMR10*1;Times New Roman" w:cs="CMR10*1;Times New Roman"/>
        </w:rPr>
      </w:pPr>
      <w:r>
        <w:rPr>
          <w:rFonts w:cs="CMR10*1;Times New Roman" w:ascii="CMR10*1;Times New Roman" w:hAnsi="CMR10*1;Times New Roman"/>
        </w:rPr>
        <w:t xml:space="preserve">A single exception is when </w:t>
      </w:r>
      <w:r>
        <w:rPr>
          <w:rFonts w:cs="CMMI10*1;Times New Roman" w:ascii="CMMI10*1;Times New Roman" w:hAnsi="CMMI10*1;Times New Roman"/>
          <w:i/>
          <w:iCs/>
        </w:rPr>
        <w:t>m</w:t>
      </w:r>
      <w:r>
        <w:rPr>
          <w:rFonts w:cs="CMR10*1;Times New Roman" w:ascii="CMR10*1;Times New Roman" w:hAnsi="CMR10*1;Times New Roman"/>
          <w:i/>
          <w:iCs/>
        </w:rPr>
        <w:t xml:space="preserve">= </w:t>
      </w:r>
      <w:r>
        <w:rPr>
          <w:rFonts w:cs="CMMI10*1;Times New Roman" w:ascii="CMMI10*1;Times New Roman" w:hAnsi="CMMI10*1;Times New Roman"/>
          <w:i/>
          <w:iCs/>
        </w:rPr>
        <w:t>g</w:t>
      </w:r>
      <w:r>
        <w:rPr>
          <w:rFonts w:cs="CMMI10*1;Times New Roman" w:ascii="CMMI10*1;Times New Roman" w:hAnsi="CMMI10*1;Times New Roman"/>
        </w:rPr>
        <w:t xml:space="preserve"> </w:t>
      </w:r>
      <w:r>
        <w:rPr>
          <w:rFonts w:cs="CMR10*1;Times New Roman" w:ascii="CMR10*1;Times New Roman" w:hAnsi="CMR10*1;Times New Roman"/>
        </w:rPr>
        <w:t xml:space="preserve">and </w:t>
      </w:r>
      <w:r>
        <w:rPr>
          <w:rFonts w:cs="CMMI10*1;Times New Roman" w:ascii="CMMI10*1;Times New Roman" w:hAnsi="CMMI10*1;Times New Roman"/>
          <w:i/>
          <w:iCs/>
        </w:rPr>
        <w:t>g</w:t>
      </w:r>
      <w:r>
        <w:rPr>
          <w:rFonts w:cs="CMMI10*1;Times New Roman" w:ascii="CMMI10*1;Times New Roman" w:hAnsi="CMMI10*1;Times New Roman"/>
        </w:rPr>
        <w:t xml:space="preserve"> </w:t>
      </w:r>
      <w:r>
        <w:rPr>
          <w:rFonts w:cs="CMR10*1;Times New Roman" w:ascii="CMR10*1;Times New Roman" w:hAnsi="CMR10*1;Times New Roman"/>
        </w:rPr>
        <w:t xml:space="preserve">is even - in this case we divide by </w:t>
      </w:r>
      <w:r>
        <w:rPr>
          <w:rFonts w:cs="CMMI10*1;Times New Roman" w:ascii="CMMI10*1;Times New Roman" w:hAnsi="CMMI10*1;Times New Roman"/>
          <w:i/>
          <w:iCs/>
        </w:rPr>
        <w:t xml:space="preserve">d </w:t>
      </w:r>
      <w:r>
        <w:rPr>
          <w:rFonts w:cs="CMR10*1;Times New Roman" w:ascii="CMR10*1;Times New Roman" w:hAnsi="CMR10*1;Times New Roman"/>
          <w:i/>
          <w:iCs/>
        </w:rPr>
        <w:t xml:space="preserve">= </w:t>
      </w:r>
      <w:r>
        <w:rPr>
          <w:rFonts w:cs="CMMI10*1;Times New Roman" w:ascii="CMMI10*1;Times New Roman" w:hAnsi="CMMI10*1;Times New Roman"/>
          <w:i/>
          <w:iCs/>
        </w:rPr>
        <w:t>g/</w:t>
      </w:r>
      <w:r>
        <w:rPr>
          <w:rFonts w:cs="CMR10*1;Times New Roman" w:ascii="CMR10*1;Times New Roman" w:hAnsi="CMR10*1;Times New Roman"/>
          <w:i/>
          <w:iCs/>
        </w:rPr>
        <w:t>2</w:t>
      </w:r>
      <w:r>
        <w:rPr>
          <w:rFonts w:cs="CMR10*1;Times New Roman" w:ascii="CMR10*1;Times New Roman" w:hAnsi="CMR10*1;Times New Roman"/>
        </w:rPr>
        <w:t xml:space="preserve"> (instead of by </w:t>
      </w:r>
      <w:r>
        <w:rPr>
          <w:rFonts w:cs="CMMI10*1;Times New Roman" w:ascii="CMMI10*1;Times New Roman" w:hAnsi="CMMI10*1;Times New Roman"/>
          <w:i/>
          <w:iCs/>
        </w:rPr>
        <w:t>g</w:t>
      </w:r>
      <w:r>
        <w:rPr>
          <w:rFonts w:cs="CMR10*1;Times New Roman" w:ascii="CMR10*1;Times New Roman" w:hAnsi="CMR10*1;Times New Roman"/>
        </w:rPr>
        <w:t xml:space="preserve">). If the chromosome multiplicities were changed (i.e. </w:t>
      </w:r>
      <w:r>
        <w:rPr>
          <w:rFonts w:cs="CMMI10*1;Times New Roman" w:ascii="CMMI10*1;Times New Roman" w:hAnsi="CMMI10*1;Times New Roman"/>
          <w:i/>
          <w:iCs/>
        </w:rPr>
        <w:t xml:space="preserve">d &gt; </w:t>
      </w:r>
      <w:r>
        <w:rPr>
          <w:rFonts w:cs="CMR10*1;Times New Roman" w:ascii="CMR10*1;Times New Roman" w:hAnsi="CMR10*1;Times New Roman"/>
          <w:i/>
          <w:iCs/>
        </w:rPr>
        <w:t>1</w:t>
      </w:r>
      <w:r>
        <w:rPr>
          <w:rFonts w:cs="CMR10*1;Times New Roman" w:ascii="CMR10*1;Times New Roman" w:hAnsi="CMR10*1;Times New Roman"/>
        </w:rPr>
        <w:t xml:space="preserve">) - we set </w:t>
      </w:r>
      <w:r>
        <w:rPr>
          <w:rFonts w:cs="CMMI10*1;Times New Roman" w:ascii="CMMI10*1;Times New Roman" w:hAnsi="CMMI10*1;Times New Roman"/>
          <w:i/>
          <w:iCs/>
        </w:rPr>
        <w:t xml:space="preserve">S </w:t>
      </w:r>
      <w:r>
        <w:rPr>
          <w:rFonts w:cs="CMR10*1;Times New Roman" w:ascii="CMR10*1;Times New Roman" w:hAnsi="CMR10*1;Times New Roman"/>
          <w:i/>
          <w:iCs/>
        </w:rPr>
        <w:t>= {</w:t>
      </w:r>
      <w:r>
        <w:rPr>
          <w:rFonts w:eastAsia="Symbol" w:cs="Symbol" w:ascii="Symbol" w:hAnsi="Symbol"/>
          <w:i/>
          <w:iCs/>
        </w:rPr>
        <w:t></w:t>
      </w:r>
      <w:r>
        <w:rPr>
          <w:rFonts w:cs="CMSY10*1;Times New Roman" w:ascii="CMSY10*1;Times New Roman" w:hAnsi="CMSY10*1;Times New Roman"/>
          <w:i/>
          <w:iCs/>
        </w:rPr>
        <w:t>}</w:t>
      </w:r>
      <w:r>
        <w:rPr>
          <w:rFonts w:cs="CMR10*1;Times New Roman" w:ascii="CMR10*1;Times New Roman" w:hAnsi="CMR10*1;Times New Roman"/>
        </w:rPr>
        <w:t xml:space="preserve">, where </w:t>
      </w:r>
      <w:r>
        <w:rPr>
          <w:rFonts w:eastAsia="Symbol" w:cs="Symbol" w:ascii="Symbol" w:hAnsi="Symbol"/>
          <w:i/>
          <w:iCs/>
        </w:rPr>
        <w:t></w:t>
      </w:r>
      <w:r>
        <w:rPr>
          <w:rFonts w:cs="CMMI10*1;Times New Roman" w:ascii="CMMI10*1;Times New Roman" w:hAnsi="CMMI10*1;Times New Roman"/>
        </w:rPr>
        <w:t xml:space="preserve"> </w:t>
      </w:r>
      <w:r>
        <w:rPr>
          <w:rFonts w:cs="CMR10*1;Times New Roman" w:ascii="CMR10*1;Times New Roman" w:hAnsi="CMR10*1;Times New Roman"/>
        </w:rPr>
        <w:t xml:space="preserve">is a corresponding </w:t>
      </w:r>
      <w:r>
        <w:rPr>
          <w:rFonts w:cs="CMCSC10*1;Times New Roman" w:ascii="CMCSC10*1;Times New Roman" w:hAnsi="CMCSC10*1;Times New Roman"/>
        </w:rPr>
        <w:t xml:space="preserve">PLOIDY_CHANGE </w:t>
      </w:r>
      <w:r>
        <w:rPr>
          <w:rFonts w:cs="CMR10*1;Times New Roman" w:ascii="CMR10*1;Times New Roman" w:hAnsi="CMR10*1;Times New Roman"/>
        </w:rPr>
        <w:t xml:space="preserve">event. </w:t>
      </w:r>
    </w:p>
    <w:p>
      <w:pPr>
        <w:pStyle w:val="Normal"/>
        <w:autoSpaceDE w:val="false"/>
        <w:bidi w:val="0"/>
        <w:spacing w:lineRule="auto" w:line="312" w:before="60" w:after="60"/>
        <w:jc w:val="both"/>
        <w:rPr>
          <w:rFonts w:ascii="CMR10*1;Times New Roman" w:hAnsi="CMR10*1;Times New Roman" w:cs="CMR10*1;Times New Roman"/>
        </w:rPr>
      </w:pPr>
      <w:r>
        <w:rPr>
          <w:rFonts w:cs="CMR10*1;Times New Roman" w:ascii="CMR10*1;Times New Roman" w:hAnsi="CMR10*1;Times New Roman"/>
        </w:rPr>
      </w:r>
    </w:p>
    <w:p>
      <w:pPr>
        <w:pStyle w:val="Normal"/>
        <w:autoSpaceDE w:val="false"/>
        <w:bidi w:val="0"/>
        <w:spacing w:lineRule="auto" w:line="312" w:before="60" w:after="60"/>
        <w:jc w:val="both"/>
        <w:rPr>
          <w:rFonts w:ascii="CMR10*1;Times New Roman" w:hAnsi="CMR10*1;Times New Roman" w:cs="CMR10*1;Times New Roman"/>
        </w:rPr>
      </w:pPr>
      <w:r>
        <w:rPr>
          <w:rFonts w:cs="CMBX10*1;Times New Roman" w:ascii="CMBX10*1;Times New Roman" w:hAnsi="CMBX10*1;Times New Roman"/>
          <w:b/>
          <w:bCs/>
        </w:rPr>
        <w:t>Phase I: Sorting the abnormal chromosome</w:t>
      </w:r>
      <w:r>
        <w:rPr>
          <w:rFonts w:cs="CMBX10*1;Times New Roman" w:ascii="CMBX10*1;Times New Roman" w:hAnsi="CMBX10*1;Times New Roman"/>
        </w:rPr>
        <w:t xml:space="preserve">s. </w:t>
      </w:r>
      <w:r>
        <w:rPr>
          <w:rFonts w:cs="CMR10*1;Times New Roman" w:ascii="CMR10*1;Times New Roman" w:hAnsi="CMR10*1;Times New Roman"/>
        </w:rPr>
        <w:t xml:space="preserve">The abnormal chromosomes are sorted by repeatedly detecting and undoing one of the events in Table S1. The phase ends successfully if there are no more abnormal chromosomes, and ends with failure if there are still abnormal chromosomes but no additional event is detected. The events are detected in the priority of the order below. Upon detecting an event </w:t>
      </w:r>
      <w:r>
        <w:rPr>
          <w:rFonts w:eastAsia="Symbol" w:cs="Symbol" w:ascii="Symbol" w:hAnsi="Symbol"/>
        </w:rPr>
        <w:t></w:t>
      </w:r>
      <w:r>
        <w:rPr>
          <w:rFonts w:cs="CMR10*1;Times New Roman" w:ascii="CMR10*1;Times New Roman" w:hAnsi="CMR10*1;Times New Roman"/>
        </w:rPr>
        <w:t xml:space="preserve"> that alters an (abnormal) chromosome </w:t>
      </w:r>
      <w:r>
        <w:rPr>
          <w:rFonts w:cs="CMR10*1;Times New Roman" w:ascii="CMR10*1;Times New Roman" w:hAnsi="CMR10*1;Times New Roman"/>
          <w:i/>
          <w:iCs/>
        </w:rPr>
        <w:t>c</w:t>
      </w:r>
      <w:r>
        <w:rPr>
          <w:rFonts w:cs="CMR10*1;Times New Roman" w:ascii="CMR10*1;Times New Roman" w:hAnsi="CMR10*1;Times New Roman"/>
        </w:rPr>
        <w:t xml:space="preserve"> with multiplicity </w:t>
      </w:r>
      <w:r>
        <w:rPr>
          <w:rFonts w:cs="CMR10*1;Times New Roman" w:ascii="CMR10*1;Times New Roman" w:hAnsi="CMR10*1;Times New Roman"/>
          <w:i/>
          <w:iCs/>
        </w:rPr>
        <w:t>n</w:t>
      </w:r>
      <w:r>
        <w:rPr>
          <w:rFonts w:cs="CMR10*1;Times New Roman" w:ascii="CMR10*1;Times New Roman" w:hAnsi="CMR10*1;Times New Roman"/>
          <w:i/>
          <w:iCs/>
          <w:vertAlign w:val="subscript"/>
        </w:rPr>
        <w:t>c</w:t>
      </w:r>
      <w:r>
        <w:rPr>
          <w:rFonts w:cs="CMR10*1;Times New Roman" w:ascii="CMR10*1;Times New Roman" w:hAnsi="CMR10*1;Times New Roman"/>
        </w:rPr>
        <w:t xml:space="preserve"> &gt; 1, the algorithm adds </w:t>
      </w:r>
      <w:r>
        <w:rPr>
          <w:rFonts w:cs="CMR10*1;Times New Roman" w:ascii="CMR10*1;Times New Roman" w:hAnsi="CMR10*1;Times New Roman"/>
          <w:i/>
          <w:iCs/>
        </w:rPr>
        <w:t>n</w:t>
      </w:r>
      <w:r>
        <w:rPr>
          <w:rFonts w:cs="CMR10*1;Times New Roman" w:ascii="CMR10*1;Times New Roman" w:hAnsi="CMR10*1;Times New Roman"/>
          <w:i/>
          <w:iCs/>
          <w:vertAlign w:val="subscript"/>
        </w:rPr>
        <w:t>c</w:t>
      </w:r>
      <w:r>
        <w:rPr>
          <w:rFonts w:cs="CMR10*1;Times New Roman" w:ascii="CMR10*1;Times New Roman" w:hAnsi="CMR10*1;Times New Roman"/>
          <w:i/>
          <w:iCs/>
        </w:rPr>
        <w:t>-1</w:t>
      </w:r>
      <w:r>
        <w:rPr>
          <w:rFonts w:cs="CMR10*1;Times New Roman" w:ascii="CMR10*1;Times New Roman" w:hAnsi="CMR10*1;Times New Roman"/>
        </w:rPr>
        <w:t xml:space="preserve"> CHR_GAIN events of chromosome </w:t>
      </w:r>
      <w:r>
        <w:rPr>
          <w:rFonts w:cs="CMR10*1;Times New Roman" w:ascii="CMR10*1;Times New Roman" w:hAnsi="CMR10*1;Times New Roman"/>
          <w:i/>
          <w:iCs/>
        </w:rPr>
        <w:t>c</w:t>
      </w:r>
      <w:r>
        <w:rPr>
          <w:rFonts w:cs="CMR10*1;Times New Roman" w:ascii="CMR10*1;Times New Roman" w:hAnsi="CMR10*1;Times New Roman"/>
        </w:rPr>
        <w:t xml:space="preserve"> before </w:t>
      </w:r>
      <w:r>
        <w:rPr>
          <w:rFonts w:eastAsia="Symbol" w:cs="Symbol" w:ascii="Symbol" w:hAnsi="Symbol"/>
        </w:rPr>
        <w:t></w:t>
      </w:r>
      <w:r>
        <w:rPr>
          <w:rFonts w:cs="CMR10*1;Times New Roman" w:ascii="CMR10*1;Times New Roman" w:hAnsi="CMR10*1;Times New Roman"/>
          <w:vertAlign w:val="subscript"/>
        </w:rPr>
        <w:t>.</w:t>
      </w:r>
      <w:r>
        <w:rPr>
          <w:rFonts w:cs="CMR10*1;Times New Roman" w:ascii="CMR10*1;Times New Roman" w:hAnsi="CMR10*1;Times New Roman"/>
        </w:rPr>
        <w:t xml:space="preserve"> </w:t>
      </w:r>
    </w:p>
    <w:p>
      <w:pPr>
        <w:pStyle w:val="Normal"/>
        <w:autoSpaceDE w:val="false"/>
        <w:bidi w:val="0"/>
        <w:spacing w:lineRule="auto" w:line="312" w:before="60" w:after="60"/>
        <w:jc w:val="both"/>
        <w:rPr>
          <w:rFonts w:ascii="CMR10*1;Times New Roman" w:hAnsi="CMR10*1;Times New Roman" w:cs="CMR10*1;Times New Roman"/>
        </w:rPr>
      </w:pPr>
      <w:r>
        <w:rPr>
          <w:rFonts w:cs="CMR10*1;Times New Roman" w:ascii="CMR10*1;Times New Roman" w:hAnsi="CMR10*1;Times New Roman"/>
        </w:rPr>
      </w:r>
    </w:p>
    <w:p>
      <w:pPr>
        <w:pStyle w:val="Normal"/>
        <w:numPr>
          <w:ilvl w:val="0"/>
          <w:numId w:val="6"/>
        </w:numPr>
        <w:autoSpaceDE w:val="false"/>
        <w:bidi w:val="0"/>
        <w:spacing w:lineRule="auto" w:line="312" w:before="60" w:after="60"/>
        <w:ind w:left="360" w:right="0" w:hanging="360"/>
        <w:jc w:val="both"/>
        <w:rPr>
          <w:rFonts w:ascii="CMMI10*1;Times New Roman" w:hAnsi="CMMI10*1;Times New Roman" w:cs="CMMI10*1;Times New Roman"/>
        </w:rPr>
      </w:pPr>
      <w:r>
        <w:rPr>
          <w:rFonts w:cs="CMR10*1;Times New Roman" w:ascii="CMR10*1;Times New Roman" w:hAnsi="CMR10*1;Times New Roman"/>
        </w:rPr>
        <w:t xml:space="preserve">INVERSION: An </w:t>
      </w:r>
      <w:r>
        <w:rPr>
          <w:rFonts w:cs="CMTI10*1;Times New Roman" w:ascii="CMTI10*1;Times New Roman" w:hAnsi="CMTI10*1;Times New Roman"/>
        </w:rPr>
        <w:t xml:space="preserve">inversion </w:t>
      </w:r>
      <w:r>
        <w:rPr>
          <w:rFonts w:cs="CMR10*1;Times New Roman" w:ascii="CMR10*1;Times New Roman" w:hAnsi="CMR10*1;Times New Roman"/>
        </w:rPr>
        <w:t xml:space="preserve">is the reversal of a DNA segment within a chromosome. This event is detected for a pair of uniquely complementing fragments, </w:t>
      </w:r>
      <w:r>
        <w:rPr>
          <w:rFonts w:cs="CMMI10*1;Times New Roman" w:ascii="CMMI10*1;Times New Roman" w:hAnsi="CMMI10*1;Times New Roman"/>
          <w:i/>
          <w:iCs/>
        </w:rPr>
        <w:t>f1</w:t>
      </w:r>
      <w:r>
        <w:rPr>
          <w:rFonts w:cs="CMMI10*1;Times New Roman" w:ascii="CMMI10*1;Times New Roman" w:hAnsi="CMMI10*1;Times New Roman"/>
        </w:rPr>
        <w:t xml:space="preserve"> </w:t>
      </w:r>
      <w:r>
        <w:rPr>
          <w:rFonts w:cs="CMR10*1;Times New Roman" w:ascii="CMR10*1;Times New Roman" w:hAnsi="CMR10*1;Times New Roman"/>
        </w:rPr>
        <w:t xml:space="preserve">and </w:t>
      </w:r>
      <w:r>
        <w:rPr>
          <w:rFonts w:cs="CMMI10*1;Times New Roman" w:ascii="CMMI10*1;Times New Roman" w:hAnsi="CMMI10*1;Times New Roman"/>
          <w:i/>
          <w:iCs/>
        </w:rPr>
        <w:t>f2</w:t>
      </w:r>
      <w:r>
        <w:rPr>
          <w:rFonts w:cs="CMR10*1;Times New Roman" w:ascii="CMR10*1;Times New Roman" w:hAnsi="CMR10*1;Times New Roman"/>
        </w:rPr>
        <w:t xml:space="preserve">, on the same chromosome, that have different orientation. The inverse operation is an inversion that fuses the complementing ends of </w:t>
      </w:r>
      <w:r>
        <w:rPr>
          <w:rFonts w:cs="CMMI10*1;Times New Roman" w:ascii="CMMI10*1;Times New Roman" w:hAnsi="CMMI10*1;Times New Roman"/>
          <w:i/>
          <w:iCs/>
        </w:rPr>
        <w:t>f1</w:t>
      </w:r>
      <w:r>
        <w:rPr>
          <w:rFonts w:cs="CMMI10*1;Times New Roman" w:ascii="CMMI10*1;Times New Roman" w:hAnsi="CMMI10*1;Times New Roman"/>
        </w:rPr>
        <w:t xml:space="preserve"> </w:t>
      </w:r>
      <w:r>
        <w:rPr>
          <w:rFonts w:cs="CMR10*1;Times New Roman" w:ascii="CMR10*1;Times New Roman" w:hAnsi="CMR10*1;Times New Roman"/>
        </w:rPr>
        <w:t xml:space="preserve">and </w:t>
      </w:r>
      <w:r>
        <w:rPr>
          <w:rFonts w:cs="CMR10*1;Times New Roman" w:ascii="CMR10*1;Times New Roman" w:hAnsi="CMR10*1;Times New Roman"/>
          <w:i/>
          <w:iCs/>
        </w:rPr>
        <w:t>f2</w:t>
      </w:r>
      <w:r>
        <w:rPr>
          <w:rFonts w:cs="CMR10*1;Times New Roman" w:ascii="CMR10*1;Times New Roman" w:hAnsi="CMR10*1;Times New Roman"/>
        </w:rPr>
        <w:t xml:space="preserve">. For example, suppose the chromosome containing fragments </w:t>
      </w:r>
      <w:r>
        <w:rPr>
          <w:rFonts w:cs="CMMI10*1;Times New Roman" w:ascii="CMMI10*1;Times New Roman" w:hAnsi="CMMI10*1;Times New Roman"/>
          <w:i/>
          <w:iCs/>
        </w:rPr>
        <w:t>f1</w:t>
      </w:r>
      <w:r>
        <w:rPr>
          <w:rFonts w:cs="CMMI10*1;Times New Roman" w:ascii="CMMI10*1;Times New Roman" w:hAnsi="CMMI10*1;Times New Roman"/>
        </w:rPr>
        <w:t xml:space="preserve"> </w:t>
      </w:r>
      <w:r>
        <w:rPr>
          <w:rFonts w:cs="CMR10*1;Times New Roman" w:ascii="CMR10*1;Times New Roman" w:hAnsi="CMR10*1;Times New Roman"/>
        </w:rPr>
        <w:t xml:space="preserve">and </w:t>
      </w:r>
      <w:r>
        <w:rPr>
          <w:rFonts w:cs="CMMI10*1;Times New Roman" w:ascii="CMMI10*1;Times New Roman" w:hAnsi="CMMI10*1;Times New Roman"/>
          <w:i/>
          <w:iCs/>
        </w:rPr>
        <w:t>f2</w:t>
      </w:r>
      <w:r>
        <w:rPr>
          <w:rFonts w:cs="CMMI10*1;Times New Roman" w:ascii="CMMI10*1;Times New Roman" w:hAnsi="CMMI10*1;Times New Roman"/>
        </w:rPr>
        <w:t xml:space="preserve"> </w:t>
      </w:r>
      <w:r>
        <w:rPr>
          <w:rFonts w:cs="CMR10*1;Times New Roman" w:ascii="CMR10*1;Times New Roman" w:hAnsi="CMR10*1;Times New Roman"/>
        </w:rPr>
        <w:t xml:space="preserve">is of the form </w:t>
      </w:r>
      <w:r>
        <w:rPr>
          <w:rFonts w:cs="CMMI10*1;Times New Roman" w:ascii="CMMI10*1;Times New Roman" w:hAnsi="CMMI10*1;Times New Roman"/>
          <w:i/>
          <w:iCs/>
        </w:rPr>
        <w:t>f</w:t>
      </w:r>
      <w:r>
        <w:rPr>
          <w:rFonts w:cs="CMR10*1;Times New Roman" w:ascii="CMR10*1;Times New Roman" w:hAnsi="CMR10*1;Times New Roman"/>
          <w:i/>
          <w:iCs/>
        </w:rPr>
        <w:t>1</w:t>
      </w:r>
      <w:r>
        <w:rPr>
          <w:rFonts w:cs="CMR10*1;Times New Roman" w:ascii="CMR10*1;Times New Roman" w:hAnsi="CMR10*1;Times New Roman"/>
        </w:rPr>
        <w:t>::</w:t>
      </w:r>
      <w:r>
        <w:rPr>
          <w:rFonts w:cs="CMR8*1;Times New Roman" w:ascii="CMR8*1;Times New Roman" w:hAnsi="CMR8*1;Times New Roman"/>
          <w:i/>
          <w:iCs/>
        </w:rPr>
        <w:t>g</w:t>
      </w:r>
      <w:r>
        <w:rPr>
          <w:rFonts w:cs="CMR10*1;Times New Roman" w:ascii="CMR10*1;Times New Roman" w:hAnsi="CMR10*1;Times New Roman"/>
        </w:rPr>
        <w:t>::</w:t>
      </w:r>
      <w:r>
        <w:rPr>
          <w:rFonts w:cs="CMMI10*1;Times New Roman" w:ascii="CMMI10*1;Times New Roman" w:hAnsi="CMMI10*1;Times New Roman"/>
          <w:i/>
          <w:iCs/>
        </w:rPr>
        <w:t>f2’</w:t>
      </w:r>
      <w:r>
        <w:rPr>
          <w:rFonts w:cs="CMR10*1;Times New Roman" w:ascii="CMR10*1;Times New Roman" w:hAnsi="CMR10*1;Times New Roman"/>
        </w:rPr>
        <w:t>::</w:t>
      </w:r>
      <w:r>
        <w:rPr>
          <w:rFonts w:cs="CMMI10*1;Times New Roman" w:ascii="CMMI10*1;Times New Roman" w:hAnsi="CMMI10*1;Times New Roman"/>
          <w:i/>
          <w:iCs/>
        </w:rPr>
        <w:t>h</w:t>
      </w:r>
      <w:r>
        <w:rPr>
          <w:rFonts w:cs="CMR10*1;Times New Roman" w:ascii="CMR10*1;Times New Roman" w:hAnsi="CMR10*1;Times New Roman"/>
        </w:rPr>
        <w:t xml:space="preserve">, where </w:t>
      </w:r>
      <w:r>
        <w:rPr>
          <w:rFonts w:cs="CMMI10*1;Times New Roman" w:ascii="CMMI10*1;Times New Roman" w:hAnsi="CMMI10*1;Times New Roman"/>
          <w:i/>
          <w:iCs/>
        </w:rPr>
        <w:t>f2’</w:t>
      </w:r>
      <w:r>
        <w:rPr>
          <w:rFonts w:cs="CMMI10*1;Times New Roman" w:ascii="CMMI10*1;Times New Roman" w:hAnsi="CMMI10*1;Times New Roman"/>
        </w:rPr>
        <w:t xml:space="preserve"> </w:t>
      </w:r>
      <w:r>
        <w:rPr>
          <w:rFonts w:cs="CMR10*1;Times New Roman" w:ascii="CMR10*1;Times New Roman" w:hAnsi="CMR10*1;Times New Roman"/>
        </w:rPr>
        <w:t xml:space="preserve">is the inverse of </w:t>
      </w:r>
      <w:r>
        <w:rPr>
          <w:rFonts w:cs="CMMI10*1;Times New Roman" w:ascii="CMMI10*1;Times New Roman" w:hAnsi="CMMI10*1;Times New Roman"/>
          <w:i/>
          <w:iCs/>
        </w:rPr>
        <w:t>f2</w:t>
      </w:r>
      <w:r>
        <w:rPr>
          <w:rFonts w:cs="CMMI10*1;Times New Roman" w:ascii="CMMI10*1;Times New Roman" w:hAnsi="CMMI10*1;Times New Roman"/>
        </w:rPr>
        <w:t xml:space="preserve"> </w:t>
      </w:r>
      <w:r>
        <w:rPr>
          <w:rFonts w:cs="CMR10*1;Times New Roman" w:ascii="CMR10*1;Times New Roman" w:hAnsi="CMR10*1;Times New Roman"/>
        </w:rPr>
        <w:t xml:space="preserve">and </w:t>
      </w:r>
      <w:r>
        <w:rPr>
          <w:rFonts w:cs="CMMI10*1;Times New Roman" w:ascii="CMMI10*1;Times New Roman" w:hAnsi="CMMI10*1;Times New Roman"/>
          <w:i/>
          <w:iCs/>
        </w:rPr>
        <w:t>f1</w:t>
      </w:r>
      <w:r>
        <w:rPr>
          <w:rFonts w:cs="CMR10*1;Times New Roman" w:ascii="CMR10*1;Times New Roman" w:hAnsi="CMR10*1;Times New Roman"/>
        </w:rPr>
        <w:t>::</w:t>
      </w:r>
      <w:r>
        <w:rPr>
          <w:rFonts w:cs="CMMI10*1;Times New Roman" w:ascii="CMMI10*1;Times New Roman" w:hAnsi="CMMI10*1;Times New Roman"/>
          <w:i/>
          <w:iCs/>
        </w:rPr>
        <w:t>f2</w:t>
      </w:r>
      <w:r>
        <w:rPr>
          <w:rFonts w:cs="CMMI10*1;Times New Roman" w:ascii="CMMI10*1;Times New Roman" w:hAnsi="CMMI10*1;Times New Roman"/>
        </w:rPr>
        <w:t xml:space="preserve"> </w:t>
      </w:r>
      <w:r>
        <w:rPr>
          <w:rFonts w:cs="CMR10*1;Times New Roman" w:ascii="CMR10*1;Times New Roman" w:hAnsi="CMR10*1;Times New Roman"/>
        </w:rPr>
        <w:t xml:space="preserve">is an adjacency. In this case, the detected </w:t>
      </w:r>
      <w:r>
        <w:rPr>
          <w:rFonts w:cs="CMCSC10*1;Times New Roman" w:ascii="CMCSC10*1;Times New Roman" w:hAnsi="CMCSC10*1;Times New Roman"/>
        </w:rPr>
        <w:t xml:space="preserve">INVERSION </w:t>
      </w:r>
      <w:r>
        <w:rPr>
          <w:rFonts w:cs="CMR10*1;Times New Roman" w:ascii="CMR10*1;Times New Roman" w:hAnsi="CMR10*1;Times New Roman"/>
        </w:rPr>
        <w:t>event inverts the</w:t>
      </w:r>
      <w:r>
        <w:rPr>
          <w:rFonts w:cs="CMMI10*1;Times New Roman" w:ascii="CMMI10*1;Times New Roman" w:hAnsi="CMMI10*1;Times New Roman"/>
        </w:rPr>
        <w:t xml:space="preserve"> </w:t>
      </w:r>
      <w:r>
        <w:rPr>
          <w:rFonts w:cs="CMR10*1;Times New Roman" w:ascii="CMR10*1;Times New Roman" w:hAnsi="CMR10*1;Times New Roman"/>
        </w:rPr>
        <w:t xml:space="preserve">segment </w:t>
      </w:r>
      <w:r>
        <w:rPr>
          <w:rFonts w:cs="CMR8*1;Times New Roman" w:ascii="CMR8*1;Times New Roman" w:hAnsi="CMR8*1;Times New Roman"/>
          <w:i/>
          <w:iCs/>
        </w:rPr>
        <w:t>g</w:t>
      </w:r>
      <w:r>
        <w:rPr>
          <w:rFonts w:cs="CMR10*1;Times New Roman" w:ascii="CMR10*1;Times New Roman" w:hAnsi="CMR10*1;Times New Roman"/>
        </w:rPr>
        <w:t>::</w:t>
      </w:r>
      <w:r>
        <w:rPr>
          <w:rFonts w:cs="CMR10*1;Times New Roman" w:ascii="CMR10*1;Times New Roman" w:hAnsi="CMR10*1;Times New Roman"/>
          <w:i/>
          <w:iCs/>
        </w:rPr>
        <w:t>f2</w:t>
      </w:r>
      <w:r>
        <w:rPr>
          <w:rFonts w:cs="CMMI10*1;Times New Roman" w:ascii="CMMI10*1;Times New Roman" w:hAnsi="CMMI10*1;Times New Roman"/>
          <w:i/>
          <w:iCs/>
        </w:rPr>
        <w:t>’</w:t>
      </w:r>
      <w:r>
        <w:rPr>
          <w:rFonts w:cs="CMR10*1;Times New Roman" w:ascii="CMR10*1;Times New Roman" w:hAnsi="CMR10*1;Times New Roman"/>
        </w:rPr>
        <w:t xml:space="preserve"> resulting in </w:t>
      </w:r>
      <w:r>
        <w:rPr>
          <w:rFonts w:cs="CMR10*1;Times New Roman" w:ascii="CMR10*1;Times New Roman" w:hAnsi="CMR10*1;Times New Roman"/>
          <w:i/>
          <w:iCs/>
        </w:rPr>
        <w:t>f1</w:t>
      </w:r>
      <w:r>
        <w:rPr>
          <w:rFonts w:cs="CMR10*1;Times New Roman" w:ascii="CMR10*1;Times New Roman" w:hAnsi="CMR10*1;Times New Roman"/>
        </w:rPr>
        <w:t>::</w:t>
      </w:r>
      <w:r>
        <w:rPr>
          <w:rFonts w:cs="CMR10*1;Times New Roman" w:ascii="CMR10*1;Times New Roman" w:hAnsi="CMR10*1;Times New Roman"/>
          <w:i/>
          <w:iCs/>
        </w:rPr>
        <w:t>f2</w:t>
      </w:r>
      <w:r>
        <w:rPr>
          <w:rFonts w:cs="CMR10*1;Times New Roman" w:ascii="CMR10*1;Times New Roman" w:hAnsi="CMR10*1;Times New Roman"/>
        </w:rPr>
        <w:t>::</w:t>
      </w:r>
      <w:r>
        <w:rPr>
          <w:rFonts w:cs="CMR10*1;Times New Roman" w:ascii="CMR10*1;Times New Roman" w:hAnsi="CMR10*1;Times New Roman"/>
          <w:i/>
          <w:iCs/>
        </w:rPr>
        <w:t>g’</w:t>
      </w:r>
      <w:r>
        <w:rPr>
          <w:rFonts w:cs="CMR10*1;Times New Roman" w:ascii="CMR10*1;Times New Roman" w:hAnsi="CMR10*1;Times New Roman"/>
        </w:rPr>
        <w:t>::</w:t>
      </w:r>
      <w:r>
        <w:rPr>
          <w:rFonts w:cs="CMR10*1;Times New Roman" w:ascii="CMR10*1;Times New Roman" w:hAnsi="CMR10*1;Times New Roman"/>
          <w:i/>
          <w:iCs/>
        </w:rPr>
        <w:t>h</w:t>
      </w:r>
      <w:r>
        <w:rPr>
          <w:rFonts w:cs="CMR10*1;Times New Roman" w:ascii="CMR10*1;Times New Roman" w:hAnsi="CMR10*1;Times New Roman"/>
        </w:rPr>
        <w:t xml:space="preserve">, where </w:t>
      </w:r>
      <w:r>
        <w:rPr>
          <w:rFonts w:cs="CMR10*1;Times New Roman" w:ascii="CMR10*1;Times New Roman" w:hAnsi="CMR10*1;Times New Roman"/>
          <w:i/>
          <w:iCs/>
        </w:rPr>
        <w:t>g’</w:t>
      </w:r>
      <w:r>
        <w:rPr>
          <w:rFonts w:cs="CMR10*1;Times New Roman" w:ascii="CMR10*1;Times New Roman" w:hAnsi="CMR10*1;Times New Roman"/>
        </w:rPr>
        <w:t xml:space="preserve"> is the inverse of </w:t>
      </w:r>
      <w:r>
        <w:rPr>
          <w:rFonts w:cs="CMR10*1;Times New Roman" w:ascii="CMR10*1;Times New Roman" w:hAnsi="CMR10*1;Times New Roman"/>
          <w:i/>
          <w:iCs/>
        </w:rPr>
        <w:t>g</w:t>
      </w:r>
      <w:r>
        <w:rPr>
          <w:rFonts w:cs="CMR10*1;Times New Roman" w:ascii="CMR10*1;Times New Roman" w:hAnsi="CMR10*1;Times New Roman"/>
        </w:rPr>
        <w:t>..</w:t>
      </w:r>
    </w:p>
    <w:p>
      <w:pPr>
        <w:pStyle w:val="Normal"/>
        <w:numPr>
          <w:ilvl w:val="0"/>
          <w:numId w:val="2"/>
        </w:numPr>
        <w:autoSpaceDE w:val="false"/>
        <w:bidi w:val="0"/>
        <w:spacing w:lineRule="auto" w:line="312" w:before="60" w:after="60"/>
        <w:ind w:left="360" w:right="0" w:hanging="360"/>
        <w:jc w:val="both"/>
        <w:rPr>
          <w:rFonts w:ascii="CMR10*1;Times New Roman" w:hAnsi="CMR10*1;Times New Roman" w:cs="CMR10*1;Times New Roman"/>
        </w:rPr>
      </w:pPr>
      <w:r>
        <w:rPr>
          <w:rFonts w:cs="CMR10*1;Times New Roman" w:ascii="CMR10*1;Times New Roman" w:hAnsi="CMR10*1;Times New Roman"/>
        </w:rPr>
        <w:t xml:space="preserve">TRASNLOCATION: A </w:t>
      </w:r>
      <w:r>
        <w:rPr>
          <w:rFonts w:cs="CMTI10*1;Times New Roman" w:ascii="CMTI10*1;Times New Roman" w:hAnsi="CMTI10*1;Times New Roman"/>
        </w:rPr>
        <w:t xml:space="preserve">translocation </w:t>
      </w:r>
      <w:r>
        <w:rPr>
          <w:rFonts w:cs="CMR10*1;Times New Roman" w:ascii="CMR10*1;Times New Roman" w:hAnsi="CMR10*1;Times New Roman"/>
        </w:rPr>
        <w:t xml:space="preserve">is the exchange of tails between two chromosomes. This event is detected for a pair of uniquely complementing fragments, </w:t>
      </w:r>
      <w:r>
        <w:rPr>
          <w:rFonts w:cs="CMMI10*1;Times New Roman" w:ascii="CMMI10*1;Times New Roman" w:hAnsi="CMMI10*1;Times New Roman"/>
          <w:i/>
          <w:iCs/>
        </w:rPr>
        <w:t>f1</w:t>
      </w:r>
      <w:r>
        <w:rPr>
          <w:rFonts w:cs="CMMI10*1;Times New Roman" w:ascii="CMMI10*1;Times New Roman" w:hAnsi="CMMI10*1;Times New Roman"/>
        </w:rPr>
        <w:t xml:space="preserve"> </w:t>
      </w:r>
      <w:r>
        <w:rPr>
          <w:rFonts w:cs="CMR10*1;Times New Roman" w:ascii="CMR10*1;Times New Roman" w:hAnsi="CMR10*1;Times New Roman"/>
        </w:rPr>
        <w:t xml:space="preserve">and </w:t>
      </w:r>
      <w:r>
        <w:rPr>
          <w:rFonts w:cs="CMMI10*1;Times New Roman" w:ascii="CMMI10*1;Times New Roman" w:hAnsi="CMMI10*1;Times New Roman"/>
          <w:i/>
          <w:iCs/>
        </w:rPr>
        <w:t>f2</w:t>
      </w:r>
      <w:r>
        <w:rPr>
          <w:rFonts w:cs="CMR10*1;Times New Roman" w:ascii="CMR10*1;Times New Roman" w:hAnsi="CMR10*1;Times New Roman"/>
        </w:rPr>
        <w:t xml:space="preserve">, that are found on two different chromosomes. The inverse operation is a translocation that fuses the complementing ends of </w:t>
      </w:r>
      <w:r>
        <w:rPr>
          <w:rFonts w:cs="CMMI10*1;Times New Roman" w:ascii="CMMI10*1;Times New Roman" w:hAnsi="CMMI10*1;Times New Roman"/>
          <w:i/>
          <w:iCs/>
        </w:rPr>
        <w:t>f1</w:t>
      </w:r>
      <w:r>
        <w:rPr>
          <w:rFonts w:cs="CMMI10*1;Times New Roman" w:ascii="CMMI10*1;Times New Roman" w:hAnsi="CMMI10*1;Times New Roman"/>
        </w:rPr>
        <w:t xml:space="preserve"> </w:t>
      </w:r>
      <w:r>
        <w:rPr>
          <w:rFonts w:cs="CMR10*1;Times New Roman" w:ascii="CMR10*1;Times New Roman" w:hAnsi="CMR10*1;Times New Roman"/>
        </w:rPr>
        <w:t xml:space="preserve">and </w:t>
      </w:r>
      <w:r>
        <w:rPr>
          <w:rFonts w:cs="CMMI10*1;Times New Roman" w:ascii="CMMI10*1;Times New Roman" w:hAnsi="CMMI10*1;Times New Roman"/>
          <w:i/>
          <w:iCs/>
        </w:rPr>
        <w:t>f2</w:t>
      </w:r>
      <w:r>
        <w:rPr>
          <w:rFonts w:cs="CMR10*1;Times New Roman" w:ascii="CMR10*1;Times New Roman" w:hAnsi="CMR10*1;Times New Roman"/>
        </w:rPr>
        <w:t>. An additional requirement is that undoing the translocation (i.e. applying the inverse translocation) will not result in a new acentric chromosome.</w:t>
      </w:r>
    </w:p>
    <w:p>
      <w:pPr>
        <w:pStyle w:val="Normal"/>
        <w:numPr>
          <w:ilvl w:val="0"/>
          <w:numId w:val="2"/>
        </w:numPr>
        <w:autoSpaceDE w:val="false"/>
        <w:bidi w:val="0"/>
        <w:spacing w:lineRule="auto" w:line="312" w:before="60" w:after="60"/>
        <w:ind w:left="360" w:right="0" w:hanging="360"/>
        <w:jc w:val="both"/>
        <w:rPr>
          <w:rFonts w:ascii="CMR10*1;Times New Roman" w:hAnsi="CMR10*1;Times New Roman" w:cs="CMR10*1;Times New Roman"/>
        </w:rPr>
      </w:pPr>
      <w:r>
        <w:rPr>
          <w:rFonts w:cs="CMR10*1;Times New Roman" w:ascii="CMR10*1;Times New Roman" w:hAnsi="CMR10*1;Times New Roman"/>
        </w:rPr>
        <w:t>INSERTION: An insertion is a cut-and-paste of an acentric DNA segment from one chromosome to another. An insertion is identified when all involved ends, i.e. the ends of the inserted fragment and the resulting gap, are uniquely complementing. The inverse operation moves the fragment into its native chromosome.</w:t>
      </w:r>
    </w:p>
    <w:p>
      <w:pPr>
        <w:pStyle w:val="Normal"/>
        <w:numPr>
          <w:ilvl w:val="0"/>
          <w:numId w:val="2"/>
        </w:numPr>
        <w:autoSpaceDE w:val="false"/>
        <w:bidi w:val="0"/>
        <w:spacing w:lineRule="auto" w:line="312" w:before="60" w:after="60"/>
        <w:ind w:left="360" w:right="0" w:hanging="360"/>
        <w:jc w:val="both"/>
        <w:rPr>
          <w:rFonts w:ascii="CMR10*1;Times New Roman" w:hAnsi="CMR10*1;Times New Roman" w:cs="CMR10*1;Times New Roman"/>
        </w:rPr>
      </w:pPr>
      <w:r>
        <w:rPr>
          <w:rFonts w:cs="CMR10*1;Times New Roman" w:ascii="CMR10*1;Times New Roman" w:hAnsi="CMR10*1;Times New Roman"/>
        </w:rPr>
        <w:t xml:space="preserve">TAIL_DEL:  A deletion of a chromosome tail (acentric end fragment) is detected by identifying an abnormal chromosome end lacking a pter or a qter, and whose missing tail fragment, </w:t>
      </w:r>
      <w:r>
        <w:rPr>
          <w:rFonts w:cs="CMR10*1;Times New Roman" w:ascii="CMR10*1;Times New Roman" w:hAnsi="CMR10*1;Times New Roman"/>
          <w:i/>
          <w:iCs/>
        </w:rPr>
        <w:t>f</w:t>
      </w:r>
      <w:r>
        <w:rPr>
          <w:rFonts w:cs="CMR10*1;Times New Roman" w:ascii="CMR10*1;Times New Roman" w:hAnsi="CMR10*1;Times New Roman"/>
        </w:rPr>
        <w:t xml:space="preserve">, is </w:t>
      </w:r>
      <w:r>
        <w:rPr>
          <w:rFonts w:cs="CMR10*1;Times New Roman" w:ascii="CMR10*1;Times New Roman" w:hAnsi="CMR10*1;Times New Roman"/>
          <w:i/>
          <w:iCs/>
        </w:rPr>
        <w:t>(i)</w:t>
      </w:r>
      <w:r>
        <w:rPr>
          <w:rFonts w:cs="CMR10*1;Times New Roman" w:ascii="CMR10*1;Times New Roman" w:hAnsi="CMR10*1;Times New Roman"/>
        </w:rPr>
        <w:t xml:space="preserve"> acentric and </w:t>
      </w:r>
      <w:r>
        <w:rPr>
          <w:rFonts w:cs="CMR10*1;Times New Roman" w:ascii="CMR10*1;Times New Roman" w:hAnsi="CMR10*1;Times New Roman"/>
          <w:i/>
          <w:iCs/>
        </w:rPr>
        <w:t>(ii)</w:t>
      </w:r>
      <w:r>
        <w:rPr>
          <w:rFonts w:cs="CMR10*1;Times New Roman" w:ascii="CMR10*1;Times New Roman" w:hAnsi="CMR10*1;Times New Roman"/>
        </w:rPr>
        <w:t xml:space="preserve"> does not contain in its span any fragment in </w:t>
      </w:r>
      <w:r>
        <w:rPr>
          <w:rFonts w:cs="CMR10*1;Times New Roman" w:ascii="CMR10*1;Times New Roman" w:hAnsi="CMR10*1;Times New Roman"/>
          <w:i/>
          <w:iCs/>
        </w:rPr>
        <w:t>Frags(k)</w:t>
      </w:r>
      <w:r>
        <w:rPr>
          <w:rFonts w:cs="CMR10*1;Times New Roman" w:ascii="CMR10*1;Times New Roman" w:hAnsi="CMR10*1;Times New Roman"/>
        </w:rPr>
        <w:t xml:space="preserve">. To undo the operation, concatenate f to the chromosome's end such that a new adjacency is formed. </w:t>
      </w:r>
    </w:p>
    <w:p>
      <w:pPr>
        <w:pStyle w:val="Normal"/>
        <w:numPr>
          <w:ilvl w:val="0"/>
          <w:numId w:val="2"/>
        </w:numPr>
        <w:autoSpaceDE w:val="false"/>
        <w:bidi w:val="0"/>
        <w:spacing w:lineRule="auto" w:line="312" w:before="60" w:after="60"/>
        <w:ind w:left="360" w:right="0" w:hanging="360"/>
        <w:jc w:val="both"/>
        <w:rPr>
          <w:rFonts w:ascii="CMR10*1;Times New Roman" w:hAnsi="CMR10*1;Times New Roman" w:cs="CMR10*1;Times New Roman"/>
        </w:rPr>
      </w:pPr>
      <w:r>
        <w:rPr>
          <w:rFonts w:cs="CMR10*1;Times New Roman" w:ascii="CMR10*1;Times New Roman" w:hAnsi="CMR10*1;Times New Roman"/>
        </w:rPr>
        <w:t xml:space="preserve">IN_DEL: An internal deletion of a fragment within a chromosome is discovered as follows. Detect a non-adjacency pair of concatenated fragments, </w:t>
      </w:r>
      <w:r>
        <w:rPr>
          <w:rFonts w:cs="CMMI10*1;Times New Roman" w:ascii="CMMI10*1;Times New Roman" w:hAnsi="CMMI10*1;Times New Roman"/>
          <w:i/>
          <w:iCs/>
        </w:rPr>
        <w:t>f</w:t>
      </w:r>
      <w:r>
        <w:rPr>
          <w:rFonts w:cs="CMR10*1;Times New Roman" w:ascii="CMR10*1;Times New Roman" w:hAnsi="CMR10*1;Times New Roman"/>
          <w:i/>
          <w:iCs/>
        </w:rPr>
        <w:t>::</w:t>
      </w:r>
      <w:r>
        <w:rPr>
          <w:rFonts w:cs="CMMI10*1;Times New Roman" w:ascii="CMMI10*1;Times New Roman" w:hAnsi="CMMI10*1;Times New Roman"/>
          <w:i/>
          <w:iCs/>
        </w:rPr>
        <w:t>g</w:t>
      </w:r>
      <w:r>
        <w:rPr>
          <w:rFonts w:cs="CMR10*1;Times New Roman" w:ascii="CMR10*1;Times New Roman" w:hAnsi="CMR10*1;Times New Roman"/>
        </w:rPr>
        <w:t xml:space="preserve">, for which there exists in the normal karyotype an acentric fragment </w:t>
      </w:r>
      <w:r>
        <w:rPr>
          <w:rFonts w:cs="CMMI10*1;Times New Roman" w:ascii="CMMI10*1;Times New Roman" w:hAnsi="CMMI10*1;Times New Roman"/>
          <w:i/>
          <w:iCs/>
        </w:rPr>
        <w:t>h</w:t>
      </w:r>
      <w:r>
        <w:rPr>
          <w:rFonts w:cs="CMMI10*1;Times New Roman" w:ascii="CMMI10*1;Times New Roman" w:hAnsi="CMMI10*1;Times New Roman"/>
        </w:rPr>
        <w:t xml:space="preserve"> </w:t>
      </w:r>
      <w:r>
        <w:rPr>
          <w:rFonts w:cs="CMR10*1;Times New Roman" w:ascii="CMR10*1;Times New Roman" w:hAnsi="CMR10*1;Times New Roman"/>
        </w:rPr>
        <w:t xml:space="preserve">such that </w:t>
      </w:r>
      <w:r>
        <w:rPr>
          <w:rFonts w:cs="CMTI10*1;Times New Roman" w:ascii="CMTI10*1;Times New Roman" w:hAnsi="CMTI10*1;Times New Roman"/>
          <w:i/>
          <w:iCs/>
        </w:rPr>
        <w:t>(i)</w:t>
      </w:r>
      <w:r>
        <w:rPr>
          <w:rFonts w:cs="CMTI10*1;Times New Roman" w:ascii="CMTI10*1;Times New Roman" w:hAnsi="CMTI10*1;Times New Roman"/>
        </w:rPr>
        <w:t xml:space="preserve"> </w:t>
      </w:r>
      <w:r>
        <w:rPr>
          <w:rFonts w:cs="CMMI10*1;Times New Roman" w:ascii="CMMI10*1;Times New Roman" w:hAnsi="CMMI10*1;Times New Roman"/>
          <w:i/>
          <w:iCs/>
        </w:rPr>
        <w:t>f</w:t>
      </w:r>
      <w:r>
        <w:rPr>
          <w:rFonts w:cs="CMR10*1;Times New Roman" w:ascii="CMR10*1;Times New Roman" w:hAnsi="CMR10*1;Times New Roman"/>
          <w:i/>
          <w:iCs/>
        </w:rPr>
        <w:t>::</w:t>
      </w:r>
      <w:r>
        <w:rPr>
          <w:rFonts w:cs="CMMI10*1;Times New Roman" w:ascii="CMMI10*1;Times New Roman" w:hAnsi="CMMI10*1;Times New Roman"/>
          <w:i/>
          <w:iCs/>
        </w:rPr>
        <w:t>h</w:t>
      </w:r>
      <w:r>
        <w:rPr>
          <w:rFonts w:cs="CMMI10*1;Times New Roman" w:ascii="CMMI10*1;Times New Roman" w:hAnsi="CMMI10*1;Times New Roman"/>
        </w:rPr>
        <w:t xml:space="preserve"> </w:t>
      </w:r>
      <w:r>
        <w:rPr>
          <w:rFonts w:cs="CMR10*1;Times New Roman" w:ascii="CMR10*1;Times New Roman" w:hAnsi="CMR10*1;Times New Roman"/>
        </w:rPr>
        <w:t xml:space="preserve">and </w:t>
      </w:r>
      <w:r>
        <w:rPr>
          <w:rFonts w:cs="CMMI10*1;Times New Roman" w:ascii="CMMI10*1;Times New Roman" w:hAnsi="CMMI10*1;Times New Roman"/>
          <w:i/>
          <w:iCs/>
        </w:rPr>
        <w:t>h</w:t>
      </w:r>
      <w:r>
        <w:rPr>
          <w:rFonts w:cs="CMR10*1;Times New Roman" w:ascii="CMR10*1;Times New Roman" w:hAnsi="CMR10*1;Times New Roman"/>
          <w:i/>
          <w:iCs/>
        </w:rPr>
        <w:t>::</w:t>
      </w:r>
      <w:r>
        <w:rPr>
          <w:rFonts w:cs="CMMI10*1;Times New Roman" w:ascii="CMMI10*1;Times New Roman" w:hAnsi="CMMI10*1;Times New Roman"/>
          <w:i/>
          <w:iCs/>
        </w:rPr>
        <w:t>g</w:t>
      </w:r>
      <w:r>
        <w:rPr>
          <w:rFonts w:cs="CMMI10*1;Times New Roman" w:ascii="CMMI10*1;Times New Roman" w:hAnsi="CMMI10*1;Times New Roman"/>
        </w:rPr>
        <w:t xml:space="preserve"> </w:t>
      </w:r>
      <w:r>
        <w:rPr>
          <w:rFonts w:cs="CMR10*1;Times New Roman" w:ascii="CMR10*1;Times New Roman" w:hAnsi="CMR10*1;Times New Roman"/>
        </w:rPr>
        <w:t xml:space="preserve">are adjacencies, and </w:t>
      </w:r>
      <w:r>
        <w:rPr>
          <w:rFonts w:cs="CMTI10*1;Times New Roman" w:ascii="CMTI10*1;Times New Roman" w:hAnsi="CMTI10*1;Times New Roman"/>
          <w:i/>
          <w:iCs/>
        </w:rPr>
        <w:t>(ii)</w:t>
      </w:r>
      <w:r>
        <w:rPr>
          <w:rFonts w:cs="CMTI10*1;Times New Roman" w:ascii="CMTI10*1;Times New Roman" w:hAnsi="CMTI10*1;Times New Roman"/>
        </w:rPr>
        <w:t xml:space="preserve"> </w:t>
      </w:r>
      <w:r>
        <w:rPr>
          <w:rFonts w:cs="CMMI10*1;Times New Roman" w:ascii="CMMI10*1;Times New Roman" w:hAnsi="CMMI10*1;Times New Roman"/>
          <w:i/>
          <w:iCs/>
        </w:rPr>
        <w:t>h</w:t>
      </w:r>
      <w:r>
        <w:rPr>
          <w:rFonts w:cs="CMMI10*1;Times New Roman" w:ascii="CMMI10*1;Times New Roman" w:hAnsi="CMMI10*1;Times New Roman"/>
        </w:rPr>
        <w:t xml:space="preserve"> </w:t>
      </w:r>
      <w:r>
        <w:rPr>
          <w:rFonts w:cs="CMR10*1;Times New Roman" w:ascii="CMR10*1;Times New Roman" w:hAnsi="CMR10*1;Times New Roman"/>
        </w:rPr>
        <w:t xml:space="preserve">does not contain in its span any fragment in </w:t>
      </w:r>
      <w:r>
        <w:rPr>
          <w:rFonts w:cs="CMTI10*1;Times New Roman" w:ascii="CMTI10*1;Times New Roman" w:hAnsi="CMTI10*1;Times New Roman"/>
          <w:i/>
          <w:iCs/>
        </w:rPr>
        <w:t>Frags</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w:t>
      </w:r>
      <w:r>
        <w:rPr>
          <w:rFonts w:cs="CMR10*1;Times New Roman" w:ascii="CMR10*1;Times New Roman" w:hAnsi="CMR10*1;Times New Roman"/>
        </w:rPr>
        <w:t xml:space="preserve">. Replace </w:t>
      </w:r>
      <w:r>
        <w:rPr>
          <w:rFonts w:cs="CMMI10*1;Times New Roman" w:ascii="CMMI10*1;Times New Roman" w:hAnsi="CMMI10*1;Times New Roman"/>
          <w:i/>
          <w:iCs/>
        </w:rPr>
        <w:t>f</w:t>
      </w:r>
      <w:r>
        <w:rPr>
          <w:rFonts w:cs="CMR10*1;Times New Roman" w:ascii="CMR10*1;Times New Roman" w:hAnsi="CMR10*1;Times New Roman"/>
          <w:i/>
          <w:iCs/>
        </w:rPr>
        <w:t>::</w:t>
      </w:r>
      <w:r>
        <w:rPr>
          <w:rFonts w:cs="CMMI10*1;Times New Roman" w:ascii="CMMI10*1;Times New Roman" w:hAnsi="CMMI10*1;Times New Roman"/>
          <w:i/>
          <w:iCs/>
        </w:rPr>
        <w:t>g</w:t>
      </w:r>
      <w:r>
        <w:rPr>
          <w:rFonts w:cs="CMMI10*1;Times New Roman" w:ascii="CMMI10*1;Times New Roman" w:hAnsi="CMMI10*1;Times New Roman"/>
        </w:rPr>
        <w:t xml:space="preserve"> </w:t>
      </w:r>
      <w:r>
        <w:rPr>
          <w:rFonts w:cs="CMR10*1;Times New Roman" w:ascii="CMR10*1;Times New Roman" w:hAnsi="CMR10*1;Times New Roman"/>
        </w:rPr>
        <w:t xml:space="preserve">by fragment </w:t>
      </w:r>
      <w:r>
        <w:rPr>
          <w:rFonts w:cs="CMMI10*1;Times New Roman" w:ascii="CMMI10*1;Times New Roman" w:hAnsi="CMMI10*1;Times New Roman"/>
          <w:i/>
          <w:iCs/>
        </w:rPr>
        <w:t>f’</w:t>
      </w:r>
      <w:r>
        <w:rPr>
          <w:rFonts w:eastAsia="Symbol" w:cs="Symbol" w:ascii="Symbol" w:hAnsi="Symbol"/>
          <w:i/>
          <w:iCs/>
        </w:rPr>
        <w:t></w:t>
      </w:r>
      <w:r>
        <w:rPr>
          <w:rFonts w:cs="CMSY10*1;Times New Roman" w:ascii="CMSY10*1;Times New Roman" w:hAnsi="CMSY10*1;Times New Roman"/>
          <w:i/>
          <w:iCs/>
        </w:rPr>
        <w:t xml:space="preserve"> </w:t>
      </w:r>
      <w:r>
        <w:rPr>
          <w:rFonts w:cs="CMMI10*1;Times New Roman" w:ascii="CMMI10*1;Times New Roman" w:hAnsi="CMMI10*1;Times New Roman"/>
          <w:i/>
          <w:iCs/>
        </w:rPr>
        <w:t>f</w:t>
      </w:r>
      <w:r>
        <w:rPr>
          <w:rFonts w:cs="CMR10*1;Times New Roman" w:ascii="CMR10*1;Times New Roman" w:hAnsi="CMR10*1;Times New Roman"/>
          <w:i/>
          <w:iCs/>
        </w:rPr>
        <w:t>::</w:t>
      </w:r>
      <w:r>
        <w:rPr>
          <w:rFonts w:cs="CMMI10*1;Times New Roman" w:ascii="CMMI10*1;Times New Roman" w:hAnsi="CMMI10*1;Times New Roman"/>
          <w:i/>
          <w:iCs/>
        </w:rPr>
        <w:t>h</w:t>
      </w:r>
      <w:r>
        <w:rPr>
          <w:rFonts w:cs="CMR10*1;Times New Roman" w:ascii="CMR10*1;Times New Roman" w:hAnsi="CMR10*1;Times New Roman"/>
          <w:i/>
          <w:iCs/>
        </w:rPr>
        <w:t>::</w:t>
      </w:r>
      <w:r>
        <w:rPr>
          <w:rFonts w:cs="CMMI10*1;Times New Roman" w:ascii="CMMI10*1;Times New Roman" w:hAnsi="CMMI10*1;Times New Roman"/>
          <w:i/>
          <w:iCs/>
        </w:rPr>
        <w:t>g</w:t>
      </w:r>
      <w:r>
        <w:rPr>
          <w:rFonts w:cs="CMR10*1;Times New Roman" w:ascii="CMR10*1;Times New Roman" w:hAnsi="CMR10*1;Times New Roman"/>
        </w:rPr>
        <w:t>.</w:t>
      </w:r>
    </w:p>
    <w:p>
      <w:pPr>
        <w:pStyle w:val="Normal"/>
        <w:numPr>
          <w:ilvl w:val="0"/>
          <w:numId w:val="2"/>
        </w:numPr>
        <w:autoSpaceDE w:val="false"/>
        <w:bidi w:val="0"/>
        <w:spacing w:lineRule="auto" w:line="312" w:before="60" w:after="60"/>
        <w:ind w:left="360" w:right="0" w:hanging="360"/>
        <w:jc w:val="both"/>
        <w:rPr>
          <w:rFonts w:ascii="CMR10*1;Times New Roman" w:hAnsi="CMR10*1;Times New Roman" w:cs="CMR10*1;Times New Roman"/>
        </w:rPr>
      </w:pPr>
      <w:r>
        <w:rPr>
          <w:rFonts w:cs="CMR10*1;Times New Roman" w:ascii="CMR10*1;Times New Roman" w:hAnsi="CMR10*1;Times New Roman"/>
        </w:rPr>
        <w:t xml:space="preserve">TANDEM_DUP: A </w:t>
      </w:r>
      <w:r>
        <w:rPr>
          <w:rFonts w:cs="CMTI10*1;Times New Roman" w:ascii="CMTI10*1;Times New Roman" w:hAnsi="CMTI10*1;Times New Roman"/>
        </w:rPr>
        <w:t xml:space="preserve">tandem duplication </w:t>
      </w:r>
      <w:r>
        <w:rPr>
          <w:rFonts w:cs="CMR10*1;Times New Roman" w:ascii="CMR10*1;Times New Roman" w:hAnsi="CMR10*1;Times New Roman"/>
        </w:rPr>
        <w:t xml:space="preserve">results in two identical consecutive fragments on the same chromosome, creating </w:t>
      </w:r>
      <w:r>
        <w:rPr>
          <w:rFonts w:cs="CMMI10*1;Times New Roman" w:ascii="CMMI10*1;Times New Roman" w:hAnsi="CMMI10*1;Times New Roman"/>
          <w:i/>
          <w:iCs/>
        </w:rPr>
        <w:t xml:space="preserve">h </w:t>
      </w:r>
      <w:r>
        <w:rPr>
          <w:rFonts w:eastAsia="Symbol" w:cs="Symbol" w:ascii="Symbol" w:hAnsi="Symbol"/>
          <w:i/>
          <w:iCs/>
        </w:rPr>
        <w:t></w:t>
      </w:r>
      <w:r>
        <w:rPr>
          <w:rFonts w:cs="CMMI10*1;Times New Roman" w:ascii="CMMI10*1;Times New Roman" w:hAnsi="CMMI10*1;Times New Roman"/>
          <w:i/>
          <w:iCs/>
        </w:rPr>
        <w:t xml:space="preserve"> f</w:t>
      </w:r>
      <w:r>
        <w:rPr>
          <w:rFonts w:cs="CMR8*1;Times New Roman" w:ascii="CMR8*1;Times New Roman" w:hAnsi="CMR8*1;Times New Roman"/>
          <w:i/>
          <w:iCs/>
        </w:rPr>
        <w:t>1</w:t>
      </w:r>
      <w:r>
        <w:rPr>
          <w:rFonts w:cs="CMR10*1;Times New Roman" w:ascii="CMR10*1;Times New Roman" w:hAnsi="CMR10*1;Times New Roman"/>
          <w:i/>
          <w:iCs/>
        </w:rPr>
        <w:t>::</w:t>
      </w:r>
      <w:r>
        <w:rPr>
          <w:rFonts w:cs="CMMI10*1;Times New Roman" w:ascii="CMMI10*1;Times New Roman" w:hAnsi="CMMI10*1;Times New Roman"/>
          <w:i/>
          <w:iCs/>
        </w:rPr>
        <w:t>f</w:t>
      </w:r>
      <w:r>
        <w:rPr>
          <w:rFonts w:cs="CMR8*1;Times New Roman" w:ascii="CMR8*1;Times New Roman" w:hAnsi="CMR8*1;Times New Roman"/>
          <w:i/>
          <w:iCs/>
        </w:rPr>
        <w:t>2</w:t>
      </w:r>
      <w:r>
        <w:rPr>
          <w:rFonts w:cs="CMR10*1;Times New Roman" w:ascii="CMR10*1;Times New Roman" w:hAnsi="CMR10*1;Times New Roman"/>
          <w:i/>
          <w:iCs/>
        </w:rPr>
        <w:t>::</w:t>
      </w:r>
      <w:r>
        <w:rPr>
          <w:rFonts w:cs="CMMI10*1;Times New Roman" w:ascii="CMMI10*1;Times New Roman" w:hAnsi="CMMI10*1;Times New Roman"/>
          <w:i/>
          <w:iCs/>
        </w:rPr>
        <w:t>f</w:t>
      </w:r>
      <w:r>
        <w:rPr>
          <w:rFonts w:cs="CMR8*1;Times New Roman" w:ascii="CMR8*1;Times New Roman" w:hAnsi="CMR8*1;Times New Roman"/>
          <w:i/>
          <w:iCs/>
        </w:rPr>
        <w:t>2</w:t>
      </w:r>
      <w:r>
        <w:rPr>
          <w:rFonts w:cs="CMR10*1;Times New Roman" w:ascii="CMR10*1;Times New Roman" w:hAnsi="CMR10*1;Times New Roman"/>
          <w:i/>
          <w:iCs/>
        </w:rPr>
        <w:t>::</w:t>
      </w:r>
      <w:r>
        <w:rPr>
          <w:rFonts w:cs="CMMI10*1;Times New Roman" w:ascii="CMMI10*1;Times New Roman" w:hAnsi="CMMI10*1;Times New Roman"/>
          <w:i/>
          <w:iCs/>
        </w:rPr>
        <w:t>f</w:t>
      </w:r>
      <w:r>
        <w:rPr>
          <w:rFonts w:cs="CMR8*1;Times New Roman" w:ascii="CMR8*1;Times New Roman" w:hAnsi="CMR8*1;Times New Roman"/>
          <w:i/>
          <w:iCs/>
        </w:rPr>
        <w:t>3</w:t>
      </w:r>
      <w:r>
        <w:rPr>
          <w:rFonts w:cs="CMR10*1;Times New Roman" w:ascii="CMR10*1;Times New Roman" w:hAnsi="CMR10*1;Times New Roman"/>
        </w:rPr>
        <w:t>. For example, 1pter</w:t>
      </w:r>
      <w:r>
        <w:rPr>
          <w:rFonts w:eastAsia="Symbol" w:cs="Symbol" w:ascii="Symbol" w:hAnsi="Symbol"/>
        </w:rPr>
        <w:t></w:t>
      </w:r>
      <w:r>
        <w:rPr>
          <w:rFonts w:cs="CMR10*1;Times New Roman" w:ascii="CMR10*1;Times New Roman" w:hAnsi="CMR10*1;Times New Roman"/>
        </w:rPr>
        <w:t>1q44::1q31</w:t>
      </w:r>
      <w:r>
        <w:rPr>
          <w:rFonts w:eastAsia="Symbol" w:cs="Symbol" w:ascii="Symbol" w:hAnsi="Symbol"/>
        </w:rPr>
        <w:t></w:t>
      </w:r>
      <w:r>
        <w:rPr>
          <w:rFonts w:cs="CMR10*1;Times New Roman" w:ascii="CMR10*1;Times New Roman" w:hAnsi="CMR10*1;Times New Roman"/>
        </w:rPr>
        <w:t>1qter is a tandem duplication since 1pter</w:t>
      </w:r>
      <w:r>
        <w:rPr>
          <w:rFonts w:eastAsia="Symbol" w:cs="Symbol" w:ascii="Symbol" w:hAnsi="Symbol"/>
        </w:rPr>
        <w:t></w:t>
      </w:r>
      <w:r>
        <w:rPr>
          <w:rFonts w:cs="CMR10*1;Times New Roman" w:ascii="CMR10*1;Times New Roman" w:hAnsi="CMR10*1;Times New Roman"/>
        </w:rPr>
        <w:t xml:space="preserve">1q44 </w:t>
      </w:r>
      <w:r>
        <w:rPr>
          <w:rFonts w:eastAsia="Symbol" w:cs="Symbol" w:ascii="Symbol" w:hAnsi="Symbol"/>
        </w:rPr>
        <w:t></w:t>
      </w:r>
      <w:r>
        <w:rPr>
          <w:rFonts w:cs="CMR10*1;Times New Roman" w:ascii="CMR10*1;Times New Roman" w:hAnsi="CMR10*1;Times New Roman"/>
        </w:rPr>
        <w:t xml:space="preserve"> 1pter</w:t>
      </w:r>
      <w:r>
        <w:rPr>
          <w:rFonts w:eastAsia="Symbol" w:cs="Symbol" w:ascii="Symbol" w:hAnsi="Symbol"/>
        </w:rPr>
        <w:t></w:t>
      </w:r>
      <w:r>
        <w:rPr>
          <w:rFonts w:cs="CMR10*1;Times New Roman" w:ascii="CMR10*1;Times New Roman" w:hAnsi="CMR10*1;Times New Roman"/>
        </w:rPr>
        <w:t>1q31::1q31</w:t>
      </w:r>
      <w:r>
        <w:rPr>
          <w:rFonts w:eastAsia="Symbol" w:cs="Symbol" w:ascii="Symbol" w:hAnsi="Symbol"/>
        </w:rPr>
        <w:t></w:t>
      </w:r>
      <w:r>
        <w:rPr>
          <w:rFonts w:cs="CMR10*1;Times New Roman" w:ascii="CMR10*1;Times New Roman" w:hAnsi="CMR10*1;Times New Roman"/>
        </w:rPr>
        <w:t>1q44 and 1q31</w:t>
      </w:r>
      <w:r>
        <w:rPr>
          <w:rFonts w:eastAsia="Symbol" w:cs="Symbol" w:ascii="Symbol" w:hAnsi="Symbol"/>
        </w:rPr>
        <w:t></w:t>
      </w:r>
      <w:r>
        <w:rPr>
          <w:rFonts w:cs="CMR10*1;Times New Roman" w:ascii="CMR10*1;Times New Roman" w:hAnsi="CMR10*1;Times New Roman"/>
        </w:rPr>
        <w:t xml:space="preserve">1qter </w:t>
      </w:r>
      <w:r>
        <w:rPr>
          <w:rFonts w:eastAsia="Symbol" w:cs="Symbol" w:ascii="Symbol" w:hAnsi="Symbol"/>
        </w:rPr>
        <w:t></w:t>
      </w:r>
      <w:r>
        <w:rPr>
          <w:rFonts w:cs="CMR10*1;Times New Roman" w:ascii="CMR10*1;Times New Roman" w:hAnsi="CMR10*1;Times New Roman"/>
        </w:rPr>
        <w:t xml:space="preserve"> 1q31</w:t>
      </w:r>
      <w:r>
        <w:rPr>
          <w:rFonts w:eastAsia="Symbol" w:cs="Symbol" w:ascii="Symbol" w:hAnsi="Symbol"/>
        </w:rPr>
        <w:t></w:t>
      </w:r>
      <w:r>
        <w:rPr>
          <w:rFonts w:cs="CMR10*1;Times New Roman" w:ascii="CMR10*1;Times New Roman" w:hAnsi="CMR10*1;Times New Roman"/>
        </w:rPr>
        <w:t>1q44::1q44</w:t>
      </w:r>
      <w:r>
        <w:rPr>
          <w:rFonts w:eastAsia="Symbol" w:cs="Symbol" w:ascii="Symbol" w:hAnsi="Symbol"/>
        </w:rPr>
        <w:t></w:t>
      </w:r>
      <w:r>
        <w:rPr>
          <w:rFonts w:cs="CMR10*1;Times New Roman" w:ascii="CMR10*1;Times New Roman" w:hAnsi="CMR10*1;Times New Roman"/>
        </w:rPr>
        <w:t xml:space="preserve">1qter. When identifying such a repetition, simply remove it, forming </w:t>
      </w:r>
      <w:r>
        <w:rPr>
          <w:rFonts w:cs="CMMI10*1;Times New Roman" w:ascii="CMMI10*1;Times New Roman" w:hAnsi="CMMI10*1;Times New Roman"/>
          <w:i/>
          <w:iCs/>
        </w:rPr>
        <w:t xml:space="preserve">h </w:t>
      </w:r>
      <w:r>
        <w:rPr>
          <w:rFonts w:eastAsia="Symbol" w:cs="Symbol" w:ascii="Symbol" w:hAnsi="Symbol"/>
          <w:i/>
          <w:iCs/>
        </w:rPr>
        <w:t></w:t>
      </w:r>
      <w:r>
        <w:rPr>
          <w:rFonts w:cs="CMSY10*1;Times New Roman" w:ascii="CMSY10*1;Times New Roman" w:hAnsi="CMSY10*1;Times New Roman"/>
          <w:i/>
          <w:iCs/>
        </w:rPr>
        <w:t xml:space="preserve"> </w:t>
      </w:r>
      <w:r>
        <w:rPr>
          <w:rFonts w:cs="CMMI10*1;Times New Roman" w:ascii="CMMI10*1;Times New Roman" w:hAnsi="CMMI10*1;Times New Roman"/>
          <w:i/>
          <w:iCs/>
        </w:rPr>
        <w:t>f</w:t>
      </w:r>
      <w:r>
        <w:rPr>
          <w:rFonts w:cs="CMR10*1;Times New Roman" w:ascii="CMR10*1;Times New Roman" w:hAnsi="CMR10*1;Times New Roman"/>
          <w:i/>
          <w:iCs/>
        </w:rPr>
        <w:t>1::</w:t>
      </w:r>
      <w:r>
        <w:rPr>
          <w:rFonts w:cs="CMMI10*1;Times New Roman" w:ascii="CMMI10*1;Times New Roman" w:hAnsi="CMMI10*1;Times New Roman"/>
          <w:i/>
          <w:iCs/>
        </w:rPr>
        <w:t>f</w:t>
      </w:r>
      <w:r>
        <w:rPr>
          <w:rFonts w:cs="CMR8*1;Times New Roman" w:ascii="CMR8*1;Times New Roman" w:hAnsi="CMR8*1;Times New Roman"/>
          <w:i/>
          <w:iCs/>
        </w:rPr>
        <w:t>2</w:t>
      </w:r>
      <w:r>
        <w:rPr>
          <w:rFonts w:cs="CMR10*1;Times New Roman" w:ascii="CMR10*1;Times New Roman" w:hAnsi="CMR10*1;Times New Roman"/>
          <w:i/>
          <w:iCs/>
        </w:rPr>
        <w:t>::</w:t>
      </w:r>
      <w:r>
        <w:rPr>
          <w:rFonts w:cs="CMMI10*1;Times New Roman" w:ascii="CMMI10*1;Times New Roman" w:hAnsi="CMMI10*1;Times New Roman"/>
          <w:i/>
          <w:iCs/>
        </w:rPr>
        <w:t>f</w:t>
      </w:r>
      <w:r>
        <w:rPr>
          <w:rFonts w:cs="CMR8*1;Times New Roman" w:ascii="CMR8*1;Times New Roman" w:hAnsi="CMR8*1;Times New Roman"/>
          <w:i/>
          <w:iCs/>
        </w:rPr>
        <w:t>3</w:t>
      </w:r>
      <w:r>
        <w:rPr>
          <w:rFonts w:cs="CMR10*1;Times New Roman" w:ascii="CMR10*1;Times New Roman" w:hAnsi="CMR10*1;Times New Roman"/>
        </w:rPr>
        <w:t>.</w:t>
      </w:r>
    </w:p>
    <w:p>
      <w:pPr>
        <w:pStyle w:val="Normal"/>
        <w:numPr>
          <w:ilvl w:val="0"/>
          <w:numId w:val="2"/>
        </w:numPr>
        <w:autoSpaceDE w:val="false"/>
        <w:bidi w:val="0"/>
        <w:spacing w:lineRule="auto" w:line="312" w:before="60" w:after="60"/>
        <w:ind w:left="360" w:right="0" w:hanging="360"/>
        <w:jc w:val="both"/>
        <w:rPr>
          <w:rFonts w:ascii="CMR10*1;Times New Roman" w:hAnsi="CMR10*1;Times New Roman" w:cs="CMR10*1;Times New Roman"/>
        </w:rPr>
      </w:pPr>
      <w:r>
        <w:rPr>
          <w:rFonts w:cs="CMR10*1;Times New Roman" w:ascii="CMR10*1;Times New Roman" w:hAnsi="CMR10*1;Times New Roman"/>
        </w:rPr>
        <w:t>ISOCHR: Detect any iso-chromosome or iso-derivative, i.e. a chromosome with two identical arms. Perform the inverse operation, by removing one of the identical arms.</w:t>
      </w:r>
    </w:p>
    <w:p>
      <w:pPr>
        <w:pStyle w:val="Normal"/>
        <w:numPr>
          <w:ilvl w:val="0"/>
          <w:numId w:val="2"/>
        </w:numPr>
        <w:autoSpaceDE w:val="false"/>
        <w:bidi w:val="0"/>
        <w:spacing w:lineRule="auto" w:line="312" w:before="60" w:after="60"/>
        <w:ind w:left="360" w:right="0" w:hanging="360"/>
        <w:jc w:val="both"/>
        <w:rPr>
          <w:rFonts w:ascii="CMR10*1;Times New Roman" w:hAnsi="CMR10*1;Times New Roman" w:cs="CMR10*1;Times New Roman"/>
        </w:rPr>
      </w:pPr>
      <w:r>
        <w:rPr>
          <w:rFonts w:cs="CMR10*1;Times New Roman" w:ascii="CMR10*1;Times New Roman" w:hAnsi="CMR10*1;Times New Roman"/>
        </w:rPr>
        <w:t xml:space="preserve">DICENTRIC: Detect a multicentric chromosome </w:t>
      </w:r>
      <w:r>
        <w:rPr>
          <w:rFonts w:cs="CMTI10*1;Times New Roman" w:ascii="CMTI10*1;Times New Roman" w:hAnsi="CMTI10*1;Times New Roman"/>
          <w:i/>
          <w:iCs/>
        </w:rPr>
        <w:t>chr</w:t>
      </w:r>
      <w:r>
        <w:rPr>
          <w:rFonts w:cs="CMTI10*1;Times New Roman" w:ascii="CMTI10*1;Times New Roman" w:hAnsi="CMTI10*1;Times New Roman"/>
        </w:rPr>
        <w:t xml:space="preserve"> </w:t>
      </w:r>
      <w:r>
        <w:rPr>
          <w:rFonts w:cs="CMR10*1;Times New Roman" w:ascii="CMR10*1;Times New Roman" w:hAnsi="CMR10*1;Times New Roman"/>
        </w:rPr>
        <w:t xml:space="preserve">containing a centric orphan </w:t>
      </w:r>
      <w:r>
        <w:rPr>
          <w:rFonts w:cs="CMMI10*1;Times New Roman" w:ascii="CMMI10*1;Times New Roman" w:hAnsi="CMMI10*1;Times New Roman"/>
          <w:i/>
          <w:iCs/>
        </w:rPr>
        <w:t>f</w:t>
      </w:r>
      <w:r>
        <w:rPr>
          <w:rFonts w:cs="CMR10*1;Times New Roman" w:ascii="CMR10*1;Times New Roman" w:hAnsi="CMR10*1;Times New Roman"/>
        </w:rPr>
        <w:t xml:space="preserve">. To undo the operation, perform a fission of </w:t>
      </w:r>
      <w:r>
        <w:rPr>
          <w:rFonts w:cs="CMTI10*1;Times New Roman" w:ascii="CMTI10*1;Times New Roman" w:hAnsi="CMTI10*1;Times New Roman"/>
          <w:i/>
          <w:iCs/>
        </w:rPr>
        <w:t>chr</w:t>
      </w:r>
      <w:r>
        <w:rPr>
          <w:rFonts w:cs="CMTI10*1;Times New Roman" w:ascii="CMTI10*1;Times New Roman" w:hAnsi="CMTI10*1;Times New Roman"/>
        </w:rPr>
        <w:t xml:space="preserve"> </w:t>
      </w:r>
      <w:r>
        <w:rPr>
          <w:rFonts w:cs="CMR10*1;Times New Roman" w:ascii="CMR10*1;Times New Roman" w:hAnsi="CMR10*1;Times New Roman"/>
        </w:rPr>
        <w:t xml:space="preserve">near </w:t>
      </w:r>
      <w:r>
        <w:rPr>
          <w:rFonts w:cs="CMMI10*1;Times New Roman" w:ascii="CMMI10*1;Times New Roman" w:hAnsi="CMMI10*1;Times New Roman"/>
          <w:i/>
          <w:iCs/>
        </w:rPr>
        <w:t>f</w:t>
      </w:r>
      <w:r>
        <w:rPr>
          <w:rFonts w:cs="CMMI10*1;Times New Roman" w:ascii="CMMI10*1;Times New Roman" w:hAnsi="CMMI10*1;Times New Roman"/>
        </w:rPr>
        <w:t xml:space="preserve"> </w:t>
      </w:r>
      <w:r>
        <w:rPr>
          <w:rFonts w:cs="CMR10*1;Times New Roman" w:ascii="CMR10*1;Times New Roman" w:hAnsi="CMR10*1;Times New Roman"/>
        </w:rPr>
        <w:t>such that each of the resulting two chromosomes contains a centromere.</w:t>
      </w:r>
    </w:p>
    <w:p>
      <w:pPr>
        <w:pStyle w:val="Normal"/>
        <w:numPr>
          <w:ilvl w:val="0"/>
          <w:numId w:val="2"/>
        </w:numPr>
        <w:autoSpaceDE w:val="false"/>
        <w:bidi w:val="0"/>
        <w:spacing w:lineRule="auto" w:line="312" w:before="60" w:after="60"/>
        <w:ind w:left="360" w:right="0" w:hanging="360"/>
        <w:jc w:val="both"/>
        <w:rPr>
          <w:rFonts w:ascii="CMR10*1;Times New Roman" w:hAnsi="CMR10*1;Times New Roman" w:cs="CMR10*1;Times New Roman"/>
        </w:rPr>
      </w:pPr>
      <w:r>
        <w:rPr>
          <w:rFonts w:cs="CMR10*1;Times New Roman" w:ascii="CMR10*1;Times New Roman" w:hAnsi="CMR10*1;Times New Roman"/>
        </w:rPr>
        <w:t xml:space="preserve">TAIL_DUP or CHR_LOSS of a translocation derivative: Detect an acentric orphan fragment, </w:t>
      </w:r>
      <w:r>
        <w:rPr>
          <w:rFonts w:cs="CMR10*1;Times New Roman" w:ascii="CMR10*1;Times New Roman" w:hAnsi="CMR10*1;Times New Roman"/>
          <w:i/>
          <w:iCs/>
        </w:rPr>
        <w:t>f</w:t>
      </w:r>
      <w:r>
        <w:rPr>
          <w:rFonts w:cs="CMR10*1;Times New Roman" w:ascii="CMR10*1;Times New Roman" w:hAnsi="CMR10*1;Times New Roman"/>
        </w:rPr>
        <w:t xml:space="preserve">, found on one end of an abnormal chromosome. Suppose </w:t>
      </w:r>
      <w:r>
        <w:rPr>
          <w:rFonts w:cs="CMR10*1;Times New Roman" w:ascii="CMR10*1;Times New Roman" w:hAnsi="CMR10*1;Times New Roman"/>
          <w:i/>
          <w:iCs/>
        </w:rPr>
        <w:t>f</w:t>
      </w:r>
      <w:r>
        <w:rPr>
          <w:rFonts w:cs="CMR10*1;Times New Roman" w:ascii="CMR10*1;Times New Roman" w:hAnsi="CMR10*1;Times New Roman"/>
        </w:rPr>
        <w:t xml:space="preserve"> is adjacent to fragment </w:t>
      </w:r>
      <w:r>
        <w:rPr>
          <w:rFonts w:cs="CMR10*1;Times New Roman" w:ascii="CMR10*1;Times New Roman" w:hAnsi="CMR10*1;Times New Roman"/>
          <w:i/>
          <w:iCs/>
        </w:rPr>
        <w:t>g</w:t>
      </w:r>
      <w:r>
        <w:rPr>
          <w:rFonts w:cs="CMR10*1;Times New Roman" w:ascii="CMR10*1;Times New Roman" w:hAnsi="CMR10*1;Times New Roman"/>
        </w:rPr>
        <w:t>.</w:t>
      </w:r>
    </w:p>
    <w:p>
      <w:pPr>
        <w:pStyle w:val="Normal"/>
        <w:numPr>
          <w:ilvl w:val="0"/>
          <w:numId w:val="1"/>
        </w:numPr>
        <w:autoSpaceDE w:val="false"/>
        <w:bidi w:val="0"/>
        <w:spacing w:lineRule="auto" w:line="312" w:before="60" w:after="60"/>
        <w:ind w:left="720" w:right="0" w:hanging="360"/>
        <w:jc w:val="both"/>
        <w:rPr>
          <w:rFonts w:ascii="CMR10*1;Times New Roman" w:hAnsi="CMR10*1;Times New Roman" w:cs="CMR10*1;Times New Roman"/>
        </w:rPr>
      </w:pPr>
      <w:r>
        <w:rPr>
          <w:rFonts w:cs="CMR10*1;Times New Roman" w:ascii="CMR10*1;Times New Roman" w:hAnsi="CMR10*1;Times New Roman"/>
        </w:rPr>
        <w:t xml:space="preserve">If the multiplicity of the normal chromosome of </w:t>
      </w:r>
      <w:r>
        <w:rPr>
          <w:rFonts w:cs="CMMI10*1;Times New Roman" w:ascii="CMMI10*1;Times New Roman" w:hAnsi="CMMI10*1;Times New Roman"/>
          <w:i/>
          <w:iCs/>
        </w:rPr>
        <w:t>f</w:t>
      </w:r>
      <w:r>
        <w:rPr>
          <w:rFonts w:cs="CMR10*1;Times New Roman" w:ascii="CMR10*1;Times New Roman" w:hAnsi="CMR10*1;Times New Roman"/>
        </w:rPr>
        <w:t xml:space="preserve">  is smaller than the ploidy of </w:t>
      </w:r>
      <w:r>
        <w:rPr>
          <w:rFonts w:cs="CMR10*1;Times New Roman" w:ascii="CMR10*1;Times New Roman" w:hAnsi="CMR10*1;Times New Roman"/>
          <w:i/>
          <w:iCs/>
        </w:rPr>
        <w:t>k</w:t>
      </w:r>
      <w:r>
        <w:rPr>
          <w:rFonts w:cs="CMR10*1;Times New Roman" w:ascii="CMR10*1;Times New Roman" w:hAnsi="CMR10*1;Times New Roman"/>
        </w:rPr>
        <w:t xml:space="preserve">  – detect a CHR_LOSS of a “complementing” chromosome: </w:t>
      </w:r>
      <w:r>
        <w:rPr>
          <w:rFonts w:cs="CMR10*1;Times New Roman" w:ascii="CMR10*1;Times New Roman" w:hAnsi="CMR10*1;Times New Roman"/>
          <w:i/>
          <w:iCs/>
        </w:rPr>
        <w:t>f’::g’</w:t>
      </w:r>
      <w:r>
        <w:rPr>
          <w:rFonts w:cs="CMR10*1;Times New Roman" w:ascii="CMR10*1;Times New Roman" w:hAnsi="CMR10*1;Times New Roman"/>
        </w:rPr>
        <w:t xml:space="preserve"> , where </w:t>
      </w:r>
      <w:r>
        <w:rPr>
          <w:rFonts w:cs="CMR10*1;Times New Roman" w:ascii="CMR10*1;Times New Roman" w:hAnsi="CMR10*1;Times New Roman"/>
          <w:i/>
          <w:iCs/>
        </w:rPr>
        <w:t>g</w:t>
      </w:r>
      <w:r>
        <w:rPr>
          <w:rFonts w:cs="CMR10*1;Times New Roman" w:ascii="CMR10*1;Times New Roman" w:hAnsi="CMR10*1;Times New Roman"/>
        </w:rPr>
        <w:t xml:space="preserve">’ and </w:t>
      </w:r>
      <w:r>
        <w:rPr>
          <w:rFonts w:cs="CMR10*1;Times New Roman" w:ascii="CMR10*1;Times New Roman" w:hAnsi="CMR10*1;Times New Roman"/>
          <w:i/>
          <w:iCs/>
        </w:rPr>
        <w:t>f’</w:t>
      </w:r>
      <w:r>
        <w:rPr>
          <w:rFonts w:cs="CMR10*1;Times New Roman" w:ascii="CMR10*1;Times New Roman" w:hAnsi="CMR10*1;Times New Roman"/>
        </w:rPr>
        <w:t xml:space="preserve"> are tail fragments (i.e. containing a pter/ qter end) complementing to </w:t>
      </w:r>
      <w:r>
        <w:rPr>
          <w:rFonts w:cs="CMR10*1;Times New Roman" w:ascii="CMR10*1;Times New Roman" w:hAnsi="CMR10*1;Times New Roman"/>
          <w:i/>
          <w:iCs/>
        </w:rPr>
        <w:t>g</w:t>
      </w:r>
      <w:r>
        <w:rPr>
          <w:rFonts w:cs="CMR10*1;Times New Roman" w:ascii="CMR10*1;Times New Roman" w:hAnsi="CMR10*1;Times New Roman"/>
        </w:rPr>
        <w:t xml:space="preserve"> and </w:t>
      </w:r>
      <w:r>
        <w:rPr>
          <w:rFonts w:cs="CMR10*1;Times New Roman" w:ascii="CMR10*1;Times New Roman" w:hAnsi="CMR10*1;Times New Roman"/>
          <w:i/>
          <w:iCs/>
        </w:rPr>
        <w:t>f</w:t>
      </w:r>
      <w:r>
        <w:rPr>
          <w:rFonts w:cs="CMR10*1;Times New Roman" w:ascii="CMR10*1;Times New Roman" w:hAnsi="CMR10*1;Times New Roman"/>
        </w:rPr>
        <w:t xml:space="preserve"> in the normal karyotype respectively.  </w:t>
      </w:r>
    </w:p>
    <w:p>
      <w:pPr>
        <w:pStyle w:val="Normal"/>
        <w:numPr>
          <w:ilvl w:val="0"/>
          <w:numId w:val="1"/>
        </w:numPr>
        <w:autoSpaceDE w:val="false"/>
        <w:bidi w:val="0"/>
        <w:spacing w:lineRule="auto" w:line="312" w:before="60" w:after="60"/>
        <w:ind w:left="720" w:right="0" w:hanging="360"/>
        <w:jc w:val="both"/>
        <w:rPr>
          <w:rFonts w:ascii="CMR10*1;Times New Roman" w:hAnsi="CMR10*1;Times New Roman" w:cs="CMR10*1;Times New Roman"/>
        </w:rPr>
      </w:pPr>
      <w:r>
        <w:rPr>
          <w:rFonts w:cs="CMR10*1;Times New Roman" w:ascii="CMR10*1;Times New Roman" w:hAnsi="CMR10*1;Times New Roman"/>
        </w:rPr>
        <w:t xml:space="preserve">Otherwise, detect a TAIL_DUP event and eliminate this aberration by a removal of </w:t>
      </w:r>
      <w:r>
        <w:rPr>
          <w:rFonts w:cs="CMMI10*1;Times New Roman" w:ascii="CMMI10*1;Times New Roman" w:hAnsi="CMMI10*1;Times New Roman"/>
        </w:rPr>
        <w:t>f</w:t>
      </w:r>
      <w:r>
        <w:rPr>
          <w:rFonts w:cs="CMR10*1;Times New Roman" w:ascii="CMR10*1;Times New Roman" w:hAnsi="CMR10*1;Times New Roman"/>
        </w:rPr>
        <w:t>.</w:t>
      </w:r>
    </w:p>
    <w:p>
      <w:pPr>
        <w:pStyle w:val="Normal"/>
        <w:autoSpaceDE w:val="false"/>
        <w:bidi w:val="0"/>
        <w:spacing w:lineRule="auto" w:line="312" w:before="60" w:after="60"/>
        <w:jc w:val="both"/>
        <w:rPr>
          <w:rFonts w:ascii="CMR10*1;Times New Roman" w:hAnsi="CMR10*1;Times New Roman" w:cs="CMR10*1;Times New Roman"/>
        </w:rPr>
      </w:pPr>
      <w:r>
        <w:rPr>
          <w:rFonts w:cs="CMR10*1;Times New Roman" w:ascii="CMR10*1;Times New Roman" w:hAnsi="CMR10*1;Times New Roman"/>
        </w:rPr>
      </w:r>
    </w:p>
    <w:p>
      <w:pPr>
        <w:pStyle w:val="Normal"/>
        <w:autoSpaceDE w:val="false"/>
        <w:bidi w:val="0"/>
        <w:spacing w:lineRule="auto" w:line="312" w:before="60" w:after="60"/>
        <w:jc w:val="both"/>
        <w:rPr>
          <w:rFonts w:ascii="CMR10*1;Times New Roman" w:hAnsi="CMR10*1;Times New Roman" w:cs="CMR10*1;Times New Roman"/>
        </w:rPr>
      </w:pPr>
      <w:r>
        <w:rPr>
          <w:rFonts w:cs="CMBX10*1;Times New Roman" w:ascii="CMBX10*1;Times New Roman" w:hAnsi="CMBX10*1;Times New Roman"/>
          <w:b/>
          <w:bCs/>
        </w:rPr>
        <w:t>Phase II</w:t>
      </w:r>
      <w:r>
        <w:rPr>
          <w:rFonts w:cs="CMBX10*1;Times New Roman" w:ascii="CMBX10*1;Times New Roman" w:hAnsi="CMBX10*1;Times New Roman"/>
        </w:rPr>
        <w:t xml:space="preserve">: </w:t>
      </w:r>
      <w:r>
        <w:rPr>
          <w:rFonts w:cs="CMBX10*1;Times New Roman" w:ascii="CMBX10*1;Times New Roman" w:hAnsi="CMBX10*1;Times New Roman"/>
          <w:b/>
          <w:bCs/>
        </w:rPr>
        <w:t>Detection of gain/ loss and ploidy change events</w:t>
      </w:r>
      <w:r>
        <w:rPr>
          <w:rFonts w:cs="CMBX10*1;Times New Roman" w:ascii="CMBX10*1;Times New Roman" w:hAnsi="CMBX10*1;Times New Roman"/>
        </w:rPr>
        <w:t xml:space="preserve">. </w:t>
      </w:r>
      <w:r>
        <w:rPr>
          <w:rFonts w:cs="CMR10*1;Times New Roman" w:ascii="CMR10*1;Times New Roman" w:hAnsi="CMR10*1;Times New Roman"/>
        </w:rPr>
        <w:t xml:space="preserve">If this phase is reached then the current karyotype </w:t>
      </w:r>
      <w:r>
        <w:rPr>
          <w:rFonts w:cs="CMMI10*1;Times New Roman" w:ascii="CMMI10*1;Times New Roman" w:hAnsi="CMMI10*1;Times New Roman"/>
          <w:i/>
          <w:iCs/>
        </w:rPr>
        <w:t>k</w:t>
      </w:r>
      <w:r>
        <w:rPr>
          <w:rFonts w:cs="CMMI10*1;Times New Roman" w:ascii="CMMI10*1;Times New Roman" w:hAnsi="CMMI10*1;Times New Roman"/>
        </w:rPr>
        <w:t xml:space="preserve"> </w:t>
      </w:r>
      <w:r>
        <w:rPr>
          <w:rFonts w:cs="CMR10*1;Times New Roman" w:ascii="CMR10*1;Times New Roman" w:hAnsi="CMR10*1;Times New Roman"/>
        </w:rPr>
        <w:t xml:space="preserve">satisfies </w:t>
      </w:r>
      <w:r>
        <w:rPr>
          <w:rFonts w:cs="CMTI10*1;Times New Roman" w:ascii="CMTI10*1;Times New Roman" w:hAnsi="CMTI10*1;Times New Roman"/>
          <w:i/>
          <w:iCs/>
        </w:rPr>
        <w:t>Abnormal_Chrs</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 xml:space="preserve">) = </w:t>
      </w:r>
      <w:r>
        <w:rPr>
          <w:rFonts w:eastAsia="Symbol" w:cs="Symbol" w:ascii="Symbol" w:hAnsi="Symbol"/>
          <w:i/>
          <w:iCs/>
        </w:rPr>
        <w:t></w:t>
      </w:r>
      <w:r>
        <w:rPr>
          <w:rFonts w:cs="CMR10*1;Times New Roman" w:ascii="CMR10*1;Times New Roman" w:hAnsi="CMR10*1;Times New Roman"/>
        </w:rPr>
        <w:t xml:space="preserve">. Define </w:t>
      </w:r>
      <w:r>
        <w:rPr>
          <w:rFonts w:cs="CMMI10*1;Times New Roman" w:ascii="CMMI10*1;Times New Roman" w:hAnsi="CMMI10*1;Times New Roman"/>
          <w:i/>
          <w:iCs/>
        </w:rPr>
        <w:t>m</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w:t>
      </w:r>
      <w:r>
        <w:rPr>
          <w:rFonts w:cs="CMR10*1;Times New Roman" w:ascii="CMR10*1;Times New Roman" w:hAnsi="CMR10*1;Times New Roman"/>
        </w:rPr>
        <w:t xml:space="preserve"> as the median multiplicity of all chromosomes in </w:t>
      </w:r>
      <w:r>
        <w:rPr>
          <w:rFonts w:cs="CMMI10*1;Times New Roman" w:ascii="CMMI10*1;Times New Roman" w:hAnsi="CMMI10*1;Times New Roman"/>
          <w:i/>
          <w:iCs/>
        </w:rPr>
        <w:t>k</w:t>
      </w:r>
      <w:r>
        <w:rPr>
          <w:rFonts w:cs="CMMI10*1;Times New Roman" w:ascii="CMMI10*1;Times New Roman" w:hAnsi="CMMI10*1;Times New Roman"/>
        </w:rPr>
        <w:t xml:space="preserve"> </w:t>
      </w:r>
      <w:r>
        <w:rPr>
          <w:rFonts w:cs="CMR10*1;Times New Roman" w:ascii="CMR10*1;Times New Roman" w:hAnsi="CMR10*1;Times New Roman"/>
        </w:rPr>
        <w:t>(for</w:t>
      </w:r>
      <w:r>
        <w:rPr>
          <w:rFonts w:cs="CMMI10*1;Times New Roman" w:ascii="CMMI10*1;Times New Roman" w:hAnsi="CMMI10*1;Times New Roman"/>
        </w:rPr>
        <w:t xml:space="preserve"> </w:t>
      </w:r>
      <w:r>
        <w:rPr>
          <w:rFonts w:cs="CMR10*1;Times New Roman" w:ascii="CMR10*1;Times New Roman" w:hAnsi="CMR10*1;Times New Roman"/>
        </w:rPr>
        <w:t xml:space="preserve">gain/ loss computations we consider the sex chromosomes as homologs). For any chromosome </w:t>
      </w:r>
      <w:r>
        <w:rPr>
          <w:rFonts w:cs="CMTI10*1;Times New Roman" w:ascii="CMTI10*1;Times New Roman" w:hAnsi="CMTI10*1;Times New Roman"/>
          <w:i/>
          <w:iCs/>
        </w:rPr>
        <w:t>chr</w:t>
      </w:r>
      <w:r>
        <w:rPr>
          <w:rFonts w:cs="CMTI10*1;Times New Roman" w:ascii="CMTI10*1;Times New Roman" w:hAnsi="CMTI10*1;Times New Roman"/>
        </w:rPr>
        <w:t xml:space="preserve"> </w:t>
      </w:r>
      <w:r>
        <w:rPr>
          <w:rFonts w:cs="CMR10*1;Times New Roman" w:ascii="CMR10*1;Times New Roman" w:hAnsi="CMR10*1;Times New Roman"/>
        </w:rPr>
        <w:t xml:space="preserve">whose multiplicity differs from </w:t>
      </w:r>
      <w:r>
        <w:rPr>
          <w:rFonts w:cs="CMMI10*1;Times New Roman" w:ascii="CMMI10*1;Times New Roman" w:hAnsi="CMMI10*1;Times New Roman"/>
          <w:i/>
          <w:iCs/>
        </w:rPr>
        <w:t>m</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w:t>
      </w:r>
      <w:r>
        <w:rPr>
          <w:rFonts w:cs="CMR10*1;Times New Roman" w:ascii="CMR10*1;Times New Roman" w:hAnsi="CMR10*1;Times New Roman"/>
        </w:rPr>
        <w:t xml:space="preserve">, adjust its ploidy to </w:t>
      </w:r>
      <w:r>
        <w:rPr>
          <w:rFonts w:cs="CMMI10*1;Times New Roman" w:ascii="CMMI10*1;Times New Roman" w:hAnsi="CMMI10*1;Times New Roman"/>
          <w:i/>
          <w:iCs/>
        </w:rPr>
        <w:t>m</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w:t>
      </w:r>
      <w:r>
        <w:rPr>
          <w:rFonts w:cs="CMR10*1;Times New Roman" w:ascii="CMR10*1;Times New Roman" w:hAnsi="CMR10*1;Times New Roman"/>
        </w:rPr>
        <w:t xml:space="preserve"> by </w:t>
      </w:r>
      <w:r>
        <w:rPr>
          <w:rFonts w:cs="CMCSC10*1;Times New Roman" w:ascii="CMCSC10*1;Times New Roman" w:hAnsi="CMCSC10*1;Times New Roman"/>
        </w:rPr>
        <w:t xml:space="preserve">CHR_LOSS </w:t>
      </w:r>
      <w:r>
        <w:rPr>
          <w:rFonts w:cs="CMR10*1;Times New Roman" w:ascii="CMR10*1;Times New Roman" w:hAnsi="CMR10*1;Times New Roman"/>
        </w:rPr>
        <w:t xml:space="preserve">or </w:t>
      </w:r>
      <w:r>
        <w:rPr>
          <w:rFonts w:cs="CMCSC10*1;Times New Roman" w:ascii="CMCSC10*1;Times New Roman" w:hAnsi="CMCSC10*1;Times New Roman"/>
        </w:rPr>
        <w:t xml:space="preserve">CHR_GAIN </w:t>
      </w:r>
      <w:r>
        <w:rPr>
          <w:rFonts w:cs="CMR10*1;Times New Roman" w:ascii="CMR10*1;Times New Roman" w:hAnsi="CMR10*1;Times New Roman"/>
        </w:rPr>
        <w:t xml:space="preserve">events. Then, if the ploidy of all chromosomes is </w:t>
      </w:r>
      <w:r>
        <w:rPr>
          <w:rFonts w:cs="CMMI10*1;Times New Roman" w:ascii="CMMI10*1;Times New Roman" w:hAnsi="CMMI10*1;Times New Roman"/>
          <w:i/>
          <w:iCs/>
        </w:rPr>
        <w:t>m</w:t>
      </w:r>
      <w:r>
        <w:rPr>
          <w:rFonts w:cs="CMR10*1;Times New Roman" w:ascii="CMR10*1;Times New Roman" w:hAnsi="CMR10*1;Times New Roman"/>
          <w:i/>
          <w:iCs/>
        </w:rPr>
        <w:t>(</w:t>
      </w:r>
      <w:r>
        <w:rPr>
          <w:rFonts w:cs="CMMI10*1;Times New Roman" w:ascii="CMMI10*1;Times New Roman" w:hAnsi="CMMI10*1;Times New Roman"/>
          <w:i/>
          <w:iCs/>
        </w:rPr>
        <w:t>k</w:t>
      </w:r>
      <w:r>
        <w:rPr>
          <w:rFonts w:cs="CMR10*1;Times New Roman" w:ascii="CMR10*1;Times New Roman" w:hAnsi="CMR10*1;Times New Roman"/>
          <w:i/>
          <w:iCs/>
        </w:rPr>
        <w:t>)</w:t>
      </w:r>
      <w:r>
        <w:rPr>
          <w:rFonts w:eastAsia="Symbol" w:cs="Symbol" w:ascii="Symbol" w:hAnsi="Symbol"/>
        </w:rPr>
        <w:t></w:t>
      </w:r>
      <w:r>
        <w:rPr>
          <w:rFonts w:cs="CMR10*1;Times New Roman" w:ascii="CMR10*1;Times New Roman" w:hAnsi="CMR10*1;Times New Roman"/>
        </w:rPr>
        <w:t xml:space="preserve">2, adjust the ploidy globally to 2 by prepending a corresponding </w:t>
      </w:r>
      <w:r>
        <w:rPr>
          <w:rFonts w:cs="CMCSC10*1;Times New Roman" w:ascii="CMCSC10*1;Times New Roman" w:hAnsi="CMCSC10*1;Times New Roman"/>
        </w:rPr>
        <w:t xml:space="preserve">PLOIDY_C HANGE </w:t>
      </w:r>
      <w:r>
        <w:rPr>
          <w:rFonts w:cs="CMR10*1;Times New Roman" w:ascii="CMR10*1;Times New Roman" w:hAnsi="CMR10*1;Times New Roman"/>
        </w:rPr>
        <w:t xml:space="preserve">event to </w:t>
      </w:r>
      <w:r>
        <w:rPr>
          <w:rFonts w:cs="CMMI10*1;Times New Roman" w:ascii="CMMI10*1;Times New Roman" w:hAnsi="CMMI10*1;Times New Roman"/>
        </w:rPr>
        <w:t>S</w:t>
      </w:r>
      <w:r>
        <w:rPr>
          <w:rFonts w:cs="CMR10*1;Times New Roman" w:ascii="CMR10*1;Times New Roman" w:hAnsi="CMR10*1;Times New Roman"/>
        </w:rPr>
        <w:t>.</w:t>
      </w:r>
    </w:p>
    <w:p>
      <w:pPr>
        <w:pStyle w:val="Normal"/>
        <w:autoSpaceDE w:val="false"/>
        <w:bidi w:val="0"/>
        <w:spacing w:lineRule="auto" w:line="312" w:before="60" w:after="60"/>
        <w:jc w:val="both"/>
        <w:rPr>
          <w:rFonts w:ascii="CMR10*1;Times New Roman" w:hAnsi="CMR10*1;Times New Roman" w:cs="CMR10*1;Times New Roman"/>
        </w:rPr>
      </w:pPr>
      <w:r>
        <w:rPr>
          <w:rFonts w:cs="CMR10*1;Times New Roman" w:ascii="CMR10*1;Times New Roman" w:hAnsi="CMR10*1;Times New Roman"/>
        </w:rPr>
      </w:r>
    </w:p>
    <w:p>
      <w:pPr>
        <w:pStyle w:val="Normal"/>
        <w:autoSpaceDE w:val="false"/>
        <w:bidi w:val="0"/>
        <w:spacing w:lineRule="auto" w:line="312" w:before="60" w:after="60"/>
        <w:jc w:val="both"/>
        <w:rPr>
          <w:rFonts w:ascii="CMR10*1;Times New Roman" w:hAnsi="CMR10*1;Times New Roman" w:cs="CMR10*1;Times New Roman"/>
        </w:rPr>
      </w:pPr>
      <w:r>
        <w:rPr>
          <w:rFonts w:cs="CMR10*1;Times New Roman" w:ascii="CMR10*1;Times New Roman" w:hAnsi="CMR10*1;Times New Roman"/>
        </w:rPr>
      </w:r>
    </w:p>
    <w:p>
      <w:pPr>
        <w:pStyle w:val="Normal"/>
        <w:autoSpaceDE w:val="false"/>
        <w:bidi w:val="0"/>
        <w:spacing w:lineRule="auto" w:line="312" w:before="60" w:after="60"/>
        <w:jc w:val="both"/>
        <w:rPr>
          <w:rFonts w:ascii="CMR10*1;Times New Roman" w:hAnsi="CMR10*1;Times New Roman" w:cs="CMR10*1;Times New Roman"/>
        </w:rPr>
      </w:pPr>
      <w:r>
        <w:rPr>
          <w:rFonts w:cs="CMR10*1;Times New Roman" w:ascii="CMR10*1;Times New Roman" w:hAnsi="CMR10*1;Times New Roman"/>
        </w:rPr>
      </w:r>
    </w:p>
    <w:p>
      <w:pPr>
        <w:pStyle w:val="Normal"/>
        <w:autoSpaceDE w:val="false"/>
        <w:bidi w:val="0"/>
        <w:spacing w:lineRule="auto" w:line="312" w:before="60" w:after="60"/>
        <w:jc w:val="both"/>
        <w:rPr>
          <w:rFonts w:ascii="CMR10*1;Times New Roman" w:hAnsi="CMR10*1;Times New Roman" w:cs="CMR10*1;Times New Roman"/>
        </w:rPr>
      </w:pPr>
      <w:r>
        <w:rPr>
          <w:rFonts w:cs="CMR10*1;Times New Roman" w:ascii="CMR10*1;Times New Roman" w:hAnsi="CMR10*1;Times New Roman"/>
        </w:rPr>
      </w:r>
    </w:p>
    <w:p>
      <w:pPr>
        <w:pStyle w:val="Normal"/>
        <w:autoSpaceDE w:val="false"/>
        <w:bidi w:val="0"/>
        <w:spacing w:lineRule="auto" w:line="312" w:before="60" w:after="60"/>
        <w:jc w:val="both"/>
        <w:rPr/>
      </w:pPr>
      <w:r>
        <w:rPr>
          <w:rFonts w:cs="CMR10*1;Times New Roman" w:ascii="CMR10*1;Times New Roman" w:hAnsi="CMR10*1;Times New Roman"/>
        </w:rPr>
        <w:t xml:space="preserve">[1] Ozery-Flato M, Shamir R.. On the frequency of genome rearrangement events in cancer karyotypes. </w:t>
      </w:r>
      <w:hyperlink r:id="rId2">
        <w:r>
          <w:rPr>
            <w:rStyle w:val="InternetLink"/>
            <w:rFonts w:cs="CMR10*1;Times New Roman" w:ascii="CMR10*1;Times New Roman" w:hAnsi="CMR10*1;Times New Roman"/>
          </w:rPr>
          <w:t xml:space="preserve">Presented in RECOMB satellite conference on Computational Cancer Biology, 2007. </w:t>
        </w:r>
      </w:hyperlink>
      <w:r>
        <w:rPr>
          <w:rFonts w:cs="CMR10*1;Times New Roman" w:ascii="CMR10*1;Times New Roman" w:hAnsi="CMR10*1;Times New Roman"/>
        </w:rPr>
        <w:t xml:space="preserve"> Technical report, Tel Aviv University, http://acgt.cs.tau.ac.il/papers/cancerGR_11b_report-1.pdf (2007)</w:t>
      </w:r>
    </w:p>
    <w:sectPr>
      <w:footerReference w:type="default" r:id="rId3"/>
      <w:type w:val="nextPage"/>
      <w:pgSz w:w="11906" w:h="16838"/>
      <w:pgMar w:left="1800" w:right="1800" w:gutter="0" w:header="0" w:top="1440" w:footer="708"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MR10*1">
    <w:altName w:val="Times New Roman"/>
    <w:charset w:val="00"/>
    <w:family w:val="auto"/>
    <w:pitch w:val="default"/>
  </w:font>
  <w:font w:name="CMTI10*1">
    <w:altName w:val="Times New Roman"/>
    <w:charset w:val="00"/>
    <w:family w:val="auto"/>
    <w:pitch w:val="default"/>
  </w:font>
  <w:font w:name="CMBX10*1">
    <w:altName w:val="Times New Roman"/>
    <w:charset w:val="00"/>
    <w:family w:val="auto"/>
    <w:pitch w:val="default"/>
  </w:font>
  <w:font w:name="CMMI10*1">
    <w:altName w:val="Times New Roman"/>
    <w:charset w:val="00"/>
    <w:family w:val="auto"/>
    <w:pitch w:val="default"/>
  </w:font>
  <w:font w:name="CMSY10*1">
    <w:altName w:val="Times New Roman"/>
    <w:charset w:val="00"/>
    <w:family w:val="auto"/>
    <w:pitch w:val="default"/>
  </w:font>
  <w:font w:name="CMR8*1">
    <w:altName w:val="Times New Roman"/>
    <w:charset w:val="00"/>
    <w:family w:val="auto"/>
    <w:pitch w:val="default"/>
  </w:font>
  <w:font w:name="CMMI8*1">
    <w:altName w:val="Times New Roman"/>
    <w:charset w:val="00"/>
    <w:family w:val="auto"/>
    <w:pitch w:val="default"/>
  </w:font>
  <w:font w:name="CMCSC10*1">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7</w:t>
    </w:r>
    <w:r>
      <w:rPr>
        <w:rtl w:val="true"/>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Wingdings" w:hAnsi="Wingdings" w:cs="Wingdings"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ind w:left="0" w:right="0" w:hanging="0"/>
      <w:jc w:val="lef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ind w:left="0" w:right="0" w:hanging="0"/>
      <w:jc w:val="left"/>
    </w:pPr>
    <w:rPr/>
  </w:style>
  <w:style w:type="paragraph" w:styleId="Footer">
    <w:name w:val="Footer"/>
    <w:basedOn w:val="Normal"/>
    <w:pPr>
      <w:tabs>
        <w:tab w:val="clear" w:pos="720"/>
        <w:tab w:val="center" w:pos="4153" w:leader="none"/>
        <w:tab w:val="right" w:pos="8306" w:leader="none"/>
      </w:tabs>
      <w:ind w:left="0" w:right="0" w:hanging="0"/>
      <w:jc w:val="lef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asb.ucsd.edu/recombccb07/index.php"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2T13:04:00Z</dcterms:created>
  <dc:creator>Michal Ozery-Flato</dc:creator>
  <dc:description/>
  <cp:keywords/>
  <dc:language>en-US</dc:language>
  <cp:lastModifiedBy>Ron Shamir</cp:lastModifiedBy>
  <dcterms:modified xsi:type="dcterms:W3CDTF">2010-12-22T13:24:00Z</dcterms:modified>
  <cp:revision>3</cp:revision>
  <dc:subject/>
  <dc:title>Supplementary Text 1</dc:title>
</cp:coreProperties>
</file>